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8AB1D" w14:textId="67750DED" w:rsidR="001F27C5" w:rsidRPr="00A72CC1" w:rsidRDefault="00381E12" w:rsidP="009F574F">
      <w:pPr>
        <w:spacing w:after="0" w:line="240" w:lineRule="auto"/>
        <w:rPr>
          <w:rFonts w:ascii="Times New Roman" w:hAnsi="Times New Roman" w:cs="Times New Roman"/>
          <w:b/>
          <w:sz w:val="18"/>
          <w:szCs w:val="18"/>
          <w:lang w:val="en-US"/>
        </w:rPr>
      </w:pPr>
      <w:r w:rsidRPr="00381E12">
        <w:rPr>
          <w:rFonts w:ascii="Times New Roman" w:eastAsia="Times New Roman" w:hAnsi="Times New Roman" w:cs="Times New Roman"/>
          <w:b/>
          <w:sz w:val="24"/>
          <w:szCs w:val="24"/>
          <w:lang w:val="en-US" w:eastAsia="fr-FR"/>
        </w:rPr>
        <w:t>S</w:t>
      </w:r>
      <w:r w:rsidR="00762C9F">
        <w:rPr>
          <w:rFonts w:ascii="Times New Roman" w:eastAsia="Times New Roman" w:hAnsi="Times New Roman" w:cs="Times New Roman"/>
          <w:b/>
          <w:sz w:val="24"/>
          <w:szCs w:val="24"/>
          <w:lang w:val="en-US" w:eastAsia="fr-FR"/>
        </w:rPr>
        <w:t>1</w:t>
      </w:r>
      <w:r w:rsidRPr="00381E12">
        <w:rPr>
          <w:b/>
          <w:lang w:val="en-GB"/>
        </w:rPr>
        <w:t xml:space="preserve"> </w:t>
      </w:r>
      <w:r w:rsidRPr="00A72CC1">
        <w:rPr>
          <w:rFonts w:ascii="Times New Roman" w:eastAsia="Times New Roman" w:hAnsi="Times New Roman" w:cs="Times New Roman"/>
          <w:b/>
          <w:sz w:val="24"/>
          <w:szCs w:val="24"/>
          <w:lang w:val="en-US" w:eastAsia="fr-FR"/>
        </w:rPr>
        <w:t>Table</w:t>
      </w:r>
      <w:r w:rsidR="005B5592" w:rsidRPr="00A72CC1">
        <w:rPr>
          <w:rFonts w:ascii="Times New Roman" w:eastAsia="Times New Roman" w:hAnsi="Times New Roman" w:cs="Times New Roman"/>
          <w:b/>
          <w:sz w:val="24"/>
          <w:szCs w:val="24"/>
          <w:lang w:val="en-US" w:eastAsia="fr-FR"/>
        </w:rPr>
        <w:t>.</w:t>
      </w:r>
      <w:r w:rsidRPr="00A72CC1">
        <w:rPr>
          <w:rFonts w:ascii="Times New Roman" w:eastAsia="Times New Roman" w:hAnsi="Times New Roman" w:cs="Times New Roman"/>
          <w:b/>
          <w:sz w:val="18"/>
          <w:szCs w:val="18"/>
          <w:lang w:val="en-US" w:eastAsia="fr-FR"/>
        </w:rPr>
        <w:t xml:space="preserve"> </w:t>
      </w:r>
      <w:r w:rsidR="001F27C5" w:rsidRPr="00A72CC1">
        <w:rPr>
          <w:rFonts w:ascii="Times New Roman" w:eastAsia="Times New Roman" w:hAnsi="Times New Roman" w:cs="Times New Roman"/>
          <w:b/>
          <w:sz w:val="24"/>
          <w:szCs w:val="24"/>
          <w:lang w:val="en-US" w:eastAsia="fr-FR"/>
        </w:rPr>
        <w:t>Observational studies of off-label HCQ prescription for hospitalized covid-19 patients in real-life.</w:t>
      </w:r>
    </w:p>
    <w:tbl>
      <w:tblPr>
        <w:tblStyle w:val="TableGrid"/>
        <w:tblW w:w="893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34"/>
        <w:gridCol w:w="1701"/>
        <w:gridCol w:w="1276"/>
        <w:gridCol w:w="2693"/>
      </w:tblGrid>
      <w:tr w:rsidR="00113735" w:rsidRPr="005B5592" w14:paraId="2CB6320E" w14:textId="77777777" w:rsidTr="00601602">
        <w:trPr>
          <w:trHeight w:val="274"/>
        </w:trPr>
        <w:tc>
          <w:tcPr>
            <w:tcW w:w="2127" w:type="dxa"/>
            <w:tcBorders>
              <w:top w:val="single" w:sz="4" w:space="0" w:color="auto"/>
              <w:bottom w:val="single" w:sz="4" w:space="0" w:color="auto"/>
            </w:tcBorders>
          </w:tcPr>
          <w:p w14:paraId="1F297FFB" w14:textId="77777777" w:rsidR="001F27C5" w:rsidRPr="00113735" w:rsidRDefault="001F27C5" w:rsidP="00E829AA">
            <w:pPr>
              <w:tabs>
                <w:tab w:val="left" w:pos="150"/>
              </w:tabs>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Study (first author)*</w:t>
            </w:r>
          </w:p>
        </w:tc>
        <w:tc>
          <w:tcPr>
            <w:tcW w:w="1134" w:type="dxa"/>
            <w:tcBorders>
              <w:top w:val="single" w:sz="4" w:space="0" w:color="auto"/>
              <w:bottom w:val="single" w:sz="4" w:space="0" w:color="auto"/>
            </w:tcBorders>
          </w:tcPr>
          <w:p w14:paraId="161F912F" w14:textId="77777777" w:rsidR="001F27C5" w:rsidRPr="00113735" w:rsidRDefault="001F27C5" w:rsidP="00E829AA">
            <w:pPr>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Country</w:t>
            </w:r>
          </w:p>
        </w:tc>
        <w:tc>
          <w:tcPr>
            <w:tcW w:w="1701" w:type="dxa"/>
            <w:tcBorders>
              <w:top w:val="single" w:sz="4" w:space="0" w:color="auto"/>
              <w:bottom w:val="single" w:sz="4" w:space="0" w:color="auto"/>
            </w:tcBorders>
          </w:tcPr>
          <w:p w14:paraId="5411791C" w14:textId="77777777" w:rsidR="001F27C5" w:rsidRPr="00113735" w:rsidRDefault="001F27C5" w:rsidP="00E829AA">
            <w:pPr>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Inclusion period</w:t>
            </w:r>
          </w:p>
        </w:tc>
        <w:tc>
          <w:tcPr>
            <w:tcW w:w="1276" w:type="dxa"/>
            <w:tcBorders>
              <w:top w:val="single" w:sz="4" w:space="0" w:color="auto"/>
              <w:bottom w:val="single" w:sz="4" w:space="0" w:color="auto"/>
            </w:tcBorders>
          </w:tcPr>
          <w:p w14:paraId="3D601A7D" w14:textId="77777777" w:rsidR="001F27C5" w:rsidRPr="00113735" w:rsidRDefault="001F27C5" w:rsidP="00E829AA">
            <w:pPr>
              <w:contextualSpacing/>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Patients (n)</w:t>
            </w:r>
          </w:p>
        </w:tc>
        <w:tc>
          <w:tcPr>
            <w:tcW w:w="2693" w:type="dxa"/>
            <w:tcBorders>
              <w:top w:val="single" w:sz="4" w:space="0" w:color="auto"/>
              <w:bottom w:val="single" w:sz="4" w:space="0" w:color="auto"/>
            </w:tcBorders>
          </w:tcPr>
          <w:p w14:paraId="2AE4F5CB" w14:textId="637DE663" w:rsidR="001F27C5" w:rsidRPr="00113735" w:rsidRDefault="001F27C5" w:rsidP="00E829AA">
            <w:pPr>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HCQ</w:t>
            </w:r>
            <w:r w:rsidR="00E829AA" w:rsidRPr="00113735">
              <w:rPr>
                <w:rFonts w:ascii="Times New Roman" w:eastAsia="Times New Roman" w:hAnsi="Times New Roman" w:cs="Times New Roman"/>
                <w:b/>
                <w:sz w:val="18"/>
                <w:szCs w:val="18"/>
                <w:lang w:val="en-US" w:eastAsia="fr-FR"/>
              </w:rPr>
              <w:t>-</w:t>
            </w:r>
            <w:r w:rsidRPr="00113735">
              <w:rPr>
                <w:rFonts w:ascii="Times New Roman" w:eastAsia="Times New Roman" w:hAnsi="Times New Roman" w:cs="Times New Roman"/>
                <w:b/>
                <w:sz w:val="18"/>
                <w:szCs w:val="18"/>
                <w:lang w:val="en-US" w:eastAsia="fr-FR"/>
              </w:rPr>
              <w:t xml:space="preserve">treated </w:t>
            </w:r>
            <w:r w:rsidR="00E829AA" w:rsidRPr="00113735">
              <w:rPr>
                <w:rFonts w:ascii="Times New Roman" w:eastAsia="Times New Roman" w:hAnsi="Times New Roman" w:cs="Times New Roman"/>
                <w:b/>
                <w:sz w:val="18"/>
                <w:szCs w:val="18"/>
                <w:lang w:val="en-US" w:eastAsia="fr-FR"/>
              </w:rPr>
              <w:t>p</w:t>
            </w:r>
            <w:r w:rsidRPr="00113735">
              <w:rPr>
                <w:rFonts w:ascii="Times New Roman" w:eastAsia="Times New Roman" w:hAnsi="Times New Roman" w:cs="Times New Roman"/>
                <w:b/>
                <w:sz w:val="18"/>
                <w:szCs w:val="18"/>
                <w:lang w:val="en-US" w:eastAsia="fr-FR"/>
              </w:rPr>
              <w:t>atients n (%)</w:t>
            </w:r>
          </w:p>
        </w:tc>
      </w:tr>
      <w:tr w:rsidR="00113735" w:rsidRPr="00113735" w14:paraId="1AB22293" w14:textId="77777777" w:rsidTr="00601602">
        <w:trPr>
          <w:trHeight w:val="298"/>
        </w:trPr>
        <w:tc>
          <w:tcPr>
            <w:tcW w:w="2127" w:type="dxa"/>
            <w:shd w:val="clear" w:color="auto" w:fill="auto"/>
            <w:vAlign w:val="center"/>
          </w:tcPr>
          <w:p w14:paraId="64AB1D99" w14:textId="7A14C455"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Alberici F</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PoNe5g2r","properties":{"formattedCitation":"[1]","plainCitation":"[1]","noteIndex":0},"citationItems":[{"id":600,"uris":["http://zotero.org/users/7590742/items/VYNIXENN"],"uri":["http://zotero.org/users/7590742/items/VYNIXENN"],"itemData":{"id":600,"type":"article-journal","abstract":"The outcome of SARS-CoV2 infection in patients who have received a kidney allograft and are being treated with immunosuppression is unclear. We describe 20 kidney transplant recipients (median age 59 years [inter quartile range 51-64 years], median age of transplant 13 years [9-20 years], baseline eGFR 36.5 [23-47.5]) with SARS-CoV2 induced pneumonia. At admission, all had immunosuppression withdrawn and were started on methylprednisolone 16 mg/day, all but one was commenced on antiviral therapy and hydroxychloroquine with doses adjusted for kidney function. At baseline, all patients presented fever but only one complained of difficulty in breathing. Half of patients showed chest radiographic evidence of bilateral infiltrates while the other half showed unilateral changes or no infiltrates. During a median follow-up of seven days, 87% experienced a radiological progression and among those 73% required escalation of oxygen therapy. Six patients developed acute kidney injury with one requiring hemodialysis. Six of 12 patients were treated with tocilizumab, a humanized monoclonal antibody to the IL-6 receptor. Overall, five kidney transplant recipients died after a median period of 15 days [15-19] from symptom onset. These preliminary findings describe a rapid clinical deterioration associated with chest radiographic deterioration and escalating oxygen requirement in renal transplant recipients with SARS-Cov2 pneumonia. Thus, in this limited cohort of long-term kidney transplant patients, SARS-CoV-2 induced pneumonia is characterized by high risk of progression and significant mortality.","container-title":"Kidney International","DOI":"10.1016/j.kint.2020.04.002","ISSN":"1523-1755","issue":"6","journalAbbreviation":"Kidney Int","language":"eng","note":"PMID: 32354634\nPMCID: PMC7142691","page":"1083-1088","source":"PubMed","title":"A single center observational study of the clinical characteristics and short-term outcome of 20 kidney transplant patients admitted for SARS-CoV2 pneumonia","volume":"97","author":[{"family":"Alberici","given":"Federico"},{"family":"Delbarba","given":"Elisa"},{"family":"Manenti","given":"Chiara"},{"family":"Econimo","given":"Laura"},{"family":"Valerio","given":"Francesca"},{"family":"Pola","given":"Alessandra"},{"family":"Maffei","given":"Camilla"},{"family":"Possenti","given":"Stefano"},{"family":"Zambetti","given":"Nicole"},{"family":"Moscato","given":"Marianna"},{"family":"Venturini","given":"Margherita"},{"family":"Affatato","given":"Stefania"},{"family":"Gaggiotti","given":"Mario"},{"family":"Bossini","given":"Nicola"},{"family":"Scolari","given":"Francesco"}],"issued":{"date-parts":[["2020",6]]}}}],"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w:t>
            </w:r>
            <w:r w:rsidR="00C12C30" w:rsidRPr="00113735">
              <w:rPr>
                <w:rFonts w:ascii="Times New Roman" w:eastAsia="Times New Roman" w:hAnsi="Times New Roman" w:cs="Times New Roman"/>
                <w:sz w:val="18"/>
                <w:szCs w:val="18"/>
                <w:vertAlign w:val="superscript"/>
                <w:lang w:val="en-US" w:eastAsia="fr-FR"/>
              </w:rPr>
              <w:fldChar w:fldCharType="end"/>
            </w:r>
            <w:r w:rsidR="00EB1C0D" w:rsidRPr="00113735">
              <w:rPr>
                <w:rFonts w:ascii="Times New Roman" w:eastAsia="Times New Roman" w:hAnsi="Times New Roman" w:cs="Times New Roman"/>
                <w:sz w:val="18"/>
                <w:szCs w:val="18"/>
                <w:lang w:val="en-US" w:eastAsia="fr-FR"/>
              </w:rPr>
              <w:t xml:space="preserve"> </w:t>
            </w:r>
          </w:p>
        </w:tc>
        <w:tc>
          <w:tcPr>
            <w:tcW w:w="1134" w:type="dxa"/>
            <w:vAlign w:val="center"/>
          </w:tcPr>
          <w:p w14:paraId="139B609C"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4AD5F4F9" w14:textId="04B0883C"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7/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4/03/2020</w:t>
            </w:r>
          </w:p>
        </w:tc>
        <w:tc>
          <w:tcPr>
            <w:tcW w:w="1276" w:type="dxa"/>
            <w:shd w:val="clear" w:color="auto" w:fill="auto"/>
            <w:vAlign w:val="center"/>
          </w:tcPr>
          <w:p w14:paraId="0D23C60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0</w:t>
            </w:r>
          </w:p>
        </w:tc>
        <w:tc>
          <w:tcPr>
            <w:tcW w:w="2693" w:type="dxa"/>
            <w:vAlign w:val="center"/>
          </w:tcPr>
          <w:p w14:paraId="3071D982"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0 (100)</w:t>
            </w:r>
          </w:p>
        </w:tc>
      </w:tr>
      <w:tr w:rsidR="00113735" w:rsidRPr="00113735" w14:paraId="5C20E475" w14:textId="77777777" w:rsidTr="00601602">
        <w:trPr>
          <w:trHeight w:val="298"/>
        </w:trPr>
        <w:tc>
          <w:tcPr>
            <w:tcW w:w="2127" w:type="dxa"/>
            <w:shd w:val="clear" w:color="auto" w:fill="auto"/>
            <w:vAlign w:val="center"/>
          </w:tcPr>
          <w:p w14:paraId="3EE52CC8" w14:textId="653A13F0"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Alghamdi S</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im0TKHyF","properties":{"formattedCitation":"[2]","plainCitation":"[2]","noteIndex":0},"citationItems":[{"id":595,"uris":["http://zotero.org/users/7590742/items/7FT9JKYJ"],"uri":["http://zotero.org/users/7590742/items/7FT9JKYJ"],"itemData":{"id":595,"type":"article-journal","abstract":"The aim of this study was to assess the clinical effectiveness of Hydroxychloroquine-based regimens versus standard treatment in patients with the coronavirus disease admitted in 2019 to a hospital in Saudi Arabia. A comparative observational study, using routine hospital data, was carried out in a large tertiary care hospital in Al Baha, Saudi Arabia, providing care to patients with COVID-19 between April 2019 and August 2019. Patients were categorized into two groups: the Hydroxychloroquine (HCQ) group, treated with HCQ in a dose of 400 mg twice daily on the first day, followed by 200 mg twice daily; the non HCQ group, treated with other antiviral or antibacterial treatments according to protocols recommended by the Ministry of Health (MOH) at the time. The primary outcomes were the length of hospital stay, need for admission to the intensive care unit (ICU), time in ICU, and need for mechanical ventilation. Overall survival was also assessed. 568 patients who received HCQ (treatment group) were compared with 207 patients who did not receive HCQ (control group). HCQ did not improve mortality in the treated group (7.7% vs. 7.2%). There were no significant differences in terms of duration of hospitalization, need for and time in ICU, and need for mechanical ventilation among the groups. Our study provides further evidence that HCQ treatment does not reduce mortality rates, length of hospital stay, admission and time in ICU, and need for mechanical ventilation in patients hospitalized with COVID-19.","container-title":"Antibiotics (Basel, Switzerland)","DOI":"10.3390/antibiotics10040365","ISSN":"2079-6382","issue":"4","journalAbbreviation":"Antibiotics (Basel)","language":"eng","note":"PMID: 33807320","source":"PubMed","title":"Clinical Efficacy of Hydroxychloroquine in Patients with COVID-19: Findings from an Observational Comparative Study in Saudi Arabia","title-short":"Clinical Efficacy of Hydroxychloroquine in Patients with COVID-19","volume":"10","author":[{"family":"Alghamdi","given":"Saleh"},{"family":"Barakat","given":"Bassant"},{"family":"Berrou","given":"Ilhem"},{"family":"Alzahrani","given":"Abdulhakim"},{"family":"Haseeb","given":"Abdul"},{"family":"Hammad","given":"Mohamed Anwar"},{"family":"Anwar","given":"Sirajudheen"},{"family":"Sindi","given":"Abdulmajeed Abdulghani A."},{"family":"Almasmoum","given":"Hussain A."},{"family":"Albanghali","given":"Mohammad"}],"issued":{"date-parts":[["2021",3,31]]}}}],"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78F3C42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audi Arabi</w:t>
            </w:r>
          </w:p>
        </w:tc>
        <w:tc>
          <w:tcPr>
            <w:tcW w:w="1701" w:type="dxa"/>
            <w:shd w:val="clear" w:color="auto" w:fill="auto"/>
            <w:vAlign w:val="center"/>
          </w:tcPr>
          <w:p w14:paraId="3AB901A8" w14:textId="27272E3F"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4</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1/08/2020</w:t>
            </w:r>
          </w:p>
        </w:tc>
        <w:tc>
          <w:tcPr>
            <w:tcW w:w="1276" w:type="dxa"/>
            <w:shd w:val="clear" w:color="auto" w:fill="auto"/>
            <w:vAlign w:val="center"/>
          </w:tcPr>
          <w:p w14:paraId="66815CAD"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75</w:t>
            </w:r>
          </w:p>
        </w:tc>
        <w:tc>
          <w:tcPr>
            <w:tcW w:w="2693" w:type="dxa"/>
            <w:vAlign w:val="center"/>
          </w:tcPr>
          <w:p w14:paraId="0BCD401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568 (73.3)</w:t>
            </w:r>
          </w:p>
        </w:tc>
      </w:tr>
      <w:tr w:rsidR="00113735" w:rsidRPr="00113735" w14:paraId="2BABDF48" w14:textId="77777777" w:rsidTr="00601602">
        <w:trPr>
          <w:trHeight w:val="298"/>
        </w:trPr>
        <w:tc>
          <w:tcPr>
            <w:tcW w:w="2127" w:type="dxa"/>
            <w:shd w:val="clear" w:color="auto" w:fill="auto"/>
            <w:vAlign w:val="center"/>
          </w:tcPr>
          <w:p w14:paraId="74E9537D" w14:textId="30B8805E"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Allameh</w:t>
            </w:r>
            <w:proofErr w:type="spellEnd"/>
            <w:r w:rsidRPr="00113735">
              <w:rPr>
                <w:rFonts w:ascii="Times New Roman" w:eastAsia="Times New Roman" w:hAnsi="Times New Roman" w:cs="Times New Roman"/>
                <w:sz w:val="18"/>
                <w:szCs w:val="18"/>
                <w:lang w:val="en-US" w:eastAsia="fr-FR"/>
              </w:rPr>
              <w:t xml:space="preserve"> SF</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E5uO5Dh2","properties":{"formattedCitation":"[3]","plainCitation":"[3]","noteIndex":0},"citationItems":[{"id":507,"uris":["http://zotero.org/users/7590742/items/QQSNF4LA"],"uri":["http://zotero.org/users/7590742/items/QQSNF4LA"],"itemData":{"id":507,"type":"article-journal","abstract":"Background: We studied the clinical characteristics and outcomes of 905 hospitalized coronavirus disease 2019 (COVID-19) patients admitted to Imam Khomeini Hospital Complex (IKHC), Tehran, Iran. Methods: COVID-19 patients were recruited based on clinical symptoms and patterns of computed tomography (CT) imaging between February 20 and March 19. All patients were tested for the presence of COVID-19 RNA. The Poisson regression model estimated the incidence rate ratio (IRR) for different parameters. Results: The average age (± standard deviation) was 56.9 (±15.7) years and 61.77% were male. The most common symptoms were fever (93.59%), dry cough (79.78%), and dyspnea (75.69%). Only 43.76% of patients were positive for the RT-PCR COVID-19 test. Prevalence of lymphopenia was 42.9% and more than 90% had elevated lactate dehydrogenase (LDH) or C-reactive protein (CRP). About 11% were severe cases, and 13.7% died in the hospital. The median length of stay (LOS) was 3 days. We found higher risks of mortality in patients who were older than 70 years (IRR = 11.77, 95% CI 3.63–38.18), underwent mechanical ventilation (IRR = 7.36, 95% CI 5.06–10.7), were admitted to the intensive care unit (ICU) (IRR = 5.47, 95% CI 4.00–8.38), tested positive on the COVID-19 test (IRR = 2.80, 95% CI 1.64–3.55), and reported a history of comorbidity (IRR = 1.76, 95% CI 1.07–2.89) compared to their corresponding reference groups. Hydroxychloroquine therapy was not associated with mortality in our study. Conclusion: Older age, experiencing a severe form of the disease, and having a comorbidity were the most important prognostic factors for COVID-19 infection. Larger studies are needed to perform further subgroup analyses and verify high-risk groups.","container-title":"Archives of Iranian Medicine","DOI":"10.34172/aim.2020.102","ISSN":"1029-2977","issue":"11","journalAbbreviation":"Arch Iran Med","language":"en","note":"number: 11\npublisher: Academy of Medical Sciences of the I.R. Iran","page":"766-775","source":"www.aimjournal.ir","title":"Clinical Characteristics and Outcomes of 905 COVID-19 Patients Admitted to Imam Khomeini Hospital Complex in the Capital City of Tehran, Iran","volume":"23","author":[{"family":"Allameh","given":"Seyed Farshad"},{"family":"Nemati","given":"Saeed"},{"family":"Ghalehtaki","given":"Reza"},{"family":"Mohammadnejad","given":"Esmaeil"},{"family":"Aghili","given":"Seyed Mojtaba"},{"family":"Khajavirad","given":"Nasim"},{"family":"Beigmohammadi","given":"Mohammad-Taghi"},{"family":"Salehi","given":"Mohammadreza"},{"family":"Mirfazaelian","given":"Hadi"},{"family":"Edalatifard","given":"Maryam"},{"family":"Kazemizadeh","given":"Hossein"},{"family":"Manshadi","given":"Seyed Ali Dehghan"},{"family":"Hasannezhad","given":"Maliheh"},{"family":"Amoozadeh","given":"Laya"},{"family":"Radnia","given":"Masoud"},{"family":"Khatami","given":"Seyedeh Rana"},{"family":"Nahvijou","given":"Azin"},{"family":"Seyyedsalehi","given":"Monireh Sadat"},{"family":"Rashidian","given":"Laleh"},{"family":"Yazdi","given":"Niloofar Ayoobi"},{"family":"Toosi","given":"Mohsen Nasiri"},{"family":"Sadeghniiat-Haghighi","given":"Khosro"},{"family":"Jafarian","given":"Ali"},{"family":"Yunesian","given":"Masud"},{"family":"Zendehdel","given":"Kazem"}],"issued":{"date-parts":[["2020",11,1]]}}}],"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634CD5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ran</w:t>
            </w:r>
          </w:p>
        </w:tc>
        <w:tc>
          <w:tcPr>
            <w:tcW w:w="1701" w:type="dxa"/>
            <w:shd w:val="clear" w:color="auto" w:fill="auto"/>
            <w:vAlign w:val="center"/>
          </w:tcPr>
          <w:p w14:paraId="22B61783" w14:textId="3D025C3C"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0/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7/03/2020</w:t>
            </w:r>
          </w:p>
        </w:tc>
        <w:tc>
          <w:tcPr>
            <w:tcW w:w="1276" w:type="dxa"/>
            <w:shd w:val="clear" w:color="auto" w:fill="auto"/>
            <w:vAlign w:val="center"/>
          </w:tcPr>
          <w:p w14:paraId="3EB0CA1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905</w:t>
            </w:r>
          </w:p>
        </w:tc>
        <w:tc>
          <w:tcPr>
            <w:tcW w:w="2693" w:type="dxa"/>
            <w:vAlign w:val="center"/>
          </w:tcPr>
          <w:p w14:paraId="1F44C0F9"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29 (80.6)</w:t>
            </w:r>
          </w:p>
        </w:tc>
      </w:tr>
      <w:tr w:rsidR="00113735" w:rsidRPr="00113735" w14:paraId="4124F35E" w14:textId="77777777" w:rsidTr="00601602">
        <w:trPr>
          <w:trHeight w:val="298"/>
        </w:trPr>
        <w:tc>
          <w:tcPr>
            <w:tcW w:w="2127" w:type="dxa"/>
            <w:shd w:val="clear" w:color="auto" w:fill="auto"/>
            <w:vAlign w:val="center"/>
          </w:tcPr>
          <w:p w14:paraId="7BA1AA4A" w14:textId="1A2F3895"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 xml:space="preserve">Arshad </w:t>
            </w:r>
            <w:r w:rsidR="00064054" w:rsidRPr="00113735">
              <w:rPr>
                <w:rFonts w:ascii="Times New Roman" w:eastAsia="Times New Roman" w:hAnsi="Times New Roman" w:cs="Times New Roman"/>
                <w:sz w:val="18"/>
                <w:szCs w:val="18"/>
                <w:lang w:val="en-US" w:eastAsia="fr-FR"/>
              </w:rPr>
              <w:t>S</w:t>
            </w:r>
            <w:r w:rsidR="00601602" w:rsidRPr="00113735">
              <w:rPr>
                <w:rFonts w:ascii="Times New Roman" w:eastAsia="Times New Roman" w:hAnsi="Times New Roman" w:cs="Times New Roman"/>
                <w:sz w:val="18"/>
                <w:szCs w:val="18"/>
                <w:lang w:val="en-US" w:eastAsia="fr-FR"/>
              </w:rPr>
              <w:t>, et</w:t>
            </w:r>
            <w:r w:rsidR="00064054"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pE1a6rYs","properties":{"formattedCitation":"[4]","plainCitation":"[4]","noteIndex":0},"citationItems":[{"id":610,"uris":["http://zotero.org/users/7590742/items/PJ86EBPW"],"uri":["http://zotero.org/users/7590742/items/PJ86EBPW"],"itemData":{"id":610,"type":"article-journal","abstract":"SIGNIFICANCE: The United States is in an acceleration phase of the COVID-19 pandemic. Currently there is no known effective therapy or vaccine for treatment of SARS-CoV-2, highlighting urgency around identifying effective therapies.\nOBJECTIVE: The purpose of this study was to evaluate the role of hydroxychloroquine therapy alone and in combination with azithromycin in hospitalized patients positive for COVID-19.\nDESIGN: Multi-center retrospective observational study.\nSETTING: The Henry Ford Health System (HFHS) in Southeast Michigan: large six hospital integrated health system; the largest of hospitals is an 802-bed quaternary academic teaching hospital in urban Detroit, Michigan.\nPARTICIPANTS: Consecutive patients hospitalized with a COVID-related admission in the health system from March 10, 2020 to May 2, 2020 were included. Only the first admission was included for patients with multiple admissions. All patients evaluated were 18 years of age and older and were treated as inpatients for at least 48h unless expired within 24h.\nEXPOSURE: Receipt of hydroxychloroquine alone, hydroxychloroquine in combination with azithromycin, azithromycin alone, or neither.\nMAIN OUTCOME: The primary outcome was in-hospital mortality.\nRESULTS: Of 2,541 patients, with a median total hospitalization time of 6 days (IQR: 4-10 days), median age was 64 years (IQR:53-76 years), 51% male, 56% African American, with median time to follow-up of 28.5 days (IQR:3-53). Overall in-hospital mortality was 18.1% (95% CI:16.6%-19.7%); by treatment: hydroxychloroquine+azithromycin, 157/783 (20.1% [95% CI: 17.3%-23.0%]), hydroxychloroquine alone, 162/1202 (13.5% [95% CI: 11.6%-15.5%]), azithromycin alone, 33/147 (22.4% [95% CI: 16.0%-30.1%]), and neither drug, 108/409 (26.4% [95% CI: 22.2%-31.0%]). Primary cause of mortality was respiratory failure (88%); no patient had documented torsades de pointes. From Cox regression modeling, predictors of mortality were age&gt;65 years (HR:2.6 [95% CI:1.9-3.3]), white race (HR:1.7 [95% CI:1.4-2.1]), CKD (HR:1.7 [95%CI:1.4-2.1]), reduced O2 saturation level on admission (HR:1.5 [95%CI:1.1-2.1]), and ventilator use during admission (HR: 2.2 [95%CI:1.4-3.3]). Hydroxychloroquine provided a 66% hazard ratio reduction, and hydroxychloroquine+azithromycin 71% compared to neither treatment (p&lt;0.001).\nCONCLUSIONS AND RELEVANCE: In this multi-hospital assessment, when controlling for COVID-19 risk factors, treatment with hydroxychloroquine alone and in combination with azithromycin was associated with reduction in COVID-19 associated mortality. Prospective trials are needed to examine this impact.","container-title":"International journal of infectious diseases: IJID: official publication of the International Society for Infectious Diseases","DOI":"10.1016/j.ijid.2020.06.099","ISSN":"1878-3511","journalAbbreviation":"Int J Infect Dis","language":"eng","note":"PMID: 32623082\nPMCID: PMC7330574","page":"396-403","source":"PubMed","title":"Treatment with hydroxychloroquine, azithromycin, and combination in patients hospitalized with COVID-19","volume":"97","author":[{"family":"Arshad","given":"Samia"},{"family":"Kilgore","given":"Paul"},{"family":"Chaudhry","given":"Zohra S."},{"family":"Jacobsen","given":"Gordon"},{"family":"Wang","given":"Dee Dee"},{"family":"Huitsing","given":"Kylie"},{"family":"Brar","given":"Indira"},{"family":"Alangaden","given":"George J."},{"family":"Ramesh","given":"Mayur S."},{"family":"McKinnon","given":"John E."},{"family":"O'Neill","given":"William"},{"family":"Zervos","given":"Marcus"},{"literal":"Henry Ford COVID-19 Task Force"}],"issued":{"date-parts":[["2020",8]]}}}],"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4]</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040ED09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4766216D" w14:textId="7973EDFF"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05/2020</w:t>
            </w:r>
          </w:p>
        </w:tc>
        <w:tc>
          <w:tcPr>
            <w:tcW w:w="1276" w:type="dxa"/>
            <w:shd w:val="clear" w:color="auto" w:fill="auto"/>
            <w:vAlign w:val="center"/>
          </w:tcPr>
          <w:p w14:paraId="341D3F3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541</w:t>
            </w:r>
          </w:p>
        </w:tc>
        <w:tc>
          <w:tcPr>
            <w:tcW w:w="2693" w:type="dxa"/>
            <w:vAlign w:val="center"/>
          </w:tcPr>
          <w:p w14:paraId="611015E6"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945 (37.2)</w:t>
            </w:r>
          </w:p>
        </w:tc>
      </w:tr>
      <w:tr w:rsidR="00113735" w:rsidRPr="00113735" w14:paraId="37E78631" w14:textId="77777777" w:rsidTr="00601602">
        <w:trPr>
          <w:trHeight w:val="298"/>
        </w:trPr>
        <w:tc>
          <w:tcPr>
            <w:tcW w:w="2127" w:type="dxa"/>
            <w:shd w:val="clear" w:color="auto" w:fill="auto"/>
            <w:vAlign w:val="center"/>
          </w:tcPr>
          <w:p w14:paraId="41993CAF" w14:textId="03B28133" w:rsidR="001F27C5" w:rsidRPr="00113735" w:rsidRDefault="001F27C5" w:rsidP="00E829AA">
            <w:pPr>
              <w:tabs>
                <w:tab w:val="left" w:pos="150"/>
              </w:tabs>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Awad</w:t>
            </w:r>
            <w:r w:rsidR="00064054" w:rsidRPr="00113735">
              <w:rPr>
                <w:rFonts w:ascii="Times New Roman" w:eastAsia="Times New Roman" w:hAnsi="Times New Roman" w:cs="Times New Roman"/>
                <w:sz w:val="18"/>
                <w:szCs w:val="18"/>
                <w:lang w:eastAsia="fr-FR"/>
              </w:rPr>
              <w:t xml:space="preserve"> N</w:t>
            </w:r>
            <w:r w:rsidR="00601602" w:rsidRPr="00113735">
              <w:rPr>
                <w:rFonts w:ascii="Times New Roman" w:eastAsia="Times New Roman" w:hAnsi="Times New Roman" w:cs="Times New Roman"/>
                <w:sz w:val="18"/>
                <w:szCs w:val="18"/>
                <w:lang w:eastAsia="fr-FR"/>
              </w:rPr>
              <w:t>, et</w:t>
            </w:r>
            <w:r w:rsidR="00064054" w:rsidRPr="00113735">
              <w:rPr>
                <w:rFonts w:ascii="Times New Roman" w:eastAsia="Times New Roman" w:hAnsi="Times New Roman" w:cs="Times New Roman"/>
                <w:sz w:val="18"/>
                <w:szCs w:val="18"/>
                <w:lang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EjjSsbJZ","properties":{"formattedCitation":"[5]","plainCitation":"[5]","noteIndex":0},"citationItems":[{"id":589,"uris":["http://zotero.org/users/7590742/items/B6PISVWG"],"uri":["http://zotero.org/users/7590742/items/B6PISVWG"],"itemData":{"id":589,"type":"article-journal","abstract":"PURPOSE: To evaluate whether use of hydroxychloroquine was associated with a reduced likelihood of intensive care unit (ICU) admission in patients with coronavirus disease 2019 (COVID-19) in the early weeks of the pandemic.\nMETHODS: A retrospective, observational cohort study was conducted to determine selected treatment outcomes in 336 patients hospitalized with COVID-19 at an acute care community hospital in the Hudson Valley region of New York from March 20 to April 20, 2020. Eligibility included admission to the hospital, a laboratory-confirmed diagnosis of SARS-CoV-2 infection, and no need for intubation or intensive care at admission. The median (interquartile range) ages of patients who received hydroxychloroquine (n = 188) and those who did not (n = 148) were 68 (58-82) and 64 (51-73) years, respectively. In a multivariable model that included age, gender, obesity, diabetes, and hydroxychloroquine use, patients who received hydroxychloroquine were significantly more likely than those not treated with the drug to be transferred to an ICU (odds ratio, [OR], 8.1; 95% confidence interval [CI]: 3.8-17) and significantly more likely to be intubated (OR, 7.99; 95% CI, 3.76-16.91); these associations were not influenced by disease severity. In-hospital mortality did not differ significantly with disease severity between those who did and those who did not receive hydroxychloroquine.\nCONCLUSION: Hydroxychloroquine use was significantly associated with increased risks of ICU admission and intubation in patients with mild, moderate, and severe symptoms of COVID-19. There were no significant between-group differences in mortality with use vs nonuse of hydroxychloroquine.","container-title":"American journal of health-system pharmacy: AJHP: official journal of the American Society of Health-System Pharmacists","DOI":"10.1093/ajhp/zxab056","ISSN":"1535-2900","issue":"8","journalAbbreviation":"Am J Health Syst Pharm","language":"eng","note":"PMID: 33599721\nPMCID: PMC7929454","page":"689-696","source":"PubMed","title":"Impact of hydroxychloroquine on disease progression and ICU admissions in patients with SARS-CoV-2 infection","volume":"78","author":[{"family":"Awad","given":"Nirvana"},{"family":"Schiller","given":"Daryl S."},{"family":"Fulman","given":"Magda"},{"family":"Chak","given":"Azfar"}],"issued":{"date-parts":[["2021",3,31]]}}}],"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5]</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EB9CFC1" w14:textId="77777777"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USA</w:t>
            </w:r>
          </w:p>
        </w:tc>
        <w:tc>
          <w:tcPr>
            <w:tcW w:w="1701" w:type="dxa"/>
            <w:shd w:val="clear" w:color="auto" w:fill="auto"/>
            <w:vAlign w:val="center"/>
          </w:tcPr>
          <w:p w14:paraId="2963F236" w14:textId="588B024D"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20/03</w:t>
            </w:r>
            <w:r w:rsidR="00601602" w:rsidRPr="00113735">
              <w:rPr>
                <w:rFonts w:ascii="Times New Roman" w:eastAsia="Times New Roman" w:hAnsi="Times New Roman" w:cs="Times New Roman"/>
                <w:sz w:val="18"/>
                <w:szCs w:val="18"/>
                <w:lang w:eastAsia="fr-FR"/>
              </w:rPr>
              <w:t>–</w:t>
            </w:r>
            <w:r w:rsidRPr="00113735">
              <w:rPr>
                <w:rFonts w:ascii="Times New Roman" w:eastAsia="Times New Roman" w:hAnsi="Times New Roman" w:cs="Times New Roman"/>
                <w:sz w:val="18"/>
                <w:szCs w:val="18"/>
                <w:lang w:eastAsia="fr-FR"/>
              </w:rPr>
              <w:t>20/04/2020</w:t>
            </w:r>
          </w:p>
        </w:tc>
        <w:tc>
          <w:tcPr>
            <w:tcW w:w="1276" w:type="dxa"/>
            <w:shd w:val="clear" w:color="auto" w:fill="auto"/>
            <w:vAlign w:val="center"/>
          </w:tcPr>
          <w:p w14:paraId="7A4FC5F3" w14:textId="77777777"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336</w:t>
            </w:r>
          </w:p>
        </w:tc>
        <w:tc>
          <w:tcPr>
            <w:tcW w:w="2693" w:type="dxa"/>
            <w:vAlign w:val="center"/>
          </w:tcPr>
          <w:p w14:paraId="6169EE4A" w14:textId="77777777"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188 (56)</w:t>
            </w:r>
          </w:p>
        </w:tc>
      </w:tr>
      <w:tr w:rsidR="00113735" w:rsidRPr="00113735" w14:paraId="5D0D810E" w14:textId="77777777" w:rsidTr="00601602">
        <w:trPr>
          <w:trHeight w:val="298"/>
        </w:trPr>
        <w:tc>
          <w:tcPr>
            <w:tcW w:w="2127" w:type="dxa"/>
            <w:shd w:val="clear" w:color="auto" w:fill="auto"/>
            <w:vAlign w:val="center"/>
          </w:tcPr>
          <w:p w14:paraId="4813E290" w14:textId="29811D40"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eastAsia="fr-FR"/>
              </w:rPr>
              <w:t xml:space="preserve">Bartoletti </w:t>
            </w:r>
            <w:r w:rsidR="00E1155C" w:rsidRPr="00113735">
              <w:rPr>
                <w:rFonts w:ascii="Times New Roman" w:eastAsia="Times New Roman" w:hAnsi="Times New Roman" w:cs="Times New Roman"/>
                <w:sz w:val="18"/>
                <w:szCs w:val="18"/>
                <w:lang w:eastAsia="fr-FR"/>
              </w:rPr>
              <w:t>M</w:t>
            </w:r>
            <w:r w:rsidR="00601602" w:rsidRPr="00113735">
              <w:rPr>
                <w:rFonts w:ascii="Times New Roman" w:eastAsia="Times New Roman" w:hAnsi="Times New Roman" w:cs="Times New Roman"/>
                <w:sz w:val="18"/>
                <w:szCs w:val="18"/>
                <w:lang w:eastAsia="fr-FR"/>
              </w:rPr>
              <w:t>, et</w:t>
            </w:r>
            <w:r w:rsidR="00E1155C" w:rsidRPr="00113735">
              <w:rPr>
                <w:rFonts w:ascii="Times New Roman" w:eastAsia="Times New Roman" w:hAnsi="Times New Roman" w:cs="Times New Roman"/>
                <w:sz w:val="18"/>
                <w:szCs w:val="18"/>
                <w:lang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Lpc5d4o5","properties":{"formattedCitation":"[6]","plainCitation":"[6]","noteIndex":0},"citationItems":[{"id":605,"uris":["http://zotero.org/users/7590742/items/WZR7D2U4"],"uri":["http://zotero.org/users/7590742/items/WZR7D2U4"],"itemData":{"id":605,"type":"article-journal","abstract":"OBJECTIVE: To assess the efficacy of corticosteroids in patients with coronavirus disease 2019 (COVID-19).\nMETHODS: A multicentre observational study was performed from 22 February through 30 June 2020. We included consecutive adult patients with severe COVID-19, defined as respiratory rate ≥30 breath per minute, oxygen saturation ≤93% on ambient air or arterial partial pressure of oxygen to fraction of inspired oxygen ≤300 mm Hg. We excluded patients being treated with other immunomodulant drugs, receiving low-dose corticosteroids and receiving corticosteroids 72 hours after admission. The primary endpoint was 30-day mortality from hospital admission. The main exposure variable was corticosteroid therapy at a dose of ≥0.5 mg/kg of prednisone equivalents. It was introduced as binomial covariate in a logistic regression model for the primary endpoint and inverse probability of treatment weighting using the propensity score.\nRESULTS: Of 1717 patients with COVID-19 evaluated, 513 were included in the study, and of these, 170 (33%) were treated with corticosteroids. During hospitalization, 166 patients (34%) met the criteria of the primary outcome (60/170, 35% in the corticosteroid group and 106/343, 31% in the noncorticosteroid group). At multivariable analysis corticosteroid treatment was not associated with lower 30-day mortality rate (adjusted odds ratio, 0.59; 95% confidence interval (CI), 0.20-1.74; p 0.33). After inverse probability of treatment weighting, corticosteroids were not associated with lower 30-day mortality (average treatment effect, 0.05; 95% CI, -0.02 to 0.09; p 0.12). However, subgroup analysis revealed that in patients with PO2/FiO2 &lt; 200 mm Hg at admission (135 patients, 52 (38%) treated with corticosteroids), corticosteroid treatment was associated with a lower risk of 30-day mortality (23/52, 44% vs. 45/83, 54%; adjusted odds ratio, 0.20; 95% CI, 0.04-0.90; p 0.036).\nCONCLUSIONS: The effect of corticosteroid treatment on mortality might be limited to critically ill COVID-19 patients.","container-title":"Clinical Microbiology and Infection: The Official Publication of the European Society of Clinical Microbiology and Infectious Diseases","DOI":"10.1016/j.cmi.2020.09.014","ISSN":"1469-0691","issue":"1","journalAbbreviation":"Clin Microbiol Infect","language":"eng","note":"PMID: 32971254\nPMCID: PMC7506332","page":"105-111","source":"PubMed","title":"Efficacy of corticosteroid treatment for hospitalized patients with severe COVID-19: a multicentre study","title-short":"Efficacy of corticosteroid treatment for hospitalized patients with severe COVID-19","volume":"27","author":[{"family":"Bartoletti","given":"Michele"},{"family":"Marconi","given":"Lorenzo"},{"family":"Scudeller","given":"Luigia"},{"family":"Pancaldi","given":"Livia"},{"family":"Tedeschi","given":"Sara"},{"family":"Giannella","given":"Maddalena"},{"family":"Rinaldi","given":"Matteo"},{"family":"Bussini","given":"Linda"},{"family":"Valentini","given":"Ilaria"},{"family":"Ferravante","given":"Anna Filomena"},{"family":"Potalivo","given":"Antonella"},{"family":"Marchionni","given":"Elisa"},{"family":"Fornaro","given":"Giacomo"},{"family":"Pascale","given":"Renato"},{"family":"Pasquini","given":"Zeno"},{"family":"Puoti","given":"Massimo"},{"family":"Merli","given":"Marco"},{"family":"Barchiesi","given":"Francesco"},{"family":"Volpato","given":"Francesca"},{"family":"Rubin","given":"Arianna"},{"family":"Saracino","given":"Annalisa"},{"family":"Tonetti","given":"Tommaso"},{"family":"Gaibani","given":"Paolo"},{"family":"Ranieri","given":"Vito Marco"},{"family":"Viale","given":"Pierluigi"},{"family":"Cristini","given":"Francesco"},{"literal":"PREDICO Study Group"}],"issued":{"date-parts":[["2021",1]]}}}],"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6]</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DE7833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75A15A5F" w14:textId="37A2EBDA"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2/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0/06/2020</w:t>
            </w:r>
          </w:p>
        </w:tc>
        <w:tc>
          <w:tcPr>
            <w:tcW w:w="1276" w:type="dxa"/>
            <w:shd w:val="clear" w:color="auto" w:fill="auto"/>
            <w:vAlign w:val="center"/>
          </w:tcPr>
          <w:p w14:paraId="4A14F1B6"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513</w:t>
            </w:r>
          </w:p>
        </w:tc>
        <w:tc>
          <w:tcPr>
            <w:tcW w:w="2693" w:type="dxa"/>
            <w:vAlign w:val="center"/>
          </w:tcPr>
          <w:p w14:paraId="2089AF0E" w14:textId="378B62FB"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445 (86</w:t>
            </w:r>
            <w:r w:rsidR="00EB1C0D"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7)</w:t>
            </w:r>
          </w:p>
        </w:tc>
      </w:tr>
      <w:tr w:rsidR="00113735" w:rsidRPr="00113735" w14:paraId="5D184C3D" w14:textId="77777777" w:rsidTr="00601602">
        <w:trPr>
          <w:trHeight w:val="298"/>
        </w:trPr>
        <w:tc>
          <w:tcPr>
            <w:tcW w:w="2127" w:type="dxa"/>
            <w:shd w:val="clear" w:color="auto" w:fill="auto"/>
            <w:vAlign w:val="center"/>
          </w:tcPr>
          <w:p w14:paraId="6A1CCF2C" w14:textId="1D4587B3" w:rsidR="001F27C5" w:rsidRPr="00113735" w:rsidRDefault="00C12C30"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Bereng</w:t>
            </w:r>
            <w:r w:rsidR="001F27C5" w:rsidRPr="00113735">
              <w:rPr>
                <w:rFonts w:ascii="Times New Roman" w:eastAsia="Times New Roman" w:hAnsi="Times New Roman" w:cs="Times New Roman"/>
                <w:sz w:val="18"/>
                <w:szCs w:val="18"/>
                <w:lang w:val="en-US" w:eastAsia="fr-FR"/>
              </w:rPr>
              <w:t>uer</w:t>
            </w:r>
            <w:r w:rsidR="00E1155C" w:rsidRPr="00113735">
              <w:rPr>
                <w:rFonts w:ascii="Times New Roman" w:eastAsia="Times New Roman" w:hAnsi="Times New Roman" w:cs="Times New Roman"/>
                <w:sz w:val="18"/>
                <w:szCs w:val="18"/>
                <w:lang w:val="en-US" w:eastAsia="fr-FR"/>
              </w:rPr>
              <w:t xml:space="preserve"> J</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IfLu8JJU","properties":{"formattedCitation":"[7]","plainCitation":"[7]","noteIndex":0},"citationItems":[{"id":503,"uris":["http://zotero.org/users/7590742/items/TJ973MHS"],"uri":["http://zotero.org/users/7590742/items/TJ973MHS"],"itemData":{"id":503,"type":"article-journal","abstract":"&lt;h2&gt;Abstract&lt;/h2&gt;&lt;h3&gt;Objectives&lt;/h3&gt;&lt;p&gt;To analyse the characteristics and predictors of death in hospitalized patients with coronavirus disease 2019 (COVID-19) in Spain.&lt;/p&gt;&lt;h3&gt;Methods&lt;/h3&gt;&lt;p&gt;A retrospective observational study was performed of the first consecutive patients hospitalized with COVID-19 confirmed by real-time PCR assay in 127 Spanish centres until 17 March 2020. The follow-up censoring date was 17 April 2020. We collected demographic, clinical, laboratory, treatment and complications data. The primary endpoint was all-cause mortality. Univariable and multivariable Cox regression analyses were performed to identify factors associated with death.&lt;/p&gt;&lt;h3&gt;Results&lt;/h3&gt;&lt;p&gt;Of the 4035 patients, male subjects accounted for 2433 (61.0%) of 3987, the median age was 70 years and 2539 (73.8%) of 3439 had one or more comorbidity. The most common symptoms were a history of fever, cough, malaise and dyspnoea. During hospitalization, 1255 (31.5%) of 3979 patients developed acute respiratory distress syndrome, 736 (18.5%) of 3988 were admitted to intensive care units and 619 (15.5%) of 3992 underwent mechanical ventilation. Virus- or host-targeted medications included lopinavir/ritonavir (2820/4005, 70.4%), hydroxychloroquine (2618/3995, 65.5%), interferon beta (1153/3950, 29.2%), corticosteroids (1109/3965, 28.0%) and tocilizumab (373/3951, 9.4%). Overall, 1131 (28%) of 4035 patients died. Mortality increased with age (85.6% occurring in older than 65 years). Seventeen factors were independently associated with an increased hazard of death, the strongest among them including advanced age, liver cirrhosis, low age-adjusted oxygen saturation, higher concentrations of C-reactive protein and lower estimated glomerular filtration rate.&lt;/p&gt;&lt;h3&gt;Conclusions&lt;/h3&gt;&lt;p&gt;Our findings provide comprehensive information about characteristics and complications of severe COVID-19, and may help clinicians identify patients at a higher risk of death.&lt;/p&gt;","container-title":"Clinical Microbiology and Infection","DOI":"10.1016/j.cmi.2020.07.024","ISSN":"1198-743X","issue":"11","journalAbbreviation":"Clinical Microbiology and Infection","language":"English","note":"publisher: Elsevier\nPMID: 32758659","page":"1525-1536","source":"www.clinicalmicrobiologyandinfection.com","title":"Characteristics and predictors of death among 4035 consecutively hospitalized patients with COVID-19 in Spain","volume":"26","author":[{"family":"Berenguer","given":"Juan"},{"family":"Ryan","given":"Pablo"},{"family":"Rodríguez-Baño","given":"Jesús"},{"family":"Jarrín","given":"Inmaculada"},{"family":"Carratalà","given":"Jordi"},{"family":"Pachón","given":"Jerónimo"},{"family":"Yllescas","given":"María"},{"family":"Arriba","given":"José Ramón"},{"family":"Muñoz","given":"Esther Aznar"},{"family":"Divasson","given":"Pedro Gil"},{"family":"Muñiz","given":"Patricia González"},{"family":"Aguirre","given":"Clara Muñoz"},{"family":"López","given":"Juan Carlos"},{"family":"Ramírez-Schacke","given":"Margarita"},{"family":"Gutiérrez","given":"Isabel"},{"family":"Tejerina","given":"Francisco"},{"family":"Aldámiz-Echevarría","given":"Teresa"},{"family":"Díez","given":"Cristina"},{"family":"Fanciulli","given":"Chiara"},{"family":"Pérez-Latorre","given":"Leire"},{"family":"Parras","given":"Francisco"},{"family":"Catalán","given":"Pilar"},{"family":"García-Leoni","given":"María E."},{"family":"Pérez-Tamayo","given":"Isabel"},{"family":"Puente","given":"Luis"},{"family":"Cedeño","given":"Jamil"},{"family":"Berenguer","given":"Juan"},{"family":"Menéndez","given":"Marta Díaz"},{"family":"Prieto","given":"Fernando de la Calle"},{"family":"Vicente","given":"Marta Arsuaga"},{"family":"Esteban","given":"Elena Trigo"},{"family":"Núñez","given":"Mª del Mar Lago"},{"family":"Buckley","given":"Rosa de Miguel"},{"family":"Loidi","given":"Julen Cadiñaños"},{"family":"Arenzana","given":"Carmen Busca"},{"family":"Mican","given":"Alfredo"},{"family":"Rillo","given":"Marta Mora"},{"family":"Ramos","given":"Juan Carlos Ramos"},{"family":"Yagüe","given":"Belén Loeches"},{"family":"Serna","given":"José Ignacio Bernardino","dropping-particle":"de la"},{"family":"Rodríguez","given":"Julio García"},{"family":"López","given":"José Ramón Arribas"},{"family":"Diaz","given":"Ana Such"},{"family":"Alonso","given":"Elena Álvaro"},{"family":"García","given":"Elsa Izquierdo"},{"family":"Macho","given":"Juan Torres"},{"family":"Tascon","given":"Guillermo Cuevas"},{"family":"García","given":"Jesús Troya"},{"family":"Gómez","given":"Beatriz Mestre"},{"family":"Buitrago","given":"Eva Jiménez González","dropping-particle":"de"},{"family":"Jiménez","given":"Inés Fernández"},{"family":"Martínez","given":"Ana Josefa Tebar"},{"family":"Baztán","given":"Fátima Brañas"},{"family":"Rosa","given":"Jorge Valencia","dropping-particle":"de la"},{"family":"Butragueño","given":"Mario Pérez"},{"family":"Blasco","given":"Marta Alvarado"},{"family":"Ryan","given":"Pablo"},{"family":"Berrocal","given":"Mª Antonia Sepúlveda"},{"family":"Bergua","given":"Carmen Yera"},{"family":"Sierra","given":"Pilar Toledano"},{"family":"Llorente","given":"Verónica Cano"},{"family":"Iqubal-Mirza","given":"Sadaf Zafar"},{"family":"Muñiz","given":"Gema"},{"family":"Pérez","given":"Inmaculada Martín"},{"family":"Moriñigo","given":"Helena Mozas"},{"family":"Alguacil","given":"Ana"},{"family":"Butenegro","given":"María Paz García"},{"family":"Ballesta","given":"Ana Isabel Peláez"},{"family":"Rodríguez","given":"Elena Morcillo"},{"family":"Agirre","given":"Josune Goikoetxea"},{"family":"Vidal","given":"María José Blanco"},{"family":"Arana","given":"Javier Nieto"},{"family":"Lagos","given":"Mikel del Álamo Martínez","dropping-particle":"de"},{"family":"Hernández","given":"Isabel A. Pérez"},{"family":"Zapata","given":"Inés Pérez"},{"family":"Fernández","given":"Rafael Silvariño"},{"family":"Espiñeira","given":"Jon Ugalde"},{"family":"Álvarez","given":"Víctor Asensi"},{"family":"Pérez","given":"Lucia Suárez"},{"family":"Diaz","given":"Silvia Suárez"},{"family":"Gutiérrez","given":"Carmen Yllera"},{"family":"Boix","given":"Vicente"},{"family":"Martínez","given":"Marcos Díez"},{"family":"Candela","given":"Melissa Carreres"},{"family":"Gómez-Ayerbe","given":"Cristina"},{"family":"Sánchez-Lora","given":"Javier"},{"family":"Garrido","given":"José Luis Velasco"},{"family":"López-Jódar","given":"María"},{"family":"González","given":"Jesús Santos"},{"family":"Aragón","given":"Jesús Ruiz"},{"family":"Peña","given":"Ianire Virto"},{"family":"Castro","given":"Vanessa Alende"},{"family":"Aparicio","given":"Ruth Brea"},{"family":"Molpeceres","given":"Sonia Vega"},{"family":"Viñas","given":"Estel Pons"},{"family":"Pérez","given":"Oscar del Río"},{"family":"Rovira","given":"Silvia Valero"},{"family":"Villar-García","given":"Judit"},{"family":"Gómez-Junyent","given":"Joan"},{"family":"Knobel","given":"Hernando"},{"family":"Cánepa","given":"María Cecilia"},{"family":"Espinosa","given":"Silvia Castañeda"},{"family":"Redò","given":"Luisa Sorli"},{"family":"Güerri-Fernández","given":"Roberto"},{"family":"Montero","given":"María Milagro"},{"family":"Horcajada","given":"Juan Pablo"},{"family":"Vázquez","given":"Elisa García"},{"family":"Escudero","given":"Encarnación Moral"},{"family":"Torres","given":"Alicia Hernández"},{"family":"Almodóvar","given":"Esther García"},{"family":"Barberá","given":"Carmen Sáez"},{"family":"Karroud","given":"Zineb"},{"family":"Quero","given":"José Hernández"},{"family":"García","given":"David Vinuesa"},{"family":"Fogeda","given":"José Luis García"},{"family":"Peregrina","given":"José Antonio"},{"family":"Mena","given":"María Novella"},{"family":"Gutiérrez","given":"Cristina Hernández"},{"family":"Moreno","given":"José Sanz"},{"family":"Tanoira","given":"Ramón Pérez"},{"family":"Rodríguez","given":"Rodrigo Sierra"},{"family":"Menchén","given":"David Alonso"},{"family":"García","given":"Aida Gutiérrez"},{"family":"Caso","given":"Alberto Arranz"},{"family":"González","given":"Juan Cuadros"},{"family":"Soto","given":"Melchor Álvarez de Mon"},{"family":"Fernández","given":"Vicente Ferrer Díaz de Brito"},{"family":"Vilamala","given":"Montserrat Sanmarti"},{"family":"Pascuet","given":"Aina Gabarrell"},{"family":"Morant","given":"Daniel Molina"},{"family":"Cueto","given":"Sergio España"},{"family":"Fernández","given":"Jonathan Cámara"},{"family":"Gil","given":"Albert Sabater"},{"family":"López","given":"Laura Muñoz"},{"family":"Escolano","given":"Paula Sáez"},{"family":"Tello","given":"Esperanza Bejarano"},{"family":"Alcocer","given":"Marco Antonio Sempere"},{"family":"Martin","given":"Salvador Álvarez"},{"family":"Gil","given":"Ignacio De los Santos"},{"family":"García-Fraile","given":"Lucio"},{"family":"Núñez","given":"Miguel Sampedro"},{"family":"Blandino","given":"Ana Barrios"},{"family":"Franco","given":"Carlos Rodríguez"},{"family":"Brañas","given":"Daniel Useros"},{"family":"Martí","given":"Almudena Villa"},{"family":"Ortega","given":"Javier Oliver"},{"family":"Álvarez","given":"Alexia Costanza Espiño"},{"family":"Sanz","given":"Jesús Sanz"},{"family":"Fumaña","given":"María Rexach"},{"family":"Cambras","given":"Ivette Abascal"},{"family":"Jaén","given":"Ana del Cielo Pérez"},{"family":"Jofre","given":"Clara Sala"},{"family":"Rodríguez","given":"Susana Casas"},{"family":"Alamilla","given":"Cecilia Tortajada"},{"family":"Oltra","given":"Carmina"},{"family":"Canuto","given":"Mar Masiá"},{"family":"Rodero","given":"Félix Gutiérrez"},{"family":"Ribera","given":"Ana Ferrer"},{"family":"Serrano","given":"Carlos Bea"},{"family":"Kus","given":"Miguel Pedromingo"},{"family":"Garcinuño","given":"María Ángeles"},{"family":"Fiorante","given":"Silvana"},{"family":"Pinto","given":"Sergio Pérez"},{"family":"Machín","given":"Pilar Hernández"},{"family":"Violeta","given":"Alba Alastrué"},{"family":"Álvarez","given":"María Carmen Fariñas"},{"family":"Rico","given":"Claudia González"},{"family":"Revillas","given":"Francisco Arnaiz","dropping-particle":"de las"},{"family":"Calvo","given":"Jorge"},{"family":"Gozalo","given":"Mónica"},{"family":"Gómez","given":"Francisco Mora"},{"family":"Beamonte","given":"Ana Milagro"},{"family":"Latorre-Millán","given":"Miriam"},{"family":"López","given":"Antonio Rezusta"},{"family":"Sapiña","given":"Ana Martínez"},{"family":"Meije","given":"Yolanda"},{"family":"Borges","given":"Alejandra Duarte"},{"family":"Coca","given":"Julia Pareja"},{"family":"Presas","given":"Mercedes Clemente"},{"family":"García","given":"Juan Emilio Losa"},{"family":"Serrano","given":"Ana Vegas"},{"family":"Pérez-Rodríguez","given":"M. Teresa"},{"family":"González","given":"Alexandre Pérez"},{"family":"Belhassen-García","given":"Moncef"},{"family":"Rodríguez-Alonso","given":"Beatriz"},{"family":"López-Bernus","given":"Amparo"},{"family":"Carbonell","given":"Cristina"},{"family":"Perea","given":"Rafael Torres"},{"family":"Seoane","given":"Juan Cantón","dropping-particle":"de"},{"family":"Alonso","given":"Blanca"},{"family":"Kamal","given":"Sara Lidia"},{"family":"Cajuela","given":"Lucia"},{"family":"Roa","given":"David"},{"family":"Cervero","given":"Miguel"},{"family":"Oreja","given":"Alberto"},{"family":"Avilés","given":"Juan Pablo"},{"family":"Martín","given":"Lidia"},{"family":"Senent","given":"Iván Pelegrín"},{"family":"Marques","given":"Rosana Rouco Esteves"},{"family":"Ruiz","given":"Jorge Parra"},{"family":"Sesma","given":"Violeta Ramos"},{"family":"Otero","given":"Jessica Abadia"},{"family":"Hernando","given":"Juan Salillas"},{"family":"Arco","given":"Robert Torres Sánchez","dropping-particle":"del"},{"family":"Suso","given":"Miguel Torralba González","dropping-particle":"de"},{"family":"Martínez","given":"Alberto Serrano"},{"family":"Reyzábal","given":"Sergio Gilaberte"},{"family":"Martínez-Atienza","given":"Marina Pacheco"},{"family":"Gómez","given":"Mónica Liébana"},{"family":"Rodríguez","given":"Sara Fernández"},{"family":"Plaza","given":"Álvaro Varela"},{"family":"Sánchez","given":"Henar Calvo"},{"family":"Martín","given":"Patricia Martínez"},{"family":"Ruano","given":"Patricia González-"},{"family":"Corral","given":"Eduardo Malmierca"},{"family":"Lorite","given":"Isabel Rábago"},{"family":"Mínguez","given":"Beatriz Pérez-Monte"},{"family":"Flores","given":"Ángeles García"},{"family":"Casanova","given":"Pere Comas"},{"family":"Sirisi","given":"Merce"},{"family":"Rojas","given":"Richard"},{"family":"Arco","given":"José Luis Díaz de Tuesta","dropping-particle":"del"},{"family":"Cerón","given":"Ruth Figueroa"},{"family":"Sarria","given":"Ander González"},{"family":"Valls","given":"Remedios Alemán"},{"family":"Socas","given":"María del Mar Alonso"},{"family":"Peláez","given":"Oscar Sanz"},{"family":"Ramírez","given":"Karim Mohamed"},{"family":"Jaume","given":"Melchor Riera"},{"family":"Vilchez","given":"Helem Haydee"},{"family":"Albertí","given":"Francesc"},{"family":"Cañabate","given":"Ana Isabel"},{"family":"Cuerda","given":"Víctor J. Moreno"},{"family":"Kaelis","given":"Silvia Álvarez"},{"family":"Zapatero","given":"Beatriz Álvarez"},{"family":"García","given":"Alejandro García"},{"family":"Ares","given":"Elena Isaba"},{"family":"Fernández","given":"Covadonga Morcate"},{"family":"Rodríguez","given":"Andrea Pérez"},{"family":"Merino","given":"Lucía Ramos"},{"family":"Corral","given":"Laura Castelo"},{"family":"Mahía","given":"María Rodríguez"},{"family":"Bardanca","given":"Mónica González"},{"family":"Vidal","given":"Efrén Sánchez"},{"family":"Rey","given":"Enrique Míguez"},{"family":"Lima","given":"Javier De la Torre"},{"family":"Guerrero","given":"José Mª García de Lomas"},{"family":"Morte","given":"Elena"},{"family":"Loscos","given":"Silvia"},{"family":"Camón","given":"Ana"},{"family":"García","given":"Lucía Gómez"},{"family":"Palop","given":"Lucia Boix"},{"family":"Gómez-Luengo","given":"Beatriz Dietl"},{"family":"Gorrea","given":"Iris Pedrola"},{"family":"Claramunt","given":"Amparo Blasco"},{"family":"Mestanza","given":"Cristina López"},{"family":"Villarejo","given":"Esther Fraile"},{"family":"Núñez","given":"Tomás Tosco"},{"family":"Ferri","given":"María Aroca"},{"family":"Rabasa","given":"José Tomas Algado"},{"family":"Saiz","given":"Ana María Garijo"},{"family":"Prous","given":"Concepción Amador"},{"family":"Baño","given":"Jesús Rodriguez"},{"family":"Retamar","given":"Pilar"},{"family":"Valiente","given":"Adoración"},{"family":"López-Cortés","given":"Luis E."},{"family":"Sojo","given":"Jesús"},{"family":"Gutiérrez-Gutiérrez","given":"Belén"},{"family":"Bravo-Ferrer","given":"José"},{"family":"Salamanca","given":"Elena"},{"family":"Palacios","given":"Zaira R."},{"family":"Pérez-Palacios","given":"Patricia"},{"family":"Peral","given":"Enrique"},{"family":"León","given":"José Antonio Pérez","dropping-particle":"de"},{"family":"Sánchez-Gómez","given":"Jesús"},{"family":"Marín-Barrera","given":"Lucía"},{"family":"García-Jiménez","given":"Domingo"},{"family":"Carratalà","given":"Jordi"},{"family":"Abelenda-Alonso","given":"Gabriela"},{"family":"Ardanuy","given":"Carmen"},{"family":"Bergas","given":"Alba"},{"family":"Cuervo","given":"Guillermo"},{"family":"Domínguez","given":"María Ángeles"},{"family":"Fernández-Huerta","given":"Miguel"},{"family":"Gudiol","given":"Carlota"},{"family":"Lorenzo-Esteller","given":"Laia"},{"family":"Niubó","given":"Jordi"},{"family":"Pérez-Recio","given":"Sandra"},{"family":"Podzamczer","given":"Daniel"},{"family":"Pujol","given":"Miquel"},{"family":"Rombauts","given":"Alexander"},{"family":"Trullen","given":"Núria"},{"family":"Lletí","given":"Miguel Salavert"},{"family":"Hernández","given":"Iván Castro"},{"family":"Belmonte","given":"Adriana Hernández"},{"family":"Goñi","given":"Raquel Martínez"},{"family":"Vilasaró","given":"Marta Navarro"},{"family":"Isbert","given":"Sonia Calzado"},{"family":"García","given":"Manuel Cervantes"},{"family":"Grange","given":"Aina Gomila"},{"family":"Blasi","given":"Oriol Gasch"},{"family":"Sicilia","given":"María Luisa Machado"},{"family":"Otero","given":"Eva Van den Eynde"},{"family":"López","given":"Luis Falgueras"},{"family":"Sáez","given":"María del Carmen Navarro"},{"family":"Martínez","given":"Esteban"},{"family":"Marcos","given":"Mª Ángeles"},{"family":"Mosquera","given":"Mar"},{"family":"Blanco","given":"José Luis"},{"family":"Laguno","given":"Montserrat"},{"family":"Rojas","given":"Jhon"},{"family":"González-Cordón","given":"Ana"},{"family":"Inciarte","given":"Alexy"},{"family":"Torres","given":"Berta"},{"family":"Mora","given":"Lorena De","dropping-particle":"la"},{"family":"Soriano","given":"Alex"},{"family":"Macias","given":"Olalla Martínez"},{"family":"Doñate","given":"Virginia Pérez"},{"family":"Úbeda","given":"Alfonso Cabello"},{"family":"Antón","given":"Nerea Carrasco"},{"family":"Álvarez","given":"Beatriz Álvarez"},{"family":"Saiz","given":"Elizabet Petkova"},{"family":"Hernández-Mora","given":"Miguel Górgolas"},{"family":"Pérez","given":"Laura Prieto"},{"family":"Acosta","given":"Irene Carrillo"},{"family":"Frades","given":"Sara Heili"},{"family":"Álvarez","given":"Felipe Villar"},{"family":"Roblas","given":"Ricardo Fernández"},{"family":"Muñoz","given":"José María Milicua"},{"family":"Espinilla","given":"Virginia Fernández"},{"family":"Gutiérrez","given":"Carlos Jesús Dueñas"},{"family":"García","given":"Cristina Hernán"},{"family":"González-Romo","given":"Fernando"},{"family":"Amador","given":"Paloma Merino"},{"family":"López","given":"Alba Rueda"},{"family":"Jordán","given":"Jorge Martínez"},{"family":"Pardo","given":"Sara Medrano"},{"family":"Torre","given":"Irene Díaz","dropping-particle":"de la"},{"family":"Franco","given":"Yolanda Posada"},{"family":"Delgado-Iribarren","given":"Alberto"},{"family":"González","given":"Joaquín López-Contreras"},{"family":"Alonso","given":"Pablo Pascual"},{"family":"Solchaga","given":"Virginia Pomar"},{"family":"García","given":"Nuria Rabella"},{"family":"Hernández","given":"Natividad Benito"},{"family":"Pedrol","given":"Pere Domingo"},{"family":"Cosp","given":"Xavier Bonfill"},{"family":"Selma","given":"Rafael Padrós"},{"family":"Campmany","given":"Mireia Puig"},{"family":"Cortés","given":"Jordi Mancebo"},{"family":"Ferrer","given":"Mercè Gurguí"},{"family":"Pestaña","given":"Melania Íñigo"},{"family":"García","given":"Alejandra Pérez"},{"family":"Moreno","given":"Patricia Sorní"},{"family":"Gartzia","given":"Nora Izko"},{"family":"Novales","given":"Francisco Javier Membrillo","dropping-particle":"de"},{"family":"Sacristán","given":"María Simón"},{"family":"Cintas","given":"Maribel Zamora"},{"family":"Martínez","given":"Yolanda Martínez"},{"family":"Fernández-González","given":"Pablo"},{"family":"Nicolás","given":"Francisco Alcántara"},{"family":"Vila-Cora","given":"Alejandro Aguirre"},{"family":"Tizón","given":"Elena López"},{"family":"Ramírez-Olivencia","given":"Germán"},{"family":"Muñoz","given":"Miriam Estébanez"},{"family":"Arróniz","given":"Ester Sáez de Adana"},{"family":"Zapirain","given":"Joseba Portu"},{"family":"Arana","given":"Juan Carlos Gainzarain"},{"family":"Ibarra","given":"Zuriñe Ortiz de Zárate"},{"family":"Rodríguez","given":"Miguel Ángel Moran"},{"family":"Blasco","given":"Andrés Canut"},{"family":"Crespo","given":"Silvia Hernáez"},{"family":"Sarasola","given":"Leire Balerdi"},{"family":"García","given":"Cristina Morales"},{"family":"Saracho","given":"Miguel Corral"},{"family":"González","given":"Zeltia Valcarce"},{"family":"Andrés","given":"Noelia Arenal"},{"family":"Tarazona","given":"Raquel Elisa Rodríguez"},{"family":"Llorente","given":"Laura Iglesias"},{"family":"Rodríguez","given":"Beatriz Loureiro"},{"family":"Montalvá","given":"Adrián Sánchez"},{"family":"Pereiro","given":"Juan Espinosa"},{"family":"Almirante","given":"Benito"},{"family":"Miarons","given":"Marta"},{"family":"Sellarés","given":"Júlia"},{"family":"Larrosa","given":"María"},{"family":"García","given":"Sonia"},{"family":"Marzo","given":"Blanca"},{"family":"Villamarín","given":"Miguel"},{"family":"Fernández","given":"Nuria"},{"family":"Peremarch","given":"Conchita Pérez-Jorge"},{"family":"Foz","given":"Elena Resino"},{"family":"Correa","given":"Andrea Espigares"},{"family":"Montiel","given":"Teresa Álvarez de Espejo"},{"family":"Clemente","given":"Iván Navas"},{"family":"Contreras","given":"María Isabel Quijano"},{"family":"Campo","given":"Luis Alberto Nieto Fernández","dropping-particle":"del"},{"family":"Álvarez","given":"Guillermo Jiménez"},{"family":"Sánchez","given":"Mercedes Guillamón"},{"family":"García","given":"Josefina García"},{"family":"Hornero","given":"Constanza Muñoz"},{"family":"Callejo","given":"Ana Mariño"},{"family":"Pardeiro","given":"Nieves Valcarce"},{"family":"Amat","given":"Alex Smithson"},{"family":"Chumillas","given":"Cristina Chico"},{"family":"Serrano","given":"Adriana Sánchez"},{"family":"Villalba","given":"Eva Pilar García"},{"family":"Martínez","given":"Isabel Jiménez"},{"family":"Fernández","given":"Guillermo Estrada"},{"family":"Vargas","given":"María Lorén"},{"family":"Arribas","given":"Nuria Parra"},{"family":"Cilleros","given":"Carmen Martínez"},{"family":"Puente","given":"Aránzazu Villasante","dropping-particle":"de la"},{"family":"Delange","given":"Teresa García"},{"family":"Rodríguez","given":"María José Ruiz"},{"family":"Prado","given":"Marta Robledo","dropping-particle":"del"},{"family":"Almendro","given":"Juan Carlos Abad"},{"family":"Rey","given":"José Román Muñoz","dropping-particle":"del"},{"family":"Álvaro","given":"Montaña Jiménez"},{"family":"Coy","given":"Javier Coy"},{"family":"Catala","given":"Inmaculada Poquet"},{"family":"Peña","given":"Marta Santos"},{"family":"Velasco","given":"Virginia Naranjo"},{"family":"Gómez","given":"Tamara Manso"},{"family":"Ágreda","given":"Delia Quilez"},{"family":"Castiñeiras","given":"Gema Barbeito"},{"family":"Santalla","given":"María Jesús Domínguez"},{"family":"Martín","given":"Laura Mao"},{"family":"Navarro","given":"Rodrigo Alonso"},{"family":"Martinich","given":"Jose David Ampuero"},{"family":"González","given":"Raquel Barrós"},{"family":"Martín","given":"María Aránzazu Galindo"},{"family":"Pacheco","given":"Lourdes Herrera"},{"family":"Avilés","given":"Rocío Martínez"},{"family":"González","given":"Sara Rodrigo"},{"family":"Leal","given":"Cristóbal Manuel Rodríguez"},{"family":"Lema","given":"Eva María Romay"},{"family":"Gil","given":"Roi Suárez"},{"family":"Pinilla","given":"Maialen Ibarguren"},{"family":"Zárate","given":"José María Marimón Ortiz","dropping-particle":"de"},{"family":"Tello","given":"Loreto Vidaur"},{"family":"Urkola","given":"Xabier Kortajarena"},{"family":"Gómez","given":"Miriam García"},{"family":"Arostegui","given":"Asier Aranguren"},{"family":"Castro","given":"Maria Álvarez","dropping-particle":"de"},{"family":"Mateu","given":"Cintia María Martínez"},{"family":"Gómez","given":"Francisco Rodríguez"},{"family":"Beamud","given":"Francisco Muñoz"},{"family":"Martí","given":"Elena Chamarro"},{"family":"Rivera","given":"Merce Cardona"},{"family":"Breval","given":"Ismail Zakariya-Yousef"},{"family":"Rodríguez","given":"Marta Rico"},{"family":"García","given":"Jara Llenas"},{"family":"Arenas","given":"Mª Carmen Sánchez"},{"family":"Cruz","given":"Ana Fernández"},{"family":"Parra","given":"Jorge Calderón"},{"family":"Dosil","given":"Marcos López"},{"family":"Martínez","given":"Antonio Ramos"},{"family":"Rubio","given":"Elena Múñez"},{"family":"Díaz","given":"Alejandro Callejas"},{"family":"Comendador","given":"José Manuel Vázquez"},{"family":"Yagüe","given":"Itziar Diego"},{"family":"Palomo","given":"Esther Expósito"},{"family":"Pedroche","given":"Jorge Anel"},{"family":"Franco","given":"Raquel Álvarez"},{"family":"Orueta","given":"Lucía Fernández","dropping-particle":"de"},{"family":"Gómez","given":"Roberto Vates"},{"family":"Arias","given":"Andrés Felipe Cardona"},{"family":"Contreras","given":"Pablo Marguenda"},{"family":"Alonso-Vega","given":"Gabriel Gaspar"},{"family":"Rife","given":"Elena María Aranda"},{"family":"Cifre","given":"Blanca Martínez"},{"family":"Zapata","given":"Daniel Roger"},{"family":"Rubio","given":"Irene Martín"},{"family":"Ventura","given":"André Barbosa"},{"family":"Piñero","given":"Iván"},{"family":"Carrasco","given":"Alberto Bahamonde"},{"family":"Buznego","given":"Paula Runza"},{"family":"García","given":"Eva Talavera"},{"family":"Subero","given":"Marta Lamata"},{"family":"Losada","given":"Ainhoa Urrutia"},{"family":"Eguizabal","given":"Lorea Arteche"},{"family":"Sánchez","given":"Elisabet Delgado"},{"family":"Peinado","given":"Virginia Molina"},{"family":"Bragado","given":"Sarah Caro"},{"family":"Pablos","given":"Gema Domínguez","dropping-particle":"de"},{"family":"Fontana","given":"Carolina Roldán"},{"family":"Rodríguez","given":"Carmen Herrero"},{"family":"Sanmartín","given":"Luis Force"},{"family":"Aranega","given":"Raquel"},{"family":"Fidalgo","given":"Arantzazu Mera"},{"family":"Savall","given":"María Roca Toda"},{"family":"Gutiérrez","given":"Nicolas Merchante"},{"family":"Jiménez","given":"Eva María León"},{"family":"León","given":"José Luís Del Pozo"},{"family":"Buades","given":"Josefa Serralta"},{"family":"Tejada","given":"Ginger Giorgiana Cabrera"},{"family":"Fernández-Ruiz","given":"Mario"},{"family":"Aguado","given":"José María"},{"family":"Calle","given":"Guillermo Maestro","dropping-particle":"de la"},{"family":"Cisneros","given":"José Miguel"},{"family":"Pachón","given":"Jerónimo"},{"family":"Aguilar-Guisado","given":"Manuela"},{"family":"Aldabó","given":"Teresa"},{"family":"Avilés","given":"María Dolores"},{"family":"Bueno","given":"Claudio"},{"family":"Cordero-Matía","given":"Elisa"},{"family":"Escoresca","given":"Ana"},{"family":"Gálvez-Benítez","given":"Lydia"},{"family":"Infante","given":"Carmen"},{"family":"Martín","given":"Guillermo"},{"family":"Praena","given":"Julia"},{"family":"Roca","given":"Cristina"},{"family":"Salamanca","given":"Celia"},{"family":"Suárez-Benjumea","given":"Alejandro"},{"family":"Vizcarra","given":"Pilar"},{"family":"Quereda","given":"Carmen"},{"family":"Dominguez","given":"Mario José Rodriguez"},{"family":"Gioia","given":"Francesca"},{"family":"Norman","given":"Francesca"},{"family":"Campo","given":"Santos Del"},{"family":"Moreno","given":"Rafael Cantón"},{"family":"José","given":"Antonio Oteo Revuelta"},{"family":"Sáenz","given":"Paula Santibáñez"},{"family":"Acedo","given":"Cristina Cervera"},{"family":"Martínez","given":"Carlos Ruiz"},{"family":"Ramos","given":"José R. Blanco"},{"family":"Gutiérrez","given":"José M. Azcona"},{"family":"García","given":"Concepción García"},{"family":"Fernández","given":"Jorge Alba"},{"family":"Cucalón","given":"Valvanera Ibarra"},{"family":"Franco","given":"Mercedes San"},{"family":"Sacristán","given":"Luis Metola"},{"family":"Míguez","given":"Héctor Meijide"},{"family":"Viñas","given":"Silvia Paulos"},{"family":"Menéndez","given":"Justo"},{"family":"Fernández","given":"Paula Villares"},{"family":"Andújar","given":"Lara Montes"},{"family":"Batet","given":"Álvaro Navarro"},{"family":"Santolaria","given":"Anna Ferrer"},{"family":"Salazar","given":"María de la Luz Padilla"},{"family":"Vázquez","given":"Lucy Abella"},{"family":"Peraza","given":"Marcelino Hayek"},{"family":"Pardo","given":"Antonio García"},{"family":"Carballo","given":"Carolina Hernández"},{"family":"Fernández","given":"Andrés Javier Ruiz"},{"family":"López","given":"Isabel Barrio"},{"family":"Martakoush","given":"Alí"},{"family":"Rojas-Vieyra","given":"Agustín"},{"family":"Calvo","given":"Sonia García"},{"family":"García-Lomas","given":"Mercedes Villarreal"},{"family":"Callejón","given":"Marta Vizcaíno"},{"family":"García","given":"María Pilar García"},{"family":"Urteaga","given":"Ana Lérida"},{"family":"Fons","given":"Natalia Carrasco"},{"family":"Sanjuan","given":"Beatriz María"},{"family":"González","given":"Lydia Martín"},{"family":"Zamudio","given":"Camilo Sanz"},{"family":"Jarrín","given":"Inmaculada"},{"family":"Alejos","given":"Belén"},{"family":"Moreno","given":"Cristina"},{"family":"Rava","given":"Marta"},{"family":"Iniesta","given":"Carlos"},{"family":"Izquierdo","given":"Rebeca"},{"family":"Suárez-García","given":"Inés"},{"family":"Díaz","given":"Asunción"},{"family":"Ruiz-Alguero","given":"Marta"},{"family":"Hernando","given":"Victoria"}],"issued":{"date-parts":[["2020",11,1]]}}}],"schema":"https://github.com/citation-style-language/schema/raw/master/csl-citation.json"} </w:instrText>
            </w:r>
            <w:r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7]</w:t>
            </w:r>
            <w:r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6E44CA0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6008A40C" w14:textId="4F489004" w:rsidR="001F27C5" w:rsidRPr="00113735" w:rsidRDefault="002B790A"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Onset†–</w:t>
            </w:r>
            <w:r w:rsidR="001F27C5" w:rsidRPr="00113735">
              <w:rPr>
                <w:rFonts w:ascii="Times New Roman" w:eastAsia="Times New Roman" w:hAnsi="Times New Roman" w:cs="Times New Roman"/>
                <w:sz w:val="18"/>
                <w:szCs w:val="18"/>
                <w:lang w:val="en-US" w:eastAsia="fr-FR"/>
              </w:rPr>
              <w:t>17/03/2020</w:t>
            </w:r>
          </w:p>
        </w:tc>
        <w:tc>
          <w:tcPr>
            <w:tcW w:w="1276" w:type="dxa"/>
            <w:shd w:val="clear" w:color="auto" w:fill="auto"/>
            <w:vAlign w:val="center"/>
          </w:tcPr>
          <w:p w14:paraId="468A514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995</w:t>
            </w:r>
          </w:p>
        </w:tc>
        <w:tc>
          <w:tcPr>
            <w:tcW w:w="2693" w:type="dxa"/>
            <w:vAlign w:val="center"/>
          </w:tcPr>
          <w:p w14:paraId="435CE05E" w14:textId="1CB43AE5"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615 (65</w:t>
            </w:r>
            <w:r w:rsidR="00EB1C0D"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5)</w:t>
            </w:r>
          </w:p>
        </w:tc>
      </w:tr>
      <w:tr w:rsidR="00113735" w:rsidRPr="00113735" w14:paraId="0120B404" w14:textId="77777777" w:rsidTr="00601602">
        <w:trPr>
          <w:trHeight w:val="298"/>
        </w:trPr>
        <w:tc>
          <w:tcPr>
            <w:tcW w:w="2127" w:type="dxa"/>
            <w:shd w:val="clear" w:color="auto" w:fill="auto"/>
            <w:vAlign w:val="center"/>
          </w:tcPr>
          <w:p w14:paraId="0831B50D" w14:textId="162225BB"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Caillard</w:t>
            </w:r>
            <w:r w:rsidR="00E1155C" w:rsidRPr="00113735">
              <w:rPr>
                <w:rFonts w:ascii="Times New Roman" w:eastAsia="Times New Roman" w:hAnsi="Times New Roman" w:cs="Times New Roman"/>
                <w:sz w:val="18"/>
                <w:szCs w:val="18"/>
                <w:lang w:val="en-US" w:eastAsia="fr-FR"/>
              </w:rPr>
              <w:t xml:space="preserve"> S</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q8Swwdnr","properties":{"formattedCitation":"[8]","plainCitation":"[8]","noteIndex":0},"citationItems":[{"id":598,"uris":["http://zotero.org/users/7590742/items/JSYFTFJH"],"uri":["http://zotero.org/users/7590742/items/JSYFTFJH"],"itemData":{"id":598,"type":"article-journal","abstract":"Notwithstanding the ongoing coronavirus disease-2019 (Covid-19) pandemic, information on its clinical presentation and prognosis in recipients of a kidney transplant remain scanty. The aim of this registry-based observational study was to explore characteristics and clinical outcomes of recipients of kidney transplants included in the French nationwide Registry of Solid Organ Transplant Recipients with Covid-19. Covid-19 was diagnosed in symptomatic patients who had a positive PCR assay for SARS-CoV-2 or having typical lung lesions on imaging. Clinical and laboratory characteristics, management of immunosuppression, treatment for Covid-19, and clinical outcomes (hospitalization, admission to intensive care unit, mechanical ventilation, or death) were recorded. Risk factors for severe disease or death were determined. Of the 279 patients, 243 were admitted to hospital and 36 were managed at home. The median age of hospitalized patients was 61.6 years; most had comorbidities (hypertension, 90.1%; overweight, 63.8%; diabetes, 41.3%; cardiovascular disease, 36.2%). Fever, cough, dyspnea, and diarrhea were the most common symptoms on admission. Laboratory findings revealed mild inflammation frequently accompanied by lymphopenia. Immunosuppressive drugs were generally withdrawn (calcineurin inhibitors: 28.7%; antimetabolites: 70.8%). Treatment was mainly based on hydroxychloroquine (24.7%), antiviral drugs (7.8%), and tocilizumab (5.3%). Severe Covid-19 occurred in 106 patients (46%). Forty-three hospitalized patients died (30-day mortality 22.8%). Multivariable analysis identified overweight, fever, and dyspnea as independent risk factors for severe disease, whereas age over 60 years, cardiovascular disease, and dyspnea were independently associated with mortality. Thus, Covid-19 in recipients of kidney transplants portends a high mortality rate. Proper management of immunosuppression and tailored treatment of this population remain challenging.","container-title":"Kidney International","DOI":"10.1016/j.kint.2020.08.005","ISSN":"1523-1755","issue":"6","journalAbbreviation":"Kidney Int","language":"eng","note":"PMID: 32853631\nPMCID: PMC7444636","page":"1549-1558","source":"PubMed","title":"An initial report from the French SOT COVID Registry suggests high mortality due to COVID-19 in recipients of kidney transplants","volume":"98","author":[{"family":"Caillard","given":"Sophie"},{"family":"Anglicheau","given":"Dany"},{"family":"Matignon","given":"Marie"},{"family":"Durrbach","given":"Antoine"},{"family":"Greze","given":"Clarisse"},{"family":"Frimat","given":"Luc"},{"family":"Thaunat","given":"Olivier"},{"family":"Legris","given":"Tristan"},{"family":"Moal","given":"Valerie"},{"family":"Westeel","given":"Pierre Francois"},{"family":"Kamar","given":"Nassim"},{"family":"Gatault","given":"Philippe"},{"family":"Snanoudj","given":"Renaud"},{"family":"Sicard","given":"Antoine"},{"family":"Bertrand","given":"Dominique"},{"family":"Colosio","given":"Charlotte"},{"family":"Couzi","given":"Lionel"},{"family":"Chemouny","given":"Jonathan M."},{"family":"Masset","given":"Christophe"},{"family":"Blancho","given":"Gilles"},{"family":"Bamoulid","given":"Jamal"},{"family":"Duveau","given":"Agnes"},{"family":"Bouvier","given":"Nicolas"},{"family":"Chavarot","given":"Nathalie"},{"family":"Grimbert","given":"Philippe"},{"family":"Moulin","given":"Bruno"},{"family":"Le Meur","given":"Yannick"},{"family":"Hazzan","given":"Marc"},{"literal":"French SOT COVID Registry"}],"issued":{"date-parts":[["2020",12]]}}}],"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8]</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75FB74F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France</w:t>
            </w:r>
          </w:p>
        </w:tc>
        <w:tc>
          <w:tcPr>
            <w:tcW w:w="1701" w:type="dxa"/>
            <w:shd w:val="clear" w:color="auto" w:fill="auto"/>
            <w:vAlign w:val="center"/>
          </w:tcPr>
          <w:p w14:paraId="4AC3C967" w14:textId="082C3A08"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1/04/2020</w:t>
            </w:r>
          </w:p>
        </w:tc>
        <w:tc>
          <w:tcPr>
            <w:tcW w:w="1276" w:type="dxa"/>
            <w:shd w:val="clear" w:color="auto" w:fill="auto"/>
            <w:vAlign w:val="center"/>
          </w:tcPr>
          <w:p w14:paraId="541256F3"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43</w:t>
            </w:r>
          </w:p>
        </w:tc>
        <w:tc>
          <w:tcPr>
            <w:tcW w:w="2693" w:type="dxa"/>
            <w:vAlign w:val="center"/>
          </w:tcPr>
          <w:p w14:paraId="5E9E7CA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0 (24.7)</w:t>
            </w:r>
          </w:p>
        </w:tc>
      </w:tr>
      <w:tr w:rsidR="00113735" w:rsidRPr="00113735" w14:paraId="753BBB80" w14:textId="77777777" w:rsidTr="00601602">
        <w:trPr>
          <w:trHeight w:val="298"/>
        </w:trPr>
        <w:tc>
          <w:tcPr>
            <w:tcW w:w="2127" w:type="dxa"/>
            <w:shd w:val="clear" w:color="auto" w:fill="auto"/>
            <w:vAlign w:val="center"/>
          </w:tcPr>
          <w:p w14:paraId="5EA6AA69" w14:textId="538112C6"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Catteau</w:t>
            </w:r>
            <w:proofErr w:type="spellEnd"/>
            <w:r w:rsidRPr="00113735">
              <w:rPr>
                <w:rFonts w:ascii="Times New Roman" w:eastAsia="Times New Roman" w:hAnsi="Times New Roman" w:cs="Times New Roman"/>
                <w:sz w:val="18"/>
                <w:szCs w:val="18"/>
                <w:lang w:val="en-US" w:eastAsia="fr-FR"/>
              </w:rPr>
              <w:t xml:space="preserve"> </w:t>
            </w:r>
            <w:r w:rsidR="00E1155C" w:rsidRPr="00113735">
              <w:rPr>
                <w:rFonts w:ascii="Times New Roman" w:eastAsia="Times New Roman" w:hAnsi="Times New Roman" w:cs="Times New Roman"/>
                <w:sz w:val="18"/>
                <w:szCs w:val="18"/>
                <w:lang w:val="en-US" w:eastAsia="fr-FR"/>
              </w:rPr>
              <w:t>L</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8itcdPnp","properties":{"formattedCitation":"[9]","plainCitation":"[9]","noteIndex":0},"citationItems":[{"id":624,"uris":["http://zotero.org/users/7590742/items/EB6LUU5J"],"uri":["http://zotero.org/users/7590742/items/EB6LUU5J"],"itemData":{"id":624,"type":"article-journal","abstract":"Hydroxychloroquine (HCQ) has been largely used and investigated as therapy for COVID-19 across various settings at a total dose usually ranging from 2400 mg to 9600 mg. In Belgium, off-label use of low-dose HCQ (total 2400 mg over 5 days) was recommended for hospitalised patients with COVID-19. We conducted a retrospective analysis of in-hospital mortality in the Belgian national COVID-19 hospital surveillance data. Patients treated either with HCQ monotherapy and supportive care (HCQ group) were compared with patients treated with supportive care only (no-HCQ group) using a competing risks proportional hazards regression with discharge alive as competing risk, adjusted for demographic and clinical features with robust standard errors. Of 8075 patients with complete discharge data on 24 May 2020 and diagnosed before 1 May 2020, 4542 received HCQ in monotherapy and 3533 were in the no-HCQ group. Death was reported in 804/4542 (17.7%) and 957/3533 (27.1%), respectively. In the multivariable analysis, mortality was lower in the HCQ group compared with the no-HCQ group [adjusted hazard ratio (aHR) = 0.684, 95% confidence interval (CI) 0.617-0.758]. Compared with the no-HCQ group, mortality in the HCQ group was reduced both in patients diagnosed ≤5 days (n = 3975) and &gt;5 days (n = 3487) after symptom onset [aHR = 0.701 (95% CI 0.617-0.796) and aHR = 0.647 (95% CI 0.525-0.797), respectively]. Compared with supportive care only, low-dose HCQ monotherapy was independently associated with lower mortality in hospitalised patients with COVID-19 diagnosed and treated early or later after symptom onset.","container-title":"International Journal of Antimicrobial Agents","DOI":"10.1016/j.ijantimicag.2020.106144","ISSN":"1872-7913","issue":"4","journalAbbreviation":"Int J Antimicrob Agents","language":"eng","note":"PMID: 32853673\nPMCID: PMC7444610","page":"106144","source":"PubMed","title":"Low-dose hydroxychloroquine therapy and mortality in hospitalised patients with COVID-19: a nationwide observational study of 8075 participants","title-short":"Low-dose hydroxychloroquine therapy and mortality in hospitalised patients with COVID-19","volume":"56","author":[{"family":"Catteau","given":"Lucy"},{"family":"Dauby","given":"Nicolas"},{"family":"Montourcy","given":"Marion"},{"family":"Bottieau","given":"Emmanuel"},{"family":"Hautekiet","given":"Joris"},{"family":"Goetghebeur","given":"Els"},{"family":"Ierssel","given":"Sabrina","non-dropping-particle":"van"},{"family":"Duysburgh","given":"Els"},{"family":"Van Oyen","given":"Herman"},{"family":"Wyndham-Thomas","given":"Chloé"},{"family":"Van Beckhoven","given":"Dominique"},{"literal":"Belgian Collaborative Group on COVID-19 Hospital Surveillance"}],"issued":{"date-parts":[["2020",10]]}}}],"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9]</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AE45763"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Belgium</w:t>
            </w:r>
          </w:p>
        </w:tc>
        <w:tc>
          <w:tcPr>
            <w:tcW w:w="1701" w:type="dxa"/>
            <w:shd w:val="clear" w:color="auto" w:fill="auto"/>
            <w:vAlign w:val="center"/>
          </w:tcPr>
          <w:p w14:paraId="64F93CB7" w14:textId="564DADDB"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4/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4/05/2020</w:t>
            </w:r>
          </w:p>
        </w:tc>
        <w:tc>
          <w:tcPr>
            <w:tcW w:w="1276" w:type="dxa"/>
            <w:shd w:val="clear" w:color="auto" w:fill="auto"/>
            <w:vAlign w:val="center"/>
          </w:tcPr>
          <w:p w14:paraId="489B2AD2"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075</w:t>
            </w:r>
          </w:p>
        </w:tc>
        <w:tc>
          <w:tcPr>
            <w:tcW w:w="2693" w:type="dxa"/>
            <w:vAlign w:val="center"/>
          </w:tcPr>
          <w:p w14:paraId="03C69B2D"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4542 (56.2)</w:t>
            </w:r>
          </w:p>
        </w:tc>
      </w:tr>
      <w:tr w:rsidR="00113735" w:rsidRPr="00113735" w14:paraId="60D2D940" w14:textId="77777777" w:rsidTr="00601602">
        <w:trPr>
          <w:trHeight w:val="298"/>
        </w:trPr>
        <w:tc>
          <w:tcPr>
            <w:tcW w:w="2127" w:type="dxa"/>
            <w:shd w:val="clear" w:color="auto" w:fill="auto"/>
            <w:vAlign w:val="center"/>
          </w:tcPr>
          <w:p w14:paraId="0F951982" w14:textId="29375E87"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Corist</w:t>
            </w:r>
            <w:proofErr w:type="spellEnd"/>
            <w:r w:rsidRPr="00113735">
              <w:rPr>
                <w:rFonts w:ascii="Times New Roman" w:eastAsia="Times New Roman" w:hAnsi="Times New Roman" w:cs="Times New Roman"/>
                <w:sz w:val="18"/>
                <w:szCs w:val="18"/>
                <w:lang w:val="en-US" w:eastAsia="fr-FR"/>
              </w:rPr>
              <w:t xml:space="preserve"> study</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m8Vxq3yG","properties":{"formattedCitation":"[10]","plainCitation":"[10]","noteIndex":0},"citationItems":[{"id":619,"uris":["http://zotero.org/users/7590742/items/9GVAAFS8"],"uri":["http://zotero.org/users/7590742/items/9GVAAFS8"],"itemData":{"id":619,"type":"article-journal","abstract":"BACKGROUND: Hydroxychloroquine (HCQ) was proposed as potential treatment for COVID-19.\nOBJECTIVE: We set-up a multicenter Italian collaboration to investigate the relationship between HCQ therapy and COVID-19 in-hospital mortality.\nMETHODS: In a retrospective observational study, 3,451 unselected patients hospitalized in 33 clinical centers in Italy, from February 19, 2020 to May 23, 2020, with laboratory-confirmed SARS-CoV-2 infection, were analyzed. The primary end-point in a time-to event analysis was in-hospital death, comparing patients who received HCQ with patients who did not. We used multivariable Cox proportional-hazards regression models with inverse probability for treatment weighting by propensity scores, with the addition of subgroup analyses.\nRESULTS: Out of 3,451 COVID-19 patients, 76.3% received HCQ. Death rates (per 1,000 person-days) for patients receiving or not HCQ were 8.9 and 15.7, respectively. After adjustment for propensity scores, we found 30% lower risk of death in patients receiving HCQ (HR=0.70; 95%CI: 0.59 to 0.84; E-value=1.67). Secondary analyses yielded similar results. The inverse association of HCQ with inpatient mortality was particularly evident in patients having elevated C-reactive protein at entry.\nCONCLUSIONS: HCQ use was associated with a 30% lower risk of death in COVID-19 hospitalized patients. Within the limits of an observational study and awaiting results from randomized controlled trials, these data do not discourage the use of HCQ in inpatients with COVID-19.","container-title":"European Journal of Internal Medicine","DOI":"10.1016/j.ejim.2020.08.019","ISSN":"1879-0828","journalAbbreviation":"Eur J Intern Med","language":"eng","note":"PMID: 32859477\nPMCID: PMC7446618","page":"38-47","source":"PubMed","title":"Use of hydroxychloroquine in hospitalised COVID-19 patients is associated with reduced mortality: Findings from the observational multicentre Italian CORIST study","title-short":"Use of hydroxychloroquine in hospitalised COVID-19 patients is associated with reduced mortality","volume":"82","author":[{"literal":"COVID-19 RISK and Treatments (CORIST) Collaboration"}],"issued":{"date-parts":[["2020",12]]}}}],"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0]</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66005B6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36BE7932" w14:textId="745E957F"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9/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3/05/2020</w:t>
            </w:r>
          </w:p>
        </w:tc>
        <w:tc>
          <w:tcPr>
            <w:tcW w:w="1276" w:type="dxa"/>
            <w:shd w:val="clear" w:color="auto" w:fill="auto"/>
            <w:vAlign w:val="center"/>
          </w:tcPr>
          <w:p w14:paraId="443C4EA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451</w:t>
            </w:r>
          </w:p>
        </w:tc>
        <w:tc>
          <w:tcPr>
            <w:tcW w:w="2693" w:type="dxa"/>
            <w:vAlign w:val="center"/>
          </w:tcPr>
          <w:p w14:paraId="58A22E3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633 (76.3)</w:t>
            </w:r>
          </w:p>
        </w:tc>
      </w:tr>
      <w:tr w:rsidR="00113735" w:rsidRPr="00113735" w14:paraId="3544C99B" w14:textId="77777777" w:rsidTr="00601602">
        <w:trPr>
          <w:trHeight w:val="298"/>
        </w:trPr>
        <w:tc>
          <w:tcPr>
            <w:tcW w:w="2127" w:type="dxa"/>
            <w:shd w:val="clear" w:color="auto" w:fill="auto"/>
            <w:vAlign w:val="center"/>
          </w:tcPr>
          <w:p w14:paraId="13E56915" w14:textId="5253A19C"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Dubernet</w:t>
            </w:r>
            <w:proofErr w:type="spellEnd"/>
            <w:r w:rsidRPr="00113735">
              <w:rPr>
                <w:rFonts w:ascii="Times New Roman" w:eastAsia="Times New Roman" w:hAnsi="Times New Roman" w:cs="Times New Roman"/>
                <w:sz w:val="18"/>
                <w:szCs w:val="18"/>
                <w:lang w:val="en-US" w:eastAsia="fr-FR"/>
              </w:rPr>
              <w:t xml:space="preserve"> </w:t>
            </w:r>
            <w:r w:rsidR="00E1155C" w:rsidRPr="00113735">
              <w:rPr>
                <w:rFonts w:ascii="Times New Roman" w:eastAsia="Times New Roman" w:hAnsi="Times New Roman" w:cs="Times New Roman"/>
                <w:sz w:val="18"/>
                <w:szCs w:val="18"/>
                <w:lang w:val="en-US" w:eastAsia="fr-FR"/>
              </w:rPr>
              <w:t>A</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QVOlVhkt","properties":{"formattedCitation":"[11]","plainCitation":"[11]","noteIndex":0},"citationItems":[{"id":609,"uris":["http://zotero.org/users/7590742/items/XAPF3EJB"],"uri":["http://zotero.org/users/7590742/items/XAPF3EJB"],"itemData":{"id":609,"type":"article-journal","abstract":"BACKGROUND: This study aimed to evaluate the prognosis of COVID-19 patients in Reunion Island, with a particular focus on the management of patients with hypoxemic pneumonia.\nMETHODS: This retrospective observational study was conducted from 11 March to 17 April 2020 at the only hospital authorized to manage patients with COVID-19 in Reunion Island.\nRESULTS: Over the study period, 164 out of 398 patients (41.2%) infected with COVID-19 were admitted to Félix Guyon University Hospital. Of these, 36 (22%) developed hypoxemic pneumonia. Patients with hypoxemic pneumonia were aged 66 [56-77] years, 69% were male and 33% had hypertension. Ten patients (27.8%) were hospitalized in intensive care unit (ICU). Hydroxychloroquine/azithromycin treatment was associated with a lower ICU admission rate (P=0.008). None of the 6 patients treated with corticosteroids were hospitalized in ICU (P=0.16). There were no deaths at follow up (minimum 80 days).\nCONCLUSIONS: Despite the risk profile of COVID-19 patients with severe hypoxemic pneumonia, the mortality rate of the disease in Reunion Island was 0%. This may be due to the care bundle used in our hospital (early hospitalisation, treatment with hydroxychloroquine/azithromycin and/or corticosteroids, non-invasive respiratory support, etc).","container-title":"Journal of Global Antimicrobial Resistance","DOI":"10.1016/j.jgar.2020.08.001","ISSN":"2213-7173","journalAbbreviation":"J Glob Antimicrob Resist","language":"eng","note":"PMID: 32828896\nPMCID: PMC7439827","page":"1-3","source":"PubMed","title":"A comprehensive strategy for the early treatment of COVID-19 with azithromycin/hydroxychloroquine and/or corticosteroids: Results of a retrospective observational study in the French overseas department of Réunion Island","title-short":"A comprehensive strategy for the early treatment of COVID-19 with azithromycin/hydroxychloroquine and/or corticosteroids","volume":"23","author":[{"family":"Dubernet","given":"Arthur"},{"family":"Larsen","given":"Kevin"},{"family":"Masse","given":"Laurie"},{"family":"Allyn","given":"Jérôme"},{"family":"Foch","given":"Emilie"},{"family":"Bruneau","given":"Lea"},{"family":"Maillot","given":"Adrien"},{"family":"Lagrange-Xelot","given":"Marie"},{"family":"Thomas","given":"Vincent"},{"family":"Jaffar-Bandjee","given":"Marie-Christine"},{"family":"Gauzere","given":"Loraine"},{"family":"Raffray","given":"Loic"},{"family":"Borsu","given":"Karine"},{"family":"Dibernardo","given":"Servane"},{"family":"Renaud","given":"Stéphane"},{"family":"André","given":"Michel"},{"family":"Moreau","given":"Diane"},{"family":"Jabot","given":"Julien"},{"family":"Coolen-Allou","given":"Nathalie"},{"family":"Allou","given":"Nicolas"}],"issued":{"date-parts":[["2020",12]]}}}],"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1]</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62FD15A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France</w:t>
            </w:r>
          </w:p>
        </w:tc>
        <w:tc>
          <w:tcPr>
            <w:tcW w:w="1701" w:type="dxa"/>
            <w:shd w:val="clear" w:color="auto" w:fill="auto"/>
            <w:vAlign w:val="center"/>
          </w:tcPr>
          <w:p w14:paraId="2233BAE0" w14:textId="1264D50C"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7/04/2020</w:t>
            </w:r>
          </w:p>
        </w:tc>
        <w:tc>
          <w:tcPr>
            <w:tcW w:w="1276" w:type="dxa"/>
            <w:shd w:val="clear" w:color="auto" w:fill="auto"/>
            <w:vAlign w:val="center"/>
          </w:tcPr>
          <w:p w14:paraId="3594E0B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6</w:t>
            </w:r>
          </w:p>
        </w:tc>
        <w:tc>
          <w:tcPr>
            <w:tcW w:w="2693" w:type="dxa"/>
            <w:vAlign w:val="center"/>
          </w:tcPr>
          <w:p w14:paraId="2B7EA9CC"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3 (63.9)</w:t>
            </w:r>
          </w:p>
        </w:tc>
      </w:tr>
      <w:tr w:rsidR="00113735" w:rsidRPr="00113735" w14:paraId="5DA130B5" w14:textId="77777777" w:rsidTr="00601602">
        <w:trPr>
          <w:trHeight w:val="298"/>
        </w:trPr>
        <w:tc>
          <w:tcPr>
            <w:tcW w:w="2127" w:type="dxa"/>
            <w:shd w:val="clear" w:color="auto" w:fill="auto"/>
            <w:vAlign w:val="center"/>
          </w:tcPr>
          <w:p w14:paraId="2AF718A0" w14:textId="5529D939"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Falcon</w:t>
            </w:r>
            <w:r w:rsidR="00C12C30" w:rsidRPr="00113735">
              <w:rPr>
                <w:rFonts w:ascii="Times New Roman" w:eastAsia="Times New Roman" w:hAnsi="Times New Roman" w:cs="Times New Roman"/>
                <w:sz w:val="18"/>
                <w:szCs w:val="18"/>
                <w:lang w:val="en-US" w:eastAsia="fr-FR"/>
              </w:rPr>
              <w:t>e</w:t>
            </w:r>
            <w:r w:rsidRPr="00113735">
              <w:rPr>
                <w:rFonts w:ascii="Times New Roman" w:eastAsia="Times New Roman" w:hAnsi="Times New Roman" w:cs="Times New Roman"/>
                <w:sz w:val="18"/>
                <w:szCs w:val="18"/>
                <w:lang w:val="en-US" w:eastAsia="fr-FR"/>
              </w:rPr>
              <w:t xml:space="preserve"> </w:t>
            </w:r>
            <w:r w:rsidR="00E1155C" w:rsidRPr="00113735">
              <w:rPr>
                <w:rFonts w:ascii="Times New Roman" w:eastAsia="Times New Roman" w:hAnsi="Times New Roman" w:cs="Times New Roman"/>
                <w:sz w:val="18"/>
                <w:szCs w:val="18"/>
                <w:lang w:val="en-US" w:eastAsia="fr-FR"/>
              </w:rPr>
              <w:t>M</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MsGiQ0bd","properties":{"formattedCitation":"[12]","plainCitation":"[12]","noteIndex":0},"citationItems":[{"id":593,"uris":["http://zotero.org/users/7590742/items/XTDUWECI"],"uri":["http://zotero.org/users/7590742/items/XTDUWECI"],"itemData":{"id":593,"type":"article-journal","abstract":"Background: This study was conducted to evaluate the impact of low-molecular-weight heparin (LMWH) on the outcome of patients with severe acute respiratory syndrome coronavirus 2 (SARS-CoV-2) pneumonia.\nMethods: This is a prospective observational study including consecutive patients with laboratory-confirmed SARS-CoV-2 pneumonia admitted to the University Hospital of Pisa (March 4-April 30, 2020). Demographic, clinical, and outcome data were collected. The primary endpoint was 30-day mortality. The secondary endpoint was a composite of death or severe acute respiratory distress syndrome (ARDS). Low-molecular-weight heparin, hydroxychloroquine, doxycycline, macrolides, antiretrovirals, remdesivir, baricitinib, tocilizumab, and steroids were evaluated as treatment exposures of interest. First, a Cox regression analysis, in which treatments were introduced as time-dependent variables, was performed to evaluate the association of exposures and outcomes. Then, a time-dependent propensity score (PS) was calculated and a PS matching was performed for each treatment variable.\nResults: Among 315 patients with SARS-CoV-2 pneumonia, 70 (22.2%) died during hospital stay. The composite endpoint was achieved by 114 (36.2%) patients. Overall, 244 (77.5%) patients received LMWH, 238 (75.5%) received hydroxychloroquine, 201 (63.8%) received proteases inhibitors, 150 (47.6%) received doxycycline, 141 (44.8%) received steroids, 42 (13.3%) received macrolides, 40 (12.7%) received baricitinib, 13 (4.1%) received tocilizumab, and 13 (4.1%) received remdesivir. At multivariate analysis, LMWH was associated with a reduced risk of 30-day mortality (hazard ratio [HR], 0.36; 95% confidence interval [CI], 0.21-0.6; P &lt; .001) and composite endpoint (HR, 0.61; 95% CI, 0.39-0.95; P = .029). The PS-matched cohort of 55 couples confirmed the same results for both primary and secondary endpoint.\nConclusions: This study suggests that LMWH might reduce the risk of in-hospital mortality and severe ARDS in coronavirus disease 2019. Randomized controlled trials are warranted to confirm these preliminary findings.","container-title":"Open Forum Infectious Diseases","DOI":"10.1093/ofid/ofaa563","ISSN":"2328-8957","issue":"12","journalAbbreviation":"Open Forum Infect Dis","language":"eng","note":"PMID: 33365358\nPMCID: PMC7717381","page":"ofaa563","source":"PubMed","title":"Role of Low-Molecular-Weight Heparin in Hospitalized Patients With Severe Acute Respiratory Syndrome Coronavirus 2 Pneumonia: A Prospective Observational Study","title-short":"Role of Low-Molecular-Weight Heparin in Hospitalized Patients With Severe Acute Respiratory Syndrome Coronavirus 2 Pneumonia","volume":"7","author":[{"family":"Falcone","given":"Marco"},{"family":"Tiseo","given":"Giusy"},{"family":"Barbieri","given":"Greta"},{"family":"Galfo","given":"Valentina"},{"family":"Russo","given":"Alessandro"},{"family":"Virdis","given":"Agostino"},{"family":"Forfori","given":"Francesco"},{"family":"Corradi","given":"Francesco"},{"family":"Guarracino","given":"Fabio"},{"family":"Carrozzi","given":"Laura"},{"family":"Celi","given":"Alessandro"},{"family":"Santini","given":"Massimo"},{"family":"Monzani","given":"Fabio"},{"family":"De Marco","given":"Salvatore"},{"family":"Pistello","given":"Mauro"},{"family":"Danesi","given":"Romano"},{"family":"Ghiadoni","given":"Lorenzo"},{"family":"Farcomeni","given":"Alessio"},{"family":"Menichetti","given":"Francesco"},{"literal":"Pisa COVID-19 Study Group"}],"issued":{"date-parts":[["2020",12]]}}}],"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2]</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6478796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7CD57479" w14:textId="65C82B9E"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4/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0/04/2020</w:t>
            </w:r>
          </w:p>
        </w:tc>
        <w:tc>
          <w:tcPr>
            <w:tcW w:w="1276" w:type="dxa"/>
            <w:shd w:val="clear" w:color="auto" w:fill="auto"/>
            <w:vAlign w:val="center"/>
          </w:tcPr>
          <w:p w14:paraId="23E237ED"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15</w:t>
            </w:r>
          </w:p>
        </w:tc>
        <w:tc>
          <w:tcPr>
            <w:tcW w:w="2693" w:type="dxa"/>
            <w:vAlign w:val="center"/>
          </w:tcPr>
          <w:p w14:paraId="38883D37" w14:textId="7E8D6222"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38 (75.</w:t>
            </w:r>
            <w:r w:rsidR="00EB1C0D" w:rsidRPr="00113735">
              <w:rPr>
                <w:rFonts w:ascii="Times New Roman" w:eastAsia="Times New Roman" w:hAnsi="Times New Roman" w:cs="Times New Roman"/>
                <w:sz w:val="18"/>
                <w:szCs w:val="18"/>
                <w:lang w:val="en-US" w:eastAsia="fr-FR"/>
              </w:rPr>
              <w:t>6</w:t>
            </w:r>
            <w:r w:rsidRPr="00113735">
              <w:rPr>
                <w:rFonts w:ascii="Times New Roman" w:eastAsia="Times New Roman" w:hAnsi="Times New Roman" w:cs="Times New Roman"/>
                <w:sz w:val="18"/>
                <w:szCs w:val="18"/>
                <w:lang w:val="en-US" w:eastAsia="fr-FR"/>
              </w:rPr>
              <w:t>)</w:t>
            </w:r>
          </w:p>
        </w:tc>
      </w:tr>
      <w:tr w:rsidR="00113735" w:rsidRPr="00113735" w14:paraId="7BE99B8B" w14:textId="77777777" w:rsidTr="00601602">
        <w:trPr>
          <w:trHeight w:val="298"/>
        </w:trPr>
        <w:tc>
          <w:tcPr>
            <w:tcW w:w="2127" w:type="dxa"/>
            <w:shd w:val="clear" w:color="auto" w:fill="auto"/>
            <w:vAlign w:val="center"/>
          </w:tcPr>
          <w:p w14:paraId="0BD685C5" w14:textId="1160B0AA" w:rsidR="001F27C5" w:rsidRPr="00113735" w:rsidRDefault="001F27C5" w:rsidP="00E829AA">
            <w:pPr>
              <w:tabs>
                <w:tab w:val="left" w:pos="150"/>
              </w:tabs>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 xml:space="preserve">Fan </w:t>
            </w:r>
            <w:r w:rsidR="00E1155C" w:rsidRPr="00113735">
              <w:rPr>
                <w:rFonts w:ascii="Times New Roman" w:eastAsia="Times New Roman" w:hAnsi="Times New Roman" w:cs="Times New Roman"/>
                <w:sz w:val="18"/>
                <w:szCs w:val="18"/>
                <w:lang w:eastAsia="fr-FR"/>
              </w:rPr>
              <w:t>X</w:t>
            </w:r>
            <w:r w:rsidR="00601602" w:rsidRPr="00113735">
              <w:rPr>
                <w:rFonts w:ascii="Times New Roman" w:eastAsia="Times New Roman" w:hAnsi="Times New Roman" w:cs="Times New Roman"/>
                <w:sz w:val="18"/>
                <w:szCs w:val="18"/>
                <w:lang w:eastAsia="fr-FR"/>
              </w:rPr>
              <w:t>, et</w:t>
            </w:r>
            <w:r w:rsidR="00E1155C" w:rsidRPr="00113735">
              <w:rPr>
                <w:rFonts w:ascii="Times New Roman" w:eastAsia="Times New Roman" w:hAnsi="Times New Roman" w:cs="Times New Roman"/>
                <w:sz w:val="18"/>
                <w:szCs w:val="18"/>
                <w:lang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tTPjytaH","properties":{"formattedCitation":"[13]","plainCitation":"[13]","noteIndex":0},"citationItems":[{"id":383,"uris":["http://zotero.org/users/7590742/items/F6LKK57Z"],"uri":["http://zotero.org/users/7590742/items/F6LKK57Z"],"itemData":{"id":383,"type":"article-journal","abstract":"We sought to examine the trend (April-July) in the treatment patterns among hospitalized COVID-19 patients using the Premier Healthcare Database (PHD). In the analysis, we identified 53,264 patients from 302 hospitalsthat continuously provided inpatient data from April 1, 2020 to July 31, 2020 to the PHD, a nationwide, population-based multihospital research database in the US. We used generalized estimating equations (GEE) models to assess changes in the proportion of therapies used during the study period. After adjusting for patient and provider factors, a decline in hydroxychloroquine and an increase in azithromycin and dexamethasone were observed among COVID-19 patients during the 4-month study period.","container-title":"International Journal of General Medicine","DOI":"10.2147/IJGM.S290118","ISSN":"1178-7074","journalAbbreviation":"Int J Gen Med","language":"eng","note":"PMID: 33531828\nPMCID: PMC7846837","page":"267-271","source":"PubMed","title":"Evolving Treatment Patterns for Hospitalized COVID-19 Patients in the United States in April 2020-July 2020","volume":"14","author":[{"family":"Fan","given":"Xiaozhou"},{"family":"Johnson","given":"Barbara H."},{"family":"Johnston","given":"Stephen S."},{"family":"Elangovanraaj","given":"Nivesh"},{"family":"Coplan","given":"Paul"},{"family":"Khanna","given":"Rahul"}],"issued":{"date-parts":[["2021"]]}}}],"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3]</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FD68D44" w14:textId="77777777"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USA</w:t>
            </w:r>
          </w:p>
        </w:tc>
        <w:tc>
          <w:tcPr>
            <w:tcW w:w="1701" w:type="dxa"/>
            <w:shd w:val="clear" w:color="auto" w:fill="auto"/>
            <w:vAlign w:val="center"/>
          </w:tcPr>
          <w:p w14:paraId="24F6341C" w14:textId="2B957517"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1/04</w:t>
            </w:r>
            <w:r w:rsidR="00601602" w:rsidRPr="00113735">
              <w:rPr>
                <w:rFonts w:ascii="Times New Roman" w:eastAsia="Times New Roman" w:hAnsi="Times New Roman" w:cs="Times New Roman"/>
                <w:sz w:val="18"/>
                <w:szCs w:val="18"/>
                <w:lang w:eastAsia="fr-FR"/>
              </w:rPr>
              <w:t>–</w:t>
            </w:r>
            <w:r w:rsidRPr="00113735">
              <w:rPr>
                <w:rFonts w:ascii="Times New Roman" w:eastAsia="Times New Roman" w:hAnsi="Times New Roman" w:cs="Times New Roman"/>
                <w:sz w:val="18"/>
                <w:szCs w:val="18"/>
                <w:lang w:eastAsia="fr-FR"/>
              </w:rPr>
              <w:t>31/07/2020</w:t>
            </w:r>
          </w:p>
        </w:tc>
        <w:tc>
          <w:tcPr>
            <w:tcW w:w="1276" w:type="dxa"/>
            <w:shd w:val="clear" w:color="auto" w:fill="auto"/>
            <w:vAlign w:val="center"/>
          </w:tcPr>
          <w:p w14:paraId="1439D7D0" w14:textId="6E60F053"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53</w:t>
            </w:r>
            <w:r w:rsidR="006F3443" w:rsidRPr="00113735">
              <w:rPr>
                <w:rFonts w:ascii="Times New Roman" w:eastAsia="Times New Roman" w:hAnsi="Times New Roman" w:cs="Times New Roman"/>
                <w:sz w:val="18"/>
                <w:szCs w:val="18"/>
                <w:lang w:eastAsia="fr-FR"/>
              </w:rPr>
              <w:t>,</w:t>
            </w:r>
            <w:r w:rsidRPr="00113735">
              <w:rPr>
                <w:rFonts w:ascii="Times New Roman" w:eastAsia="Times New Roman" w:hAnsi="Times New Roman" w:cs="Times New Roman"/>
                <w:sz w:val="18"/>
                <w:szCs w:val="18"/>
                <w:lang w:eastAsia="fr-FR"/>
              </w:rPr>
              <w:t>264</w:t>
            </w:r>
          </w:p>
        </w:tc>
        <w:tc>
          <w:tcPr>
            <w:tcW w:w="2693" w:type="dxa"/>
            <w:vAlign w:val="center"/>
          </w:tcPr>
          <w:p w14:paraId="0A18FE8A" w14:textId="194104C6" w:rsidR="001F27C5" w:rsidRPr="00113735" w:rsidRDefault="001F27C5" w:rsidP="00E829AA">
            <w:pPr>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12</w:t>
            </w:r>
            <w:r w:rsidR="006F3443" w:rsidRPr="00113735">
              <w:rPr>
                <w:rFonts w:ascii="Times New Roman" w:eastAsia="Times New Roman" w:hAnsi="Times New Roman" w:cs="Times New Roman"/>
                <w:sz w:val="18"/>
                <w:szCs w:val="18"/>
                <w:lang w:eastAsia="fr-FR"/>
              </w:rPr>
              <w:t>,</w:t>
            </w:r>
            <w:r w:rsidRPr="00113735">
              <w:rPr>
                <w:rFonts w:ascii="Times New Roman" w:eastAsia="Times New Roman" w:hAnsi="Times New Roman" w:cs="Times New Roman"/>
                <w:sz w:val="18"/>
                <w:szCs w:val="18"/>
                <w:lang w:eastAsia="fr-FR"/>
              </w:rPr>
              <w:t>607 (23.7)</w:t>
            </w:r>
          </w:p>
        </w:tc>
      </w:tr>
      <w:tr w:rsidR="00113735" w:rsidRPr="00113735" w14:paraId="20732522" w14:textId="77777777" w:rsidTr="00601602">
        <w:trPr>
          <w:trHeight w:val="298"/>
        </w:trPr>
        <w:tc>
          <w:tcPr>
            <w:tcW w:w="2127" w:type="dxa"/>
            <w:shd w:val="clear" w:color="auto" w:fill="auto"/>
            <w:vAlign w:val="center"/>
          </w:tcPr>
          <w:p w14:paraId="4C01122A" w14:textId="7C991676" w:rsidR="001F27C5" w:rsidRPr="00113735" w:rsidRDefault="001F27C5" w:rsidP="00E829AA">
            <w:pPr>
              <w:tabs>
                <w:tab w:val="left" w:pos="150"/>
              </w:tabs>
              <w:rPr>
                <w:rFonts w:ascii="Times New Roman" w:eastAsia="Times New Roman" w:hAnsi="Times New Roman" w:cs="Times New Roman"/>
                <w:sz w:val="18"/>
                <w:szCs w:val="18"/>
                <w:lang w:eastAsia="fr-FR"/>
              </w:rPr>
            </w:pPr>
            <w:r w:rsidRPr="00113735">
              <w:rPr>
                <w:rFonts w:ascii="Times New Roman" w:eastAsia="Times New Roman" w:hAnsi="Times New Roman" w:cs="Times New Roman"/>
                <w:sz w:val="18"/>
                <w:szCs w:val="18"/>
                <w:lang w:eastAsia="fr-FR"/>
              </w:rPr>
              <w:t xml:space="preserve">Fernandez-Ruiz </w:t>
            </w:r>
            <w:r w:rsidR="00E1155C" w:rsidRPr="00113735">
              <w:rPr>
                <w:rFonts w:ascii="Times New Roman" w:eastAsia="Times New Roman" w:hAnsi="Times New Roman" w:cs="Times New Roman"/>
                <w:sz w:val="18"/>
                <w:szCs w:val="18"/>
                <w:lang w:eastAsia="fr-FR"/>
              </w:rPr>
              <w:t>M</w:t>
            </w:r>
            <w:r w:rsidR="00601602" w:rsidRPr="00113735">
              <w:rPr>
                <w:rFonts w:ascii="Times New Roman" w:eastAsia="Times New Roman" w:hAnsi="Times New Roman" w:cs="Times New Roman"/>
                <w:sz w:val="18"/>
                <w:szCs w:val="18"/>
                <w:lang w:eastAsia="fr-FR"/>
              </w:rPr>
              <w:t>, et</w:t>
            </w:r>
            <w:r w:rsidR="00E1155C" w:rsidRPr="00113735">
              <w:rPr>
                <w:rFonts w:ascii="Times New Roman" w:eastAsia="Times New Roman" w:hAnsi="Times New Roman" w:cs="Times New Roman"/>
                <w:sz w:val="18"/>
                <w:szCs w:val="18"/>
                <w:lang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fMQZyD9q","properties":{"formattedCitation":"[14]","plainCitation":"[14]","noteIndex":0},"citationItems":[{"id":608,"uris":["http://zotero.org/users/7590742/items/GQI858KL"],"uri":["http://zotero.org/users/7590742/items/GQI858KL"],"itemData":{"id":608,"type":"article-journal","abstract":"The clinical characteristics, management, and outcome of coronavirus disease 2019 (COVID-19) caused by severe acute respiratory syndrome coronavirus 2 (SARS-CoV-2) after solid organ transplant (SOT) remain unknown. We report our preliminary experience with 18 SOT (kidney [44.4%], liver [33.3%], and heart [22.2%]) recipients diagnosed with COVID-19 by March 23, 2020 at a tertiary-care center at Madrid. Median age at diagnosis was 71.0 ± 12.8 years, and the median interval since transplantation was 9.3 years. Fever (83.3%) and radiographic abnormalities in form of unilateral or bilateral/multifocal consolidations (72.2%) were the most common presentations. Lopinavir/ritonavir (usually associated with hydroxychloroquine) was used in 50.0% of patients and had to be prematurely discontinued in 2 of them. Other antiviral regimens included hydroxychloroquine monotherapy (27.8%) and interferon-β (16.7%). As of April 4, the case-fatality rate was 27.8% (5/18). After a median follow-up of 18 days from symptom onset, 30.8% (4/13) of survivors developed progressive respiratory failure, 7.7% (1/13) showed stable clinical condition or improvement, and 61.5% (8/13) had been discharged home. C-reactive protein levels at various points were significantly higher among recipients who experienced unfavorable outcome. In conclusion, this frontline report suggests that SARS-CoV-2 infection has a severe course in SOT recipients.","container-title":"American Journal of Transplantation: Official Journal of the American Society of Transplantation and the American Society of Transplant Surgeons","DOI":"10.1111/ajt.15929","ISSN":"1600-6143","issue":"7","journalAbbreviation":"Am J Transplant","language":"eng","note":"PMID: 32301155","page":"1849-1858","source":"PubMed","title":"COVID-19 in solid organ transplant recipients: A single-center case series from Spain","title-short":"COVID-19 in solid organ transplant recipients","volume":"20","author":[{"family":"Fernández-Ruiz","given":"Mario"},{"family":"Andrés","given":"Amado"},{"family":"Loinaz","given":"Carmelo"},{"family":"Delgado","given":"Juan F."},{"family":"López-Medrano","given":"Francisco"},{"family":"San Juan","given":"Rafael"},{"family":"González","given":"Esther"},{"family":"Polanco","given":"Natalia"},{"family":"Folgueira","given":"María D."},{"family":"Lalueza","given":"Antonio"},{"family":"Lumbreras","given":"Carlos"},{"family":"Aguado","given":"José M."}],"issued":{"date-parts":[["2020",7]]}}}],"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4]</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6022BA09"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2F47D0E0" w14:textId="2DC9DB0C" w:rsidR="001F27C5" w:rsidRPr="00113735" w:rsidRDefault="002B790A"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Onset†–</w:t>
            </w:r>
            <w:r w:rsidR="001F27C5" w:rsidRPr="00113735">
              <w:rPr>
                <w:rFonts w:ascii="Times New Roman" w:eastAsia="Times New Roman" w:hAnsi="Times New Roman" w:cs="Times New Roman"/>
                <w:sz w:val="18"/>
                <w:szCs w:val="18"/>
                <w:lang w:val="en-US" w:eastAsia="fr-FR"/>
              </w:rPr>
              <w:t>23/03/2020</w:t>
            </w:r>
          </w:p>
        </w:tc>
        <w:tc>
          <w:tcPr>
            <w:tcW w:w="1276" w:type="dxa"/>
            <w:shd w:val="clear" w:color="auto" w:fill="auto"/>
            <w:vAlign w:val="center"/>
          </w:tcPr>
          <w:p w14:paraId="7124E089"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8</w:t>
            </w:r>
          </w:p>
        </w:tc>
        <w:tc>
          <w:tcPr>
            <w:tcW w:w="2693" w:type="dxa"/>
            <w:vAlign w:val="center"/>
          </w:tcPr>
          <w:p w14:paraId="2EC6ECB2" w14:textId="04B1FB54"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9 (50)</w:t>
            </w:r>
          </w:p>
        </w:tc>
      </w:tr>
      <w:tr w:rsidR="00113735" w:rsidRPr="00113735" w14:paraId="61A86A80" w14:textId="77777777" w:rsidTr="00601602">
        <w:trPr>
          <w:trHeight w:val="298"/>
        </w:trPr>
        <w:tc>
          <w:tcPr>
            <w:tcW w:w="2127" w:type="dxa"/>
            <w:shd w:val="clear" w:color="auto" w:fill="auto"/>
            <w:vAlign w:val="center"/>
          </w:tcPr>
          <w:p w14:paraId="7C64533A" w14:textId="51B3525C"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 xml:space="preserve">Fried </w:t>
            </w:r>
            <w:r w:rsidR="00E1155C" w:rsidRPr="00113735">
              <w:rPr>
                <w:rFonts w:ascii="Times New Roman" w:eastAsia="Times New Roman" w:hAnsi="Times New Roman" w:cs="Times New Roman"/>
                <w:sz w:val="18"/>
                <w:szCs w:val="18"/>
                <w:lang w:val="en-US" w:eastAsia="fr-FR"/>
              </w:rPr>
              <w:t>MW</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qD3uOm9e","properties":{"formattedCitation":"[15]","plainCitation":"[15]","noteIndex":0},"citationItems":[{"id":612,"uris":["http://zotero.org/users/7590742/items/L6XMS298"],"uri":["http://zotero.org/users/7590742/items/L6XMS298"],"itemData":{"id":612,"type":"article-journal","abstract":"BACKGROUND: As COVID-19 disseminates throughout the US, a better understanding of patient characteristics associated with hospitalization, morbidity and mortality in diverse geographic regions is essential.\nMETHODS: Hospital chargemaster data on adult patients with COVID-19 admitted to 245 hospitals across 38 states between February 15 and April 20, 2020 were assessed. Clinical course from admission through hospitalization to discharge or death was analyzed.\nRESULTS: A total of 11,721 patients were included (majority were &gt;60 years of age [59.9%] and male [53.4%]). Comorbidities included hypertension (46.7%), diabetes (27.8%), cardiovascular disease (18.6%), obesity (16.1%), and chronic kidney disease (12.2%). Mechanical ventilation was required by 1,967 patients (16.8%). Mortality among hospitalized patients was 21.4% and increased to 70.5% among those on mechanical ventilation. Male sex, older age, obesity, geographic region, and the presence of chronic kidney disease or preexisting cardiovascular disease were associated with an increased odds of mechanical ventilation. All aforementioned risk factors, with the exception of obesity, were associated with an increased odds of death (all p&amp; 0.001). Many patients received investigational medications for treatment of COVID-19, including 48 patients on remdesivir and 4,232 on hydroxychloroquine.\nCONCLUSION: This large observational cohort describes the clinical course and identifies factors associated with outcomes of hospitalized patients with COVID-19 across the US. These data can inform strategies to prioritize prevention and treatment for this disease.","container-title":"Clinical Infectious Diseases: An Official Publication of the Infectious Diseases Society of America","DOI":"10.1093/cid/ciaa1268","ISSN":"1537-6591","journalAbbreviation":"Clin Infect Dis","language":"eng","note":"PMID: 32856034\nPMCID: PMC7499515","source":"PubMed","title":"Patient Characteristics and Outcomes of 11,721 Patients with COVID19 Hospitalized Across the United States","author":[{"family":"Fried","given":"Michael W."},{"family":"Crawford","given":"Julie M."},{"family":"Mospan","given":"Andrea R."},{"family":"Watkins","given":"Stephanie E."},{"family":"Munoz Hernandez","given":"Breda"},{"family":"Zink","given":"Richard C."},{"family":"Elliott","given":"Sherry"},{"family":"Burleson","given":"Kyle"},{"family":"Landis","given":"Charles"},{"family":"Reddy","given":"K. Rajender"},{"family":"Brown","given":"Robert S."}],"issued":{"date-parts":[["2020",8,28]]}}}],"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5]</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FD9DC0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53DA80B6" w14:textId="348659E8"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5/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0/04/2020</w:t>
            </w:r>
          </w:p>
        </w:tc>
        <w:tc>
          <w:tcPr>
            <w:tcW w:w="1276" w:type="dxa"/>
            <w:shd w:val="clear" w:color="auto" w:fill="auto"/>
            <w:vAlign w:val="center"/>
          </w:tcPr>
          <w:p w14:paraId="0088983E" w14:textId="3B038AE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1</w:t>
            </w:r>
            <w:r w:rsidR="006F3443"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721</w:t>
            </w:r>
          </w:p>
        </w:tc>
        <w:tc>
          <w:tcPr>
            <w:tcW w:w="2693" w:type="dxa"/>
            <w:vAlign w:val="center"/>
          </w:tcPr>
          <w:p w14:paraId="1345390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4232 (36.1)</w:t>
            </w:r>
          </w:p>
        </w:tc>
      </w:tr>
      <w:tr w:rsidR="00113735" w:rsidRPr="00113735" w14:paraId="715C2A3A" w14:textId="77777777" w:rsidTr="00601602">
        <w:trPr>
          <w:trHeight w:val="298"/>
        </w:trPr>
        <w:tc>
          <w:tcPr>
            <w:tcW w:w="2127" w:type="dxa"/>
            <w:shd w:val="clear" w:color="auto" w:fill="auto"/>
            <w:vAlign w:val="center"/>
          </w:tcPr>
          <w:p w14:paraId="150A8A01" w14:textId="0B6E909E"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Geleris</w:t>
            </w:r>
            <w:proofErr w:type="spellEnd"/>
            <w:r w:rsidRPr="00113735">
              <w:rPr>
                <w:rFonts w:ascii="Times New Roman" w:eastAsia="Times New Roman" w:hAnsi="Times New Roman" w:cs="Times New Roman"/>
                <w:sz w:val="18"/>
                <w:szCs w:val="18"/>
                <w:lang w:val="en-US" w:eastAsia="fr-FR"/>
              </w:rPr>
              <w:t xml:space="preserve"> J</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YzmEJ5nA","properties":{"formattedCitation":"[16]","plainCitation":"[16]","noteIndex":0},"citationItems":[{"id":408,"uris":["http://zotero.org/users/7590742/items/I8WKJ4QC"],"uri":["http://zotero.org/users/7590742/items/I8WKJ4QC"],"itemData":{"id":408,"type":"article-journal","abstract":"BACKGROUND: Hydroxychloroquine has been widely administered to patients with Covid-19 without robust evidence supporting its use.\nMETHODS: We examined the association between hydroxychloroquine use and intubation or death at a large medical center in New York City. Data were obtained regarding consecutive patients hospitalized with Covid-19, excluding those who were intubated, died, or discharged within 24 hours after presentation to the emergency department (study baseline). The primary end point was a composite of intubation or death in a time-to-event analysis. We compared outcomes in patients who received hydroxychloroquine with those in patients who did not, using a multivariable Cox model with inverse probability weighting according to the propensity score.\nRESULTS: Of 1446 consecutive patients, 70 patients were intubated, died, or discharged within 24 hours after presentation and were excluded from the analysis. Of the remaining 1376 patients, during a median follow-up of 22.5 days, 811 (58.9%) received hydroxychloroquine (600 mg twice on day 1, then 400 mg daily for a median of 5 days); 45.8% of the patients were treated within 24 hours after presentation to the emergency department, and 85.9% within 48 hours. Hydroxychloroquine-treated patients were more severely ill at baseline than those who did not receive hydroxychloroquine (median ratio of partial pressure of arterial oxygen to the fraction of inspired oxygen, 223 vs. 360). Overall, 346 patients (25.1%) had a primary end-point event (180 patients were intubated, of whom 66 subsequently died, and 166 died without intubation). In the main analysis, there was no significant association between hydroxychloroquine use and intubation or death (hazard ratio, 1.04, 95% confidence interval, 0.82 to 1.32). Results were similar in multiple sensitivity analyses.\nCONCLUSIONS: In this observational study involving patients with Covid-19 who had been admitted to the hospital, hydroxychloroquine administration was not associated with either a greatly lowered or an increased risk of the composite end point of intubation or death. Randomized, controlled trials of hydroxychloroquine in patients with Covid-19 are needed. (Funded by the National Institutes of Health.).","container-title":"The New England Journal of Medicine","DOI":"10.1056/NEJMoa2012410","ISSN":"1533-4406","issue":"25","journalAbbreviation":"N Engl J Med","language":"eng","note":"PMID: 32379955\nPMCID: PMC7224609","page":"2411-2418","source":"PubMed","title":"Observational Study of Hydroxychloroquine in Hospitalized Patients with Covid-19","volume":"382","author":[{"family":"Geleris","given":"Joshua"},{"family":"Sun","given":"Yifei"},{"family":"Platt","given":"Jonathan"},{"family":"Zucker","given":"Jason"},{"family":"Baldwin","given":"Matthew"},{"family":"Hripcsak","given":"George"},{"family":"Labella","given":"Angelena"},{"family":"Manson","given":"Daniel K."},{"family":"Kubin","given":"Christine"},{"family":"Barr","given":"R. Graham"},{"family":"Sobieszczyk","given":"Magdalena E."},{"family":"Schluger","given":"Neil W."}],"issued":{"date-parts":[["2020",6,18]]}}}],"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6]</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05D0DE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1CEAF99D" w14:textId="61F9F2CF"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8/04/2020</w:t>
            </w:r>
          </w:p>
        </w:tc>
        <w:tc>
          <w:tcPr>
            <w:tcW w:w="1276" w:type="dxa"/>
            <w:shd w:val="clear" w:color="auto" w:fill="auto"/>
            <w:vAlign w:val="center"/>
          </w:tcPr>
          <w:p w14:paraId="7D76B35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376</w:t>
            </w:r>
          </w:p>
        </w:tc>
        <w:tc>
          <w:tcPr>
            <w:tcW w:w="2693" w:type="dxa"/>
            <w:vAlign w:val="center"/>
          </w:tcPr>
          <w:p w14:paraId="4DCA9FA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11 (58.9)</w:t>
            </w:r>
          </w:p>
        </w:tc>
      </w:tr>
      <w:tr w:rsidR="00113735" w:rsidRPr="00113735" w14:paraId="343385EF" w14:textId="77777777" w:rsidTr="00601602">
        <w:trPr>
          <w:trHeight w:val="298"/>
        </w:trPr>
        <w:tc>
          <w:tcPr>
            <w:tcW w:w="2127" w:type="dxa"/>
            <w:shd w:val="clear" w:color="auto" w:fill="auto"/>
            <w:vAlign w:val="center"/>
          </w:tcPr>
          <w:p w14:paraId="77CCDB5E" w14:textId="02A44743"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Goicoechea</w:t>
            </w:r>
            <w:proofErr w:type="spellEnd"/>
            <w:r w:rsidRPr="00113735">
              <w:rPr>
                <w:rFonts w:ascii="Times New Roman" w:eastAsia="Times New Roman" w:hAnsi="Times New Roman" w:cs="Times New Roman"/>
                <w:sz w:val="18"/>
                <w:szCs w:val="18"/>
                <w:lang w:val="en-US" w:eastAsia="fr-FR"/>
              </w:rPr>
              <w:t xml:space="preserve"> M</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eIthg1R0","properties":{"formattedCitation":"[17]","plainCitation":"[17]","noteIndex":0},"citationItems":[{"id":602,"uris":["http://zotero.org/users/7590742/items/4P925CZK"],"uri":["http://zotero.org/users/7590742/items/4P925CZK"],"itemData":{"id":602,"type":"article-journal","abstract":"Severe acute respiratory syndrome coronavirus 2 (SARS-CoV-2) pneumonia emerged in Wuhan, China in December 2019. Unfortunately, there is a lack of evidence about the optimal management of novel coronavirus disease 2019 (COVID-19), and even less is available in patients on maintenance hemodialysis therapy than in the general population. In this retrospective, observational, single-center study, we analyzed the clinical course and outcomes of all maintenance hemodialysis patients hospitalized with COVID-19 from March 12th to April 10th, 2020 as confirmed by real-time polymerase chain reaction. Baseline features, clinical course, laboratory data, and different therapies were compared between survivors and nonsurvivors to identify risk factors associated with mortality. Among the 36 patients, 11 (30.5%) died, and 7 were able to be discharged within the observation period. Clinical and radiological evolution during the first week of admission were predictive of mortality. Among the 36 patients, 18 had worsening of their clinical status, as defined by severe hypoxia with oxygen therapy requirements greater than 4 L/min and radiological worsening. Significantly, 11 of those 18 patients (61.1%) died. None of the classical cardiovascular risk factors in the general population were associated with higher mortality. Compared to survivors, nonsurvivors had significantly longer dialysis vintage, increased lactate dehydrogenase (490 U/l ± 120 U/l vs. 281 U/l ± 151 U/l, P = 0.008) and C-reactive protein levels (18.3 mg/dl ± 13.7 mg/dl vs. 8.1 mg/dl ± 8.1 mg/dl, P = 0.021), and a lower lymphocyte count (0.38 ×103/µl ± 0.14 ×103/µl vs. 0.76 ×103/µl ± 0.48 ×103/µl, P = 0.04) 1 week after clinical onset. Thus, the mortality among hospitalized hemodialysis patients diagnosed with COVID-19 is high. Certain laboratory tests can be used to predict a worsening clinical course.","container-title":"Kidney International","DOI":"10.1016/j.kint.2020.04.031","ISSN":"1523-1755","issue":"1","journalAbbreviation":"Kidney Int","language":"eng","note":"PMID: 32437770\nPMCID: PMC7211728","page":"27-34","source":"PubMed","title":"COVID-19: clinical course and outcomes of 36 hemodialysis patients in Spain","title-short":"COVID-19","volume":"98","author":[{"family":"Goicoechea","given":"Marian"},{"family":"Sánchez Cámara","given":"Luis Alberto"},{"family":"Macías","given":"Nicolás"},{"family":"Muñoz de Morales","given":"Alejandra"},{"family":"Rojas","given":"Ángela González"},{"family":"Bascuñana","given":"Arturo"},{"family":"Arroyo","given":"David"},{"family":"Vega","given":"Almudena"},{"family":"Abad","given":"Soraya"},{"family":"Verde","given":"Eduardo"},{"family":"García Prieto","given":"Ana María"},{"family":"Verdalles","given":"Úrsula"},{"family":"Barbieri","given":"Diego"},{"family":"Delgado","given":"Andrés Felipe"},{"family":"Carbayo","given":"Javier"},{"family":"Mijaylova","given":"Antonia"},{"family":"Acosta","given":"Adriana"},{"family":"Melero","given":"Rosa"},{"family":"Tejedor","given":"Alberto"},{"family":"Benitez","given":"Patrocinio Rodriguez"},{"family":"Pérez de José","given":"Ana"},{"family":"Rodriguez Ferrero","given":"María Luisa"},{"family":"Anaya","given":"Fernando"},{"family":"Rengel","given":"Manuel"},{"family":"Barraca","given":"Daniel"},{"family":"Luño","given":"José"},{"family":"Aragoncillo","given":"Inés"}],"issued":{"date-parts":[["2020",7]]}}}],"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7]</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09089F5C"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2AD649CA" w14:textId="045124A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2/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04/2020</w:t>
            </w:r>
          </w:p>
        </w:tc>
        <w:tc>
          <w:tcPr>
            <w:tcW w:w="1276" w:type="dxa"/>
            <w:shd w:val="clear" w:color="auto" w:fill="auto"/>
            <w:vAlign w:val="center"/>
          </w:tcPr>
          <w:p w14:paraId="79D99B2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6</w:t>
            </w:r>
          </w:p>
        </w:tc>
        <w:tc>
          <w:tcPr>
            <w:tcW w:w="2693" w:type="dxa"/>
            <w:vAlign w:val="center"/>
          </w:tcPr>
          <w:p w14:paraId="2C22200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5 (97.2)</w:t>
            </w:r>
          </w:p>
        </w:tc>
      </w:tr>
      <w:tr w:rsidR="00113735" w:rsidRPr="00113735" w14:paraId="05051AD3" w14:textId="77777777" w:rsidTr="00601602">
        <w:trPr>
          <w:trHeight w:val="298"/>
        </w:trPr>
        <w:tc>
          <w:tcPr>
            <w:tcW w:w="2127" w:type="dxa"/>
            <w:shd w:val="clear" w:color="auto" w:fill="auto"/>
            <w:vAlign w:val="center"/>
          </w:tcPr>
          <w:p w14:paraId="37A5F00D" w14:textId="6119A190"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Gourieux</w:t>
            </w:r>
            <w:proofErr w:type="spellEnd"/>
            <w:r w:rsidRPr="00113735">
              <w:rPr>
                <w:rFonts w:ascii="Times New Roman" w:eastAsia="Times New Roman" w:hAnsi="Times New Roman" w:cs="Times New Roman"/>
                <w:sz w:val="18"/>
                <w:szCs w:val="18"/>
                <w:lang w:val="en-US" w:eastAsia="fr-FR"/>
              </w:rPr>
              <w:t xml:space="preserve"> B</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C12C30"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0SX35zhx","properties":{"formattedCitation":"[18]","plainCitation":"[18]","noteIndex":0},"citationItems":[{"id":599,"uris":["http://zotero.org/users/7590742/items/5JU8E9MC"],"uri":["http://zotero.org/users/7590742/items/5JU8E9MC"],"itemData":{"id":599,"type":"article-journal","abstract":"OBJECTIVE: The aims of this study were to describe prescribing practices of lopinavir/ritonavir, hydroxychloroquine and azithromycin during the COVID-19 epidemic crisis (primary endpoint), then to characterise pharmaceutical interventions (PIs) targeted to these medications and evaluate the impact of these PIs on prescribers' practices (secondary end-points).\nMETHODS: This retrospective observational study was carried out at the University Hospital of Strasbourg (France) from March to April 2020. The analysed population excluded patients from intensive care units but included all other adult patients with COVID-19 who received at least one dose of lopinavir/ritonavir combination, hydroxychloroquine or azithromycin, while inpatients. Analyses were performed by using data extracted from electronic medical records.\nRESULT: During the study period, 278 patients were included. A rapid decrease in lopinavir/ritonavir prescriptions was observed. This was accompanied by an increase in hydroxychloroquine and azithromycin prescriptions until the end of March, followed by a decrease leading to the disappearance of these two medications in April. The pharmaceutical analysis of the prescriptions resulted in 59 PIs of which 21 were associated with lopinavir/ritonavir, 32 with hydroxychloroquine and 6 with azithromycin. Regarding the medication-related problems, the most frequent ones were incorrect treatment durations (n=32 (54.2%)), drug interactions with potential torsadogenic reactions (n=14 (23.7%)) and incorrect dosing (n=6 (10.2%)). From the 59 PIs, 48 (81.4%) were accepted and physicians adjusted the medication regimens in a timely manner.\nCONCLUSION: This study demonstrated the value-even more meaningful in a crisis situation-of a strong synergy between physicians and pharmacists for patient-safety focused practices.","container-title":"European Journal of Hospital Pharmacy: Science and Practice","DOI":"10.1136/ejhpharm-2020-002449","ISSN":"2047-9956","journalAbbreviation":"Eur J Hosp Pharm","language":"eng","note":"PMID: 33239282\nPMCID: PMC7689541","source":"PubMed","title":"Prescribing practices of lopinavir/ritonavir, hydroxychloroquine and azithromycin during the COVID-19 epidemic crisis and pharmaceutical interventions in a French teaching hospital","author":[{"family":"Gourieux","given":"Benedicte"},{"family":"Reisz","given":"Fanny"},{"family":"Belmas","given":"Anne Sophie"},{"family":"Danion","given":"François"},{"family":"Fourtage","given":"Marion"},{"family":"Nai","given":"Thierry"},{"family":"Reiter-Schatz","given":"Aurélie"},{"family":"Ruch","given":"Yvon"},{"family":"Walther","given":"Julia"},{"family":"Nivoix","given":"Yasmine"},{"family":"Michel","given":"Bruno"}],"issued":{"date-parts":[["2020",11,25]]}}}],"schema":"https://github.com/citation-style-language/schema/raw/master/csl-citation.json"} </w:instrText>
            </w:r>
            <w:r w:rsidR="00C12C30"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8]</w:t>
            </w:r>
            <w:r w:rsidR="00C12C30"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73F6EE79"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France</w:t>
            </w:r>
          </w:p>
        </w:tc>
        <w:tc>
          <w:tcPr>
            <w:tcW w:w="1701" w:type="dxa"/>
            <w:shd w:val="clear" w:color="auto" w:fill="auto"/>
            <w:vAlign w:val="center"/>
          </w:tcPr>
          <w:p w14:paraId="63278A4C" w14:textId="316B46A9"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7/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9/04/2020</w:t>
            </w:r>
          </w:p>
        </w:tc>
        <w:tc>
          <w:tcPr>
            <w:tcW w:w="1276" w:type="dxa"/>
            <w:shd w:val="clear" w:color="auto" w:fill="auto"/>
            <w:vAlign w:val="center"/>
          </w:tcPr>
          <w:p w14:paraId="7EF166A3"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193</w:t>
            </w:r>
          </w:p>
        </w:tc>
        <w:tc>
          <w:tcPr>
            <w:tcW w:w="2693" w:type="dxa"/>
            <w:vAlign w:val="center"/>
          </w:tcPr>
          <w:p w14:paraId="0DFB840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40 (11.7)</w:t>
            </w:r>
          </w:p>
        </w:tc>
      </w:tr>
      <w:tr w:rsidR="00113735" w:rsidRPr="00113735" w14:paraId="215B80A7" w14:textId="77777777" w:rsidTr="00601602">
        <w:trPr>
          <w:trHeight w:val="298"/>
        </w:trPr>
        <w:tc>
          <w:tcPr>
            <w:tcW w:w="2127" w:type="dxa"/>
            <w:shd w:val="clear" w:color="auto" w:fill="auto"/>
            <w:vAlign w:val="center"/>
          </w:tcPr>
          <w:p w14:paraId="2FE2C40E" w14:textId="23FA260D" w:rsidR="001F27C5" w:rsidRPr="00113735" w:rsidRDefault="00532694"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eastAsia="fr-FR"/>
              </w:rPr>
              <w:t>Guisado-Vasco P</w:t>
            </w:r>
            <w:r w:rsidR="00601602" w:rsidRPr="00113735">
              <w:rPr>
                <w:rFonts w:ascii="Times New Roman" w:eastAsia="Times New Roman" w:hAnsi="Times New Roman" w:cs="Times New Roman"/>
                <w:sz w:val="18"/>
                <w:szCs w:val="18"/>
                <w:lang w:eastAsia="fr-FR"/>
              </w:rPr>
              <w:t>, et</w:t>
            </w:r>
            <w:r w:rsidR="00E1155C" w:rsidRPr="00113735">
              <w:rPr>
                <w:rFonts w:ascii="Times New Roman" w:eastAsia="Times New Roman" w:hAnsi="Times New Roman" w:cs="Times New Roman"/>
                <w:sz w:val="18"/>
                <w:szCs w:val="18"/>
                <w:lang w:eastAsia="fr-FR"/>
              </w:rPr>
              <w:t xml:space="preserve"> al.</w:t>
            </w:r>
            <w:r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xITqPZdE","properties":{"formattedCitation":"[19]","plainCitation":"[19]","noteIndex":0},"citationItems":[{"id":606,"uris":["http://zotero.org/users/7590742/items/Z24BQBN2"],"uri":["http://zotero.org/users/7590742/items/Z24BQBN2"],"itemData":{"id":606,"type":"article-journal","abstract":"Background: The COVID-19 outbreak challenges the Spanish health system since March 2020. Some available therapies (antimalarials, antivirals, biological agents) were grounded on clinical case observations or basic science data. The aim of this study is to describe the characteristics and impact of different therapies on clinical outcomes in a cohort of severe COVID-19 patients.\nMethods: In this retrospective, single-center, observational study, we collected sequential data on adult patients admitted to Hospital Universitario Quironsalud Madrid. Eligible patients should have a microbiological (positive test on RT-PCR assay from a nasal swab) or an epidemiological diagnosis of severe COVID-19. Demographic, baseline comorbidities, laboratory data, clinical outcomes, and treatments were compared between survivors and non-survivors. We carried out univariate and multivariate logistic regression models to assess potential risk factors for in-hospital mortality.\nFindings: From March 10th to April 15th, 2020, 607 patients were included. Median age was 69 years [interquartile range, {IQR} 22; 65% male). The most common comorbidities were hypertension (276 [46·94%]), diabetes (95 [16·16%]), chronic cardiac (133 [22·62%]) and respiratory (114 [19·39%]) diseases. 141 patients (23·2%) died. In the multivariate model the risk of death increased with older age (odds ratio, for every year of age, 1·15, [95% CI 1·11 - 1·2]), tocilizumab therapy (2·4, [1·13 - 5·11]), C-reactive protein at admission (1·07, per 10 mg/L, [1·04 - 1·10]), d-dimer &gt; 2·5 μg/mL (1·99, [1·03 - 3·86]), diabetes mellitus (2·61, [1·19 - 5·73]), and the PaO2/FiO2 at admission (0·99, per every 1 mmHg, [0·98 - 0·99]). Among the prescribed therapies (tocilizumab, glucocorticoids, lopinavir/ritonavir, hydroxychloroquine, cyclosporine), only cyclosporine was associated with a significant decrease in mortality (0·24, [0·12 - 0·46]; p&lt;0·001).\nInterpretation: In a real-clinical setting, inhibition of the calcineurin inflammatory pathway, NF-κΒ, could reduce the hyperinflammatory phase in COVID-19. Our findings might entail relevant implications for the therapy of this disease and could boost the design of new clinical trials among subjects affected by severe COVID-19.\nFunding: Hospital Universitario Quironsalud Madrid. Own fundings for COVID-19 research.","container-title":"EClinicalMedicine","DOI":"10.1016/j.eclinm.2020.100591","ISSN":"2589-5370","journalAbbreviation":"EClinicalMedicine","language":"eng","note":"PMID: 33078138\nPMCID: PMC7557296","page":"100591","source":"PubMed","title":"Clinical characteristics and outcomes among hospitalized adults with severe COVID-19 admitted to a tertiary medical center and receiving antiviral, antimalarials, glucocorticoids, or immunomodulation with tocilizumab or cyclosporine: A retrospective observational study (COQUIMA cohort)","title-short":"Clinical characteristics and outcomes among hospitalized adults with severe COVID-19 admitted to a tertiary medical center and receiving antiviral, antimalarials, glucocorticoids, or immunomodulation with tocilizumab or cyclosporine","volume":"28","author":[{"family":"Guisado-Vasco","given":"Pablo"},{"family":"Valderas-Ortega","given":"Sofia"},{"family":"Carralón-González","given":"Maria Maravillas"},{"family":"Roda-Santacruz","given":"Ana"},{"family":"González-Cortijo","given":"Lucia"},{"family":"Sotres-Fernández","given":"Gabriel"},{"family":"Martí-Ballesteros","given":"Eva María"},{"family":"Luque-Pinilla","given":"José Manuel"},{"family":"Almagro-Casado","given":"Elena"},{"family":"La Coma-Lanuza","given":"Félix J."},{"family":"Barrena-Puertas","given":"Ruth"},{"family":"Malo-Benages","given":"Esteban Javier"},{"family":"Monforte-Gómez","given":"María José"},{"family":"Diez-Munar","given":"Rocío"},{"family":"Merino-Lanza","given":"Esther"},{"family":"Comeche-Casanova","given":"Lorena"},{"family":"Remirez-de-Esparza-Otero","given":"Margarita"},{"family":"Correyero-Plaza","given":"María"},{"family":"Recio-Rodríguez","given":"Manuel"},{"family":"Rodríguez-López","given":"Margarita"},{"family":"Sánchez-Manzano","given":"María Dolores"},{"family":"Andreu-Vázquez","given":"Cristina"},{"family":"Thuissard-Vasallo","given":"Israel John"},{"family":"María-Tomé","given":"José María Echave-Sustaeta"},{"family":"Carnevali-Ruiz","given":"Daniel"}],"issued":{"date-parts":[["2020",11]]}}}],"schema":"https://github.com/citation-style-language/schema/raw/master/csl-citation.json"} </w:instrText>
            </w:r>
            <w:r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19]</w:t>
            </w:r>
            <w:r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98817C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65057DE4" w14:textId="58FDC75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5/04/2020</w:t>
            </w:r>
          </w:p>
        </w:tc>
        <w:tc>
          <w:tcPr>
            <w:tcW w:w="1276" w:type="dxa"/>
            <w:shd w:val="clear" w:color="auto" w:fill="auto"/>
            <w:vAlign w:val="center"/>
          </w:tcPr>
          <w:p w14:paraId="1EBB880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07</w:t>
            </w:r>
          </w:p>
        </w:tc>
        <w:tc>
          <w:tcPr>
            <w:tcW w:w="2693" w:type="dxa"/>
            <w:vAlign w:val="center"/>
          </w:tcPr>
          <w:p w14:paraId="1B5EDD46"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558 (91.9)</w:t>
            </w:r>
          </w:p>
        </w:tc>
      </w:tr>
      <w:tr w:rsidR="00113735" w:rsidRPr="00113735" w14:paraId="3BA4DDC0" w14:textId="77777777" w:rsidTr="00601602">
        <w:trPr>
          <w:trHeight w:val="298"/>
        </w:trPr>
        <w:tc>
          <w:tcPr>
            <w:tcW w:w="2127" w:type="dxa"/>
            <w:shd w:val="clear" w:color="auto" w:fill="auto"/>
            <w:vAlign w:val="center"/>
          </w:tcPr>
          <w:p w14:paraId="4E633F50" w14:textId="3C8BE00F"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Guner R</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532694"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zko8gN2w","properties":{"formattedCitation":"[20]","plainCitation":"[20]","noteIndex":0},"citationItems":[{"id":591,"uris":["http://zotero.org/users/7590742/items/YRNYJC8F"],"uri":["http://zotero.org/users/7590742/items/YRNYJC8F"],"itemData":{"id":591,"type":"article-journal","abstract":"BACKGROUND: In this study, we aimed to compare the intensive care unit (ICU) admission rate of hospitalized mild/moderate COVID-19 patients treated with hydroxychloroquine (HCQ), favipiravir, and HCQ plus favipiravir.\nMETHODS: Single center retrospective designed observational study conducted in Ankara City Hospital. Patients who were hospitalized between March 15, 2020 and June 1, 2020 in COVID-19 inpatient clinics with laboratory confirmed diagnosis of COVID-19 were included in the study. An inverse probability of treatment weighting (IPTW) for multiple treatment groups approach was used to balance the differences in several variables on admission.\nRESULTS: Among 2441 patients hospitalized with diagnosis of COVID-19 during the study period, 824 were eligible for the analysis. Median age of patients was 42 (18-93 years). Among all, 347 (43.2%) of the patients had mild disease, 470 (56.8%) had pneumonia. Propensity scores ranged from 0.1841 to 0.9381 in the HCQ group, from 0.03643 to 0.29885 in the favipiravir group, and from 0.03542 to 0.56184 in the HCQ plus favipiravir group. After IPTW for multiple treatment groups was applied, all the covariates in the planned propensity score had weighted standardized effect sizes below 10% which were ranged from 0.005 to 0.092. Multivariate analysis of treatment effect (adjusted effect of treatment) was indicated that there is no statistically significant difference between HCQ, favipiravir, and HCQ plus favipiravir treatment. After using combination of SMOTE and Bootstrap resampling approach, we found no statistically significant difference between HCQ and HCQ plus favipiravir groups in terms of ICU admission. However, compared with the HCQ group, ICU admission rate was statistically significantly higher in the favipiravir group. We obtained the similar results after the sensitivity analysis.\nCONCLUSIONS: HCQ with or without favipiravir treatment is associated with reduced risk of ICU admission compared to favipiravir alone in mild to moderate COVID-19 adult patients.","container-title":"Journal of Infection and Public Health","DOI":"10.1016/j.jiph.2020.12.017","ISSN":"1876-035X","issue":"3","journalAbbreviation":"J Infect Public Health","language":"eng","note":"PMID: 33647553\nPMCID: PMC7771901","page":"365-370","source":"PubMed","title":"Comparing ICU admission rates of mild/moderate COVID-19 patients treated with hydroxychloroquine, favipiravir, and hydroxychloroquine plus favipiravir","volume":"14","author":[{"family":"Guner","given":"Rahmet"},{"family":"Hasanoglu","given":"Imran"},{"family":"Kayaaslan","given":"Bircan"},{"family":"Aypak","given":"Adalet"},{"family":"Akinci","given":"Esragul"},{"family":"Bodur","given":"Hurrem"},{"family":"Eser","given":"Fatma"},{"family":"Kaya Kalem","given":"Ayse"},{"family":"Kucuksahin","given":"Orhan"},{"family":"Ates","given":"Ihsan"},{"family":"Bastug","given":"Aliye"},{"family":"Tezer Tekce","given":"Yasemin"},{"family":"Bilgic","given":"Zeynep"},{"family":"Gursoy","given":"Fahriye Melis"},{"family":"Akca","given":"Hatice Nisa"},{"family":"Izdes","given":"Seval"},{"family":"Erdem","given":"Deniz"},{"family":"Asfuroglu","given":"Emra"},{"family":"Hezer","given":"Habibe"},{"family":"Kilic","given":"Hatice"},{"family":"Cıvak","given":"Musa"},{"family":"Aydogan","given":"Sibel"},{"family":"Buzgan","given":"Turan"}],"issued":{"date-parts":[["2021",3]]}}}],"schema":"https://github.com/citation-style-language/schema/raw/master/csl-citation.json"} </w:instrText>
            </w:r>
            <w:r w:rsidR="00532694"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0]</w:t>
            </w:r>
            <w:r w:rsidR="00532694"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080C63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Turkey</w:t>
            </w:r>
          </w:p>
        </w:tc>
        <w:tc>
          <w:tcPr>
            <w:tcW w:w="1701" w:type="dxa"/>
            <w:shd w:val="clear" w:color="auto" w:fill="auto"/>
            <w:vAlign w:val="center"/>
          </w:tcPr>
          <w:p w14:paraId="77400F61" w14:textId="7947E370"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5/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6/2020</w:t>
            </w:r>
          </w:p>
        </w:tc>
        <w:tc>
          <w:tcPr>
            <w:tcW w:w="1276" w:type="dxa"/>
            <w:shd w:val="clear" w:color="auto" w:fill="auto"/>
            <w:vAlign w:val="center"/>
          </w:tcPr>
          <w:p w14:paraId="6F9AE45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24</w:t>
            </w:r>
          </w:p>
        </w:tc>
        <w:tc>
          <w:tcPr>
            <w:tcW w:w="2693" w:type="dxa"/>
            <w:vAlign w:val="center"/>
          </w:tcPr>
          <w:p w14:paraId="2435B67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04 (73.3)</w:t>
            </w:r>
          </w:p>
        </w:tc>
      </w:tr>
      <w:tr w:rsidR="00113735" w:rsidRPr="00113735" w14:paraId="771741AA" w14:textId="77777777" w:rsidTr="00601602">
        <w:trPr>
          <w:trHeight w:val="298"/>
        </w:trPr>
        <w:tc>
          <w:tcPr>
            <w:tcW w:w="2127" w:type="dxa"/>
            <w:shd w:val="clear" w:color="auto" w:fill="auto"/>
            <w:vAlign w:val="center"/>
          </w:tcPr>
          <w:p w14:paraId="3EDBDA47" w14:textId="6EACC845"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p A</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532694"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omvbVKOA","properties":{"formattedCitation":"[21]","plainCitation":"[21]","noteIndex":0},"citationItems":[{"id":622,"uris":["http://zotero.org/users/7590742/items/YF3YX7U6"],"uri":["http://zotero.org/users/7590742/items/YF3YX7U6"],"itemData":{"id":622,"type":"article-journal","abstract":"Hydroxychloroquine has been touted as a potential COVID-19 treatment. Tocilizumab, an inhibitor of IL-6, has also been proposed as a treatment of critically ill patients. In this retrospective observational cohort study drawn from electronic health records we sought to describe the association between mortality and hydroxychloroquine or tocilizumab therapy among hospitalized COVID-19 patients. Patients were hospitalized at a 13-hospital network spanning New Jersey USA between March 1, 2020 and April 22, 2020 with positive polymerase chain reaction results for SARS-CoV-2. Follow up was through May 5, 2020. Among 2512 hospitalized patients with COVID-19 there have been 547 deaths (22%), 1539 (61%) discharges and 426 (17%) remain hospitalized. 1914 (76%) received at least one dose of hydroxychloroquine and 1473 (59%) received hydroxychloroquine with azithromycin. After adjusting for imbalances via propensity modeling, compared to receiving neither drug, there were no significant differences in associated mortality for patients receiving any hydroxychloroquine during the hospitalization (HR, 0.99 [95% CI, 0.80-1.22]), hydroxychloroquine alone (HR, 1.02 [95% CI, 0.83-1.27]), or hydroxychloroquine with azithromycin (HR, 0.98 [95% CI, 0.75-1.28]). The 30-day unadjusted mortality for patients receiving hydroxychloroquine alone, azithromycin alone, the combination or neither drug was 25%, 20%, 18%, and 20%, respectively. Among 547 evaluable ICU patients, including 134 receiving tocilizumab in the ICU, an exploratory analysis found a trend towards an improved survival association with tocilizumab treatment (adjusted HR, 0.76 [95% CI, 0.57-1.00]), with 30 day unadjusted mortality with and without tocilizumab of 46% versus 56%. This observational cohort study suggests hydroxychloroquine, either alone or in combination with azithromycin, was not associated with a survival benefit among hospitalized COVID-19 patients. Tocilizumab demonstrated a trend association towards reduced mortality among ICU patients. Our findings are limited to hospitalized patients and must be interpreted with caution while awaiting results of randomized trials. Trial Registration: Clinicaltrials.gov Identifier: NCT04347993.","container-title":"PloS One","DOI":"10.1371/journal.pone.0237693","ISSN":"1932-6203","issue":"8","journalAbbreviation":"PLoS One","language":"eng","note":"PMID: 32790733\nPMCID: PMC7425928","page":"e0237693","source":"PubMed","title":"Hydroxychloroquine and tocilizumab therapy in COVID-19 patients-An observational study","volume":"15","author":[{"family":"Ip","given":"Andrew"},{"family":"Berry","given":"Donald A."},{"family":"Hansen","given":"Eric"},{"family":"Goy","given":"Andre H."},{"family":"Pecora","given":"Andrew L."},{"family":"Sinclaire","given":"Brittany A."},{"family":"Bednarz","given":"Urszula"},{"family":"Marafelias","given":"Michael"},{"family":"Berry","given":"Scott M."},{"family":"Berry","given":"Nicholas S."},{"family":"Mathura","given":"Shivam"},{"family":"Sawczuk","given":"Ihor S."},{"family":"Biran","given":"Noa"},{"family":"Go","given":"Ronaldo C."},{"family":"Sperber","given":"Steven"},{"family":"Piwoz","given":"Julia A."},{"family":"Balani","given":"Bindu"},{"family":"Cicogna","given":"Cristina"},{"family":"Sebti","given":"Rani"},{"family":"Zuckerman","given":"Jerry"},{"family":"Rose","given":"Keith M."},{"family":"Tank","given":"Lisa"},{"family":"Jacobs","given":"Laurie G."},{"family":"Korcak","given":"Jason"},{"family":"Timmapuri","given":"Sarah L."},{"family":"Underwood","given":"Joseph P."},{"family":"Sugalski","given":"Gregory"},{"family":"Barsky","given":"Carol"},{"family":"Varga","given":"Daniel W."},{"family":"Asif","given":"Arif"},{"family":"Landolfi","given":"Joseph C."},{"family":"Goldberg","given":"Stuart L."}],"issued":{"date-parts":[["2020"]]}}}],"schema":"https://github.com/citation-style-language/schema/raw/master/csl-citation.json"} </w:instrText>
            </w:r>
            <w:r w:rsidR="00532694"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1]</w:t>
            </w:r>
            <w:r w:rsidR="00532694"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1351B33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4055A551" w14:textId="066BC59A"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2/04/2020</w:t>
            </w:r>
          </w:p>
        </w:tc>
        <w:tc>
          <w:tcPr>
            <w:tcW w:w="1276" w:type="dxa"/>
            <w:shd w:val="clear" w:color="auto" w:fill="auto"/>
            <w:vAlign w:val="center"/>
          </w:tcPr>
          <w:p w14:paraId="30B3E7D2"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512</w:t>
            </w:r>
          </w:p>
        </w:tc>
        <w:tc>
          <w:tcPr>
            <w:tcW w:w="2693" w:type="dxa"/>
            <w:vAlign w:val="center"/>
          </w:tcPr>
          <w:p w14:paraId="00D1438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914 (76.2)</w:t>
            </w:r>
          </w:p>
        </w:tc>
      </w:tr>
      <w:tr w:rsidR="00113735" w:rsidRPr="00113735" w14:paraId="3F703946" w14:textId="77777777" w:rsidTr="00601602">
        <w:trPr>
          <w:trHeight w:val="298"/>
        </w:trPr>
        <w:tc>
          <w:tcPr>
            <w:tcW w:w="2127" w:type="dxa"/>
            <w:shd w:val="clear" w:color="auto" w:fill="auto"/>
            <w:vAlign w:val="center"/>
          </w:tcPr>
          <w:p w14:paraId="523F117E" w14:textId="2DCA5043"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Kim EJ</w:t>
            </w:r>
            <w:r w:rsidR="00601602" w:rsidRPr="00113735">
              <w:rPr>
                <w:rFonts w:ascii="Times New Roman" w:eastAsia="Times New Roman" w:hAnsi="Times New Roman" w:cs="Times New Roman"/>
                <w:sz w:val="18"/>
                <w:szCs w:val="18"/>
                <w:lang w:val="en-US" w:eastAsia="fr-FR"/>
              </w:rPr>
              <w:t>, et</w:t>
            </w:r>
            <w:r w:rsidR="00E1155C" w:rsidRPr="00113735">
              <w:rPr>
                <w:rFonts w:ascii="Times New Roman" w:eastAsia="Times New Roman" w:hAnsi="Times New Roman" w:cs="Times New Roman"/>
                <w:sz w:val="18"/>
                <w:szCs w:val="18"/>
                <w:lang w:val="en-US" w:eastAsia="fr-FR"/>
              </w:rPr>
              <w:t xml:space="preserve"> al.</w:t>
            </w:r>
            <w:r w:rsidR="00532694"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Xfyeaz9Y","properties":{"formattedCitation":"[22]","plainCitation":"[22]","noteIndex":0},"citationItems":[{"id":615,"uris":["http://zotero.org/users/7590742/items/JW4H2XJC"],"uri":["http://zotero.org/users/7590742/items/JW4H2XJC"],"itemData":{"id":615,"type":"article-journal","abstract":"OBJECTIVE: To describe the pattern of hydroxychloroquine use and examine the association between hydroxychloroquine use and clinical outcomes arising from changes in the US Food and Drug Administration (FDA)'s recommendation during the coronavirus disease 2019 (COVID-19) pandemic.\nDESIGN: A retrospective cross-sectional analysis.\nSETTING AND PARTICIPANTS: We included hospitalised adult patients at Northwell Health hospitals with confirmed COVID-19 infections between 1 March 2020 and 11 May 2020. We categorised changes in the FDA's recommendation as pre-FDA approval (1 March 2020-27 March 2020), FDA approval (28 March 2020-23 April 2020), and FDA warning (24 April 2020-11 May 2020). The hydroxychloroquine-treated group received at least one dose within 48 hours of hospital admission.\nPRIMARY OUTCOME: A composite of intubation and inpatient death.\nRESULTS: The percentages of patients who were treated with hydroxychloroquine were 192/2202 (8.7%) pre-FDA approval, 2902/6741 (43.0%) FDA approval, and 176/1066 (16.5%) FDA warning period (p&lt;0.001). Using propensity score matching, there was a higher rate of the composite outcome among patients treated with hydroxychloroquine (49/192, 25.5%) compared with no hydroxychloroquine (66/384, 17.2%) in the pre-FDA approval period (p=0.03) but not in the FDA approval period (25.5% vs 22.6%, p=0.08) or the FDA warning (21.0% vs 15.1%, p=0.11) periods. Coincidently, there was an increase in number of patients with COVID-19 and disease severity during the FDA approval period (24.1% during FDA approval vs 21.4% during pre-FDA approval period had the composite outcome). Hydroxychloroquine use was associated with increased odds of the composite outcome during the pre-FDA approval period (OR=1.65 (95% CI 1.09 to 2.51)) but not during the FDA approval (OR=1.17 (95% CI 0.99 to 1.39)) and FDA warning (OR=1.50 (95% CI 0.94 to 2.39)) periods.\nCONCLUSIONS: Hydroxychloroquine use was associated with adverse clinical outcomes only during the pre-FDA approval period but not during the FDA approval and warning periods, even after adjusting for concurrent changes in the percentage of patients with COVID-19 treated with hydroxychloroquine and the number (and disease severity) of hospitalised patients with COVID-19 infections.","container-title":"BMJ open","DOI":"10.1136/bmjopen-2020-042965","ISSN":"2044-6055","issue":"2","journalAbbreviation":"BMJ Open","language":"eng","note":"PMID: 33558355\nPMCID: PMC7871686","page":"e042965","source":"PubMed","title":"Examination of patient characteristics and hydroxychloroquine use based on the US Food and Drug Administration's recommendation: a cross-sectional analysis in New York","title-short":"Examination of patient characteristics and hydroxychloroquine use based on the US Food and Drug Administration's recommendation","volume":"11","author":[{"family":"Kim","given":"Eun Ji"},{"family":"Coppa","given":"Kevin"},{"family":"Hirsch","given":"Jamie S."},{"family":"Abrahams","given":"Sara"},{"family":"Johnson","given":"Jennifer"},{"family":"Lesser","given":"Martin"},{"family":"Davidson","given":"Karina W."},{"family":"Conigliaro","given":"Joseph"},{"literal":"Northwell Health COVID-19 Research Consortium"},{"literal":"Northwell Health COVID-19 Research Consortium"}],"issued":{"date-parts":[["2021",2,8]]}}}],"schema":"https://github.com/citation-style-language/schema/raw/master/csl-citation.json"} </w:instrText>
            </w:r>
            <w:r w:rsidR="00532694"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2]</w:t>
            </w:r>
            <w:r w:rsidR="00532694"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88EE20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7C81AC16" w14:textId="5B47E954"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1/05/2020</w:t>
            </w:r>
          </w:p>
        </w:tc>
        <w:tc>
          <w:tcPr>
            <w:tcW w:w="1276" w:type="dxa"/>
            <w:shd w:val="clear" w:color="auto" w:fill="auto"/>
            <w:vAlign w:val="center"/>
          </w:tcPr>
          <w:p w14:paraId="15B3B2C5" w14:textId="11F47B0A"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w:t>
            </w:r>
            <w:r w:rsidR="006F3443"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009</w:t>
            </w:r>
          </w:p>
        </w:tc>
        <w:tc>
          <w:tcPr>
            <w:tcW w:w="2693" w:type="dxa"/>
            <w:vAlign w:val="center"/>
          </w:tcPr>
          <w:p w14:paraId="29DDDCE6"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270 (32.7)</w:t>
            </w:r>
          </w:p>
        </w:tc>
      </w:tr>
      <w:tr w:rsidR="00113735" w:rsidRPr="00113735" w14:paraId="7FAECEAF" w14:textId="77777777" w:rsidTr="00601602">
        <w:trPr>
          <w:trHeight w:val="298"/>
        </w:trPr>
        <w:tc>
          <w:tcPr>
            <w:tcW w:w="2127" w:type="dxa"/>
            <w:shd w:val="clear" w:color="auto" w:fill="auto"/>
            <w:vAlign w:val="center"/>
          </w:tcPr>
          <w:p w14:paraId="4F52047A" w14:textId="75F1B5E9"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Lammers AJJ</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805D3F"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JwswRDQO","properties":{"formattedCitation":"[23]","plainCitation":"[23]","noteIndex":0},"citationItems":[{"id":617,"uris":["http://zotero.org/users/7590742/items/WPZURQ6R"],"uri":["http://zotero.org/users/7590742/items/WPZURQ6R"],"itemData":{"id":617,"type":"article-journal","abstract":"BACKGROUND: The global push for the use of hydroxychloroquine (HCQ) and chloroquine (CQ) against COVID-19 has resulted in an ongoing discussion about the effectivity and toxicity of these drugs. Recent studies report no effect of (H)CQ on 28-day mortality. We investigated the effect of HCQ and CQ in hospitalized patients on the non-ICU COVID-ward.\nMETHODS: A nationwide, observational cohort study was performed in The Netherlands. Hospitals were given the opportunity to decide independently on the use of three different COVID-19 treatment strategies: HCQ, CQ, or no treatment. We compared the outcomes between these groups. The primary outcomes were 1) death on the COVID-19 ward, and 2) transfer to the intensive care unit (ICU).\nRESULTS: The analysis included 1064 patients from 14 hospitals: 566 patients received treatment with either HCQ (n = 189) or CQ (n = 377), and 498 patients received no treatment. In a multivariate propensity-matched weighted competing regression analysis, there was no significant effect of (H)CQ on mortality on the COVID ward. However, HCQ was associated with a significantly decreased risk of transfer to the ICU (hazard ratio (HR) = 0.47, 95% CI = 0.27-0.82, p =  0.008) when compared with controls. This effect was not found in the CQ group (HR = 0.80, 95% CI = 0.55-1.15, p =  0.207), and remained significant after competing risk analysis.\nCONCLUSION: The results of this observational study demonstrate a lack of effect of (H)CQ on non-ICU mortality. However, we show that the use of HCQ - but not CQ - is associated with a 53% reduction in risk of transfer of COVID-19 patients from the regular ward to the ICU. Recent prospective studies have reported on 28-day, all-cause mortality only; therefore, additional prospective data on the early effects of HCQ in preventing transfer to the ICU are still needed.","container-title":"International journal of infectious diseases: IJID: official publication of the International Society for Infectious Diseases","DOI":"10.1016/j.ijid.2020.09.1460","ISSN":"1878-3511","journalAbbreviation":"Int J Infect Dis","language":"eng","note":"PMID: 33007454\nPMCID: PMC7524430","page":"283-289","source":"PubMed","title":"Early hydroxychloroquine but not chloroquine use reduces ICU admission in COVID-19 patients","volume":"101","author":[{"family":"Lammers","given":"A. J. J."},{"family":"Brohet","given":"R. M."},{"family":"Theunissen","given":"R. E. P."},{"family":"Koster","given":"C."},{"family":"Rood","given":"R."},{"family":"Verhagen","given":"D. W. M."},{"family":"Brinkman","given":"K."},{"family":"Hassing","given":"R. J."},{"family":"Dofferhoff","given":"A."},{"family":"El Moussaoui","given":"R."},{"family":"Hermanides","given":"G."},{"family":"Ellerbroek","given":"J."},{"family":"Bokhizzou","given":"N."},{"family":"Visser","given":"H."},{"family":"Berge","given":"M.","non-dropping-particle":"van den"},{"family":"Bax","given":"H."},{"family":"Postma","given":"D. F."},{"family":"Groeneveld","given":"P. H. P."}],"issued":{"date-parts":[["2020",12]]}}}],"schema":"https://github.com/citation-style-language/schema/raw/master/csl-citation.json"} </w:instrText>
            </w:r>
            <w:r w:rsidR="00805D3F"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3]</w:t>
            </w:r>
            <w:r w:rsidR="00805D3F"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1882923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Netherlands</w:t>
            </w:r>
          </w:p>
        </w:tc>
        <w:tc>
          <w:tcPr>
            <w:tcW w:w="1701" w:type="dxa"/>
            <w:shd w:val="clear" w:color="auto" w:fill="auto"/>
            <w:vAlign w:val="center"/>
          </w:tcPr>
          <w:p w14:paraId="642F1B6B" w14:textId="57166BD4"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8/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4/2020</w:t>
            </w:r>
          </w:p>
        </w:tc>
        <w:tc>
          <w:tcPr>
            <w:tcW w:w="1276" w:type="dxa"/>
            <w:shd w:val="clear" w:color="auto" w:fill="auto"/>
            <w:vAlign w:val="center"/>
          </w:tcPr>
          <w:p w14:paraId="7E3BCBD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64</w:t>
            </w:r>
          </w:p>
        </w:tc>
        <w:tc>
          <w:tcPr>
            <w:tcW w:w="2693" w:type="dxa"/>
            <w:vAlign w:val="center"/>
          </w:tcPr>
          <w:p w14:paraId="570897A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566 (53.2)</w:t>
            </w:r>
          </w:p>
        </w:tc>
      </w:tr>
      <w:tr w:rsidR="00113735" w:rsidRPr="00113735" w14:paraId="44151E6C" w14:textId="77777777" w:rsidTr="00601602">
        <w:trPr>
          <w:trHeight w:val="298"/>
        </w:trPr>
        <w:tc>
          <w:tcPr>
            <w:tcW w:w="2127" w:type="dxa"/>
            <w:shd w:val="clear" w:color="auto" w:fill="auto"/>
            <w:vAlign w:val="center"/>
          </w:tcPr>
          <w:p w14:paraId="703C1ACA" w14:textId="4687D204"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Lauriola</w:t>
            </w:r>
            <w:proofErr w:type="spellEnd"/>
            <w:r w:rsidRPr="00113735">
              <w:rPr>
                <w:rFonts w:ascii="Times New Roman" w:eastAsia="Times New Roman" w:hAnsi="Times New Roman" w:cs="Times New Roman"/>
                <w:sz w:val="18"/>
                <w:szCs w:val="18"/>
                <w:lang w:val="en-US" w:eastAsia="fr-FR"/>
              </w:rPr>
              <w:t xml:space="preserve"> M</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805D3F"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8Joxy1Ff","properties":{"formattedCitation":"[24]","plainCitation":"[24]","noteIndex":0},"citationItems":[{"id":604,"uris":["http://zotero.org/users/7590742/items/IHK6N2QX"],"uri":["http://zotero.org/users/7590742/items/IHK6N2QX"],"itemData":{"id":604,"type":"article-journal","abstract":"Conflicting evidence regarding the use of hydroxychloroquine (HCQ) and azithromycin for the treatment of severe acute respiratory syndrome coronavirus 2 (SARS-CoV-2) infection do exist. We performed a retrospective single-center cohort study including 377 consecutive patients admitted for pneumonia related to coronavirus disease 2019 (COVID-19). Of these, 297 were in combination treatment, 17 were on HCQ alone, and 63 did not receive either of these 2 drugs because of contraindications. The primary end point was in-hospital death. Mean age was 71.8 ± 13.4 years and 34.2% were women. We recorded 146 deaths: 35 in no treatment, 7 in HCQ treatment group, and 102 in HCQ + azithromycin treatment group (log rank test for Kaplan-Meier curve P &lt; 0.001). At multivariable Cox proportional hazard regression analysis, age (hazard ratio (HR) 1.057, 95% confidence interval (CI) 1.035-1.079, P &lt; 0.001), mechanical ventilation/continuous positive airway pressure (HR 2.726, 95% CI 1.823-4.074, P &lt; 0.001), and C reactive protein above the median (HR 2.191, 95% CI 1.479-3.246, P &lt; 0.001) were directly associated with death, whereas use of HCQ + azithromycin (vs. no treatment; HR 0.265, 95% CI 0.171-0.412, P &lt; 0.001) was inversely associated. In this study, we found a reduced in-hospital mortality in patients treated with a combination of HCQ and azithromycin after adjustment for comorbidities. A large randomized trial is necessary to confirm these findings.","container-title":"Clinical and Translational Science","DOI":"10.1111/cts.12860","ISSN":"1752-8062","issue":"6","journalAbbreviation":"Clin Transl Sci","language":"eng","note":"PMID: 32926573\nPMCID: PMC7719367","page":"1071-1076","source":"PubMed","title":"Effect of Combination Therapy of Hydroxychloroquine and Azithromycin on Mortality in Patients With COVID-19","volume":"13","author":[{"family":"Lauriola","given":"Marinella"},{"family":"Pani","given":"Arianna"},{"family":"Ippoliti","given":"Giovanbattista"},{"family":"Mortara","given":"Andrea"},{"family":"Milighetti","given":"Stefano"},{"family":"Mazen","given":"Marjieh"},{"family":"Perseghin","given":"Gianluca"},{"family":"Pastori","given":"Daniele"},{"family":"Grosso","given":"Paolo"},{"family":"Scaglione","given":"Francesco"}],"issued":{"date-parts":[["2020",11]]}}}],"schema":"https://github.com/citation-style-language/schema/raw/master/csl-citation.json"} </w:instrText>
            </w:r>
            <w:r w:rsidR="00805D3F"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4]</w:t>
            </w:r>
            <w:r w:rsidR="00805D3F"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4CDCA41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479068DD" w14:textId="5D83FFD0"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7/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0/04/2020</w:t>
            </w:r>
          </w:p>
        </w:tc>
        <w:tc>
          <w:tcPr>
            <w:tcW w:w="1276" w:type="dxa"/>
            <w:shd w:val="clear" w:color="auto" w:fill="auto"/>
            <w:vAlign w:val="center"/>
          </w:tcPr>
          <w:p w14:paraId="0A13C3F3"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17</w:t>
            </w:r>
          </w:p>
        </w:tc>
        <w:tc>
          <w:tcPr>
            <w:tcW w:w="2693" w:type="dxa"/>
            <w:vAlign w:val="center"/>
          </w:tcPr>
          <w:p w14:paraId="3350F6B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14 (99.1)</w:t>
            </w:r>
          </w:p>
        </w:tc>
      </w:tr>
      <w:tr w:rsidR="00113735" w:rsidRPr="00113735" w14:paraId="7ACC00A4" w14:textId="77777777" w:rsidTr="00601602">
        <w:trPr>
          <w:trHeight w:val="298"/>
        </w:trPr>
        <w:tc>
          <w:tcPr>
            <w:tcW w:w="2127" w:type="dxa"/>
            <w:shd w:val="clear" w:color="auto" w:fill="auto"/>
            <w:vAlign w:val="center"/>
          </w:tcPr>
          <w:p w14:paraId="793CF690" w14:textId="58F0F357" w:rsidR="001F27C5" w:rsidRPr="00113735" w:rsidRDefault="00805D3F"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Lotf</w:t>
            </w:r>
            <w:r w:rsidR="001F27C5" w:rsidRPr="00113735">
              <w:rPr>
                <w:rFonts w:ascii="Times New Roman" w:eastAsia="Times New Roman" w:hAnsi="Times New Roman" w:cs="Times New Roman"/>
                <w:sz w:val="18"/>
                <w:szCs w:val="18"/>
                <w:lang w:val="en-US" w:eastAsia="fr-FR"/>
              </w:rPr>
              <w:t>y</w:t>
            </w:r>
            <w:proofErr w:type="spellEnd"/>
            <w:r w:rsidR="001F27C5" w:rsidRPr="00113735">
              <w:rPr>
                <w:rFonts w:ascii="Times New Roman" w:eastAsia="Times New Roman" w:hAnsi="Times New Roman" w:cs="Times New Roman"/>
                <w:sz w:val="18"/>
                <w:szCs w:val="18"/>
                <w:lang w:val="en-US" w:eastAsia="fr-FR"/>
              </w:rPr>
              <w:t xml:space="preserve"> SM</w:t>
            </w:r>
            <w:r w:rsidR="00D94964"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sBKJ0bqN","properties":{"formattedCitation":"[25]","plainCitation":"[25]","noteIndex":0},"citationItems":[{"id":596,"uris":["http://zotero.org/users/7590742/items/E2YERCB4"],"uri":["http://zotero.org/users/7590742/items/E2YERCB4"],"itemData":{"id":596,"type":"article-journal","abstract":"OBJECTIVE: There is no consensus on a certain drug therapy for COVID-19 infection. Growing reports argue about the potential benefits of hydroxychloroquine (HCQ) in reducing morbidity and mortality in patients hospitalized with COVID-19, but with inconsistent results.This study aimed to assess the potential benefits of HCQ on viral conversion, reducing the need for ICU or mechanical ventilation, and its impact on mortality.\nMATERIAL AND METHODS: This retrospective observational study was conducted enrolling confirmed SARS-CoV2 patients. They were subjected to plain CXR (HRCT of chest if needed), routine laboratory tests for COVID-19 (including CBC, CRP, LDH, D-Dimer, ferritin, and blood sugar), ECG, and blood gases. They were allocated to either HCQ or non-HCQ groups. Both groups were followed-up for symptoms resolution, need for ICU admission, non-invasive or invasive ventilation, duration till conversion, and mortality.\nRESULTS: A total of 202 patients with moderate COVID-19 were enrolled with a mean age of 55.05±10.15, out of whom 80% were male patients. The most common presenting symptom was fever (87.38% in the control group versus 92% in the HCQ group), followed by cough (82.52% versus 89.9%). In total, 24.27% of patients in the control group versus 28.3% in the HCQ group deteriorated and necessitated ICU admission (p=0.52), 13.6% of the control group versus 19.2% in the HCQ group required mechanical ventilation (p=0.28), and 69.9% of the control group versus 68.9% in the HCQ group converted negative on day 7 (p=0.85). No significant mortality difference between both groups was observed (4.9% versus 6.1%, p=0.47).\nCONCLUSION: This work did not support any benefits of using HCQ in patients with COVID-19, neither in reducing the need for ICU, mechanical ventilation, nor mortality.","container-title":"Turkish Thoracic Journal","DOI":"10.5152/TurkThoracJ.2021.20180","ISSN":"2149-2530","issue":"1","journalAbbreviation":"Turk Thorac J","language":"eng","note":"PMID: 33646106\nPMCID: PMC7919430","page":"62-66","source":"PubMed","title":"Use of Hydroxychloroquine in Patients with COVID-19: A Retrospective Observational Study","title-short":"Use of Hydroxychloroquine in Patients with COVID-19","volume":"22","author":[{"family":"Lotfy","given":"Samah Mohamad"},{"family":"Abbas","given":"Ahmad"},{"family":"Shouman","given":"Waheed"}],"issued":{"date-parts":[["2021",1]]}}}],"schema":"https://github.com/citation-style-language/schema/raw/master/csl-citation.json"} </w:instrText>
            </w:r>
            <w:r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5]</w:t>
            </w:r>
            <w:r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2CBF0A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Egypt</w:t>
            </w:r>
          </w:p>
        </w:tc>
        <w:tc>
          <w:tcPr>
            <w:tcW w:w="1701" w:type="dxa"/>
            <w:shd w:val="clear" w:color="auto" w:fill="auto"/>
            <w:vAlign w:val="center"/>
          </w:tcPr>
          <w:p w14:paraId="54DBA702" w14:textId="27A0DC58"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8/06/2020</w:t>
            </w:r>
          </w:p>
        </w:tc>
        <w:tc>
          <w:tcPr>
            <w:tcW w:w="1276" w:type="dxa"/>
            <w:shd w:val="clear" w:color="auto" w:fill="auto"/>
            <w:vAlign w:val="center"/>
          </w:tcPr>
          <w:p w14:paraId="09A2D2F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02</w:t>
            </w:r>
          </w:p>
        </w:tc>
        <w:tc>
          <w:tcPr>
            <w:tcW w:w="2693" w:type="dxa"/>
            <w:vAlign w:val="center"/>
          </w:tcPr>
          <w:p w14:paraId="468516E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99 (49.0)</w:t>
            </w:r>
          </w:p>
        </w:tc>
      </w:tr>
      <w:tr w:rsidR="00113735" w:rsidRPr="00113735" w14:paraId="2183DE17" w14:textId="77777777" w:rsidTr="00601602">
        <w:trPr>
          <w:trHeight w:val="298"/>
        </w:trPr>
        <w:tc>
          <w:tcPr>
            <w:tcW w:w="2127" w:type="dxa"/>
            <w:shd w:val="clear" w:color="auto" w:fill="auto"/>
            <w:vAlign w:val="center"/>
          </w:tcPr>
          <w:p w14:paraId="7F418F48" w14:textId="75D4C9BF"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Loinaz</w:t>
            </w:r>
            <w:proofErr w:type="spellEnd"/>
            <w:r w:rsidRPr="00113735">
              <w:rPr>
                <w:rFonts w:ascii="Times New Roman" w:eastAsia="Times New Roman" w:hAnsi="Times New Roman" w:cs="Times New Roman"/>
                <w:sz w:val="18"/>
                <w:szCs w:val="18"/>
                <w:lang w:val="en-US" w:eastAsia="fr-FR"/>
              </w:rPr>
              <w:t xml:space="preserve"> C</w:t>
            </w:r>
            <w:r w:rsidR="00D94964" w:rsidRPr="00113735">
              <w:rPr>
                <w:rFonts w:ascii="Times New Roman" w:eastAsia="Times New Roman" w:hAnsi="Times New Roman" w:cs="Times New Roman"/>
                <w:sz w:val="18"/>
                <w:szCs w:val="18"/>
                <w:lang w:val="en-US" w:eastAsia="fr-FR"/>
              </w:rPr>
              <w:t>.</w:t>
            </w:r>
            <w:r w:rsidR="00805D3F"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i8ChDGoT","properties":{"formattedCitation":"[26]","plainCitation":"[26]","noteIndex":0},"citationItems":[{"id":594,"uris":["http://zotero.org/users/7590742/items/IIXWVFA9"],"uri":["http://zotero.org/users/7590742/items/IIXWVFA9"],"itemData":{"id":594,"type":"article-journal","abstract":"BACKGROUND: Which are the consequences of severe acute respiratory syndrome coronavirus 2 (SARS-CoV-2) infection in liver transplant (LT) recipients?\nMETHODS: We attempted to address this question by reviewing our single-center experience during the first 2 months of the pandemics at a high incidence area.\nRESULTS: Nineteen adult patients (5 females) were diagnosed by May 5, 2020. Median age was 58 (range 55-72), and median follow-up since transplantation was 83 (range 20-183) months. Cough (84.2%), fever (57.9%), and dyspnea (47.4%) were the most common symptoms. Thirteen patients (68.4%) had pneumonia in x-ray/CT scan. Hydroxychloroquine was administered in 11 patients, associated with lopinavir/ritonavir and interferon β in 2 cases each. Immunomodulatory therapy with tocilizumab was used in 2 patients. Immunosuppression (IS) was halted in one patient and modified in only other two due to potential drug interactions. Five (26.3%) patients were managed as outpatient. Two patients (10.5%) died, 10 (52.6%) were discharged home, and 2 (10.5%) were still hospitalized after a median follow-up of 41 days from the onset of symptoms. Baseline IS regimen remained unchanged in all surviving recipients, with good liver function.\nCONCLUSIONS: Our preliminary experience shows a broad spectrum of disease severity in LT patients with COVID-19, with a favorable outcome in most of them without needing to modify baseline IS.","container-title":"Transplant Infectious Disease: An Official Journal of the Transplantation Society","DOI":"10.1111/tid.13372","ISSN":"1399-3062","issue":"5","journalAbbreviation":"Transpl Infect Dis","language":"eng","note":"PMID: 32562561\nPMCID: PMC7323090","page":"e13372","source":"PubMed","title":"Varied clinical presentation and outcome of SARS-CoV-2 infection in liver transplant recipients: Initial experience at a single center in Madrid, Spain","title-short":"Varied clinical presentation and outcome of SARS-CoV-2 infection in liver transplant recipients","volume":"22","author":[{"family":"Loinaz","given":"Carmelo"},{"family":"Marcacuzco","given":"Alberto"},{"family":"Fernández-Ruiz","given":"Mario"},{"family":"Caso","given":"Oscar"},{"family":"Cambra","given":"Félix"},{"family":"San Juan","given":"Rafael"},{"family":"Justo","given":"Iago"},{"family":"Calvo","given":"Jorge"},{"family":"García-Sesma","given":"Alvaro"},{"family":"Manrique","given":"Alejandro"},{"family":"Pérez-Jacoiste Asín","given":"María Asunción"},{"family":"Folgueira","given":"María Dolores"},{"family":"Aguado","given":"José María"},{"family":"Lumbreras","given":"Carlos"}],"issued":{"date-parts":[["2020",10]]}}}],"schema":"https://github.com/citation-style-language/schema/raw/master/csl-citation.json"} </w:instrText>
            </w:r>
            <w:r w:rsidR="00805D3F"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6]</w:t>
            </w:r>
            <w:r w:rsidR="00805D3F"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1122B92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7C264B68" w14:textId="53A763C5"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5/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5/05/2020</w:t>
            </w:r>
          </w:p>
        </w:tc>
        <w:tc>
          <w:tcPr>
            <w:tcW w:w="1276" w:type="dxa"/>
            <w:shd w:val="clear" w:color="auto" w:fill="auto"/>
            <w:vAlign w:val="center"/>
          </w:tcPr>
          <w:p w14:paraId="6427DC1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9</w:t>
            </w:r>
          </w:p>
        </w:tc>
        <w:tc>
          <w:tcPr>
            <w:tcW w:w="2693" w:type="dxa"/>
            <w:vAlign w:val="center"/>
          </w:tcPr>
          <w:p w14:paraId="6833AD1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1 (57.9)</w:t>
            </w:r>
          </w:p>
        </w:tc>
      </w:tr>
      <w:tr w:rsidR="00113735" w:rsidRPr="00113735" w14:paraId="3701030C" w14:textId="77777777" w:rsidTr="00601602">
        <w:trPr>
          <w:trHeight w:val="298"/>
        </w:trPr>
        <w:tc>
          <w:tcPr>
            <w:tcW w:w="2127" w:type="dxa"/>
            <w:shd w:val="clear" w:color="auto" w:fill="auto"/>
            <w:vAlign w:val="center"/>
          </w:tcPr>
          <w:p w14:paraId="5AEBDB91" w14:textId="612B5BB6" w:rsidR="001F27C5" w:rsidRPr="00113735" w:rsidRDefault="00EF294C"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Mi</w:t>
            </w:r>
            <w:r w:rsidR="001F27C5" w:rsidRPr="00113735">
              <w:rPr>
                <w:rFonts w:ascii="Times New Roman" w:eastAsia="Times New Roman" w:hAnsi="Times New Roman" w:cs="Times New Roman"/>
                <w:sz w:val="18"/>
                <w:szCs w:val="18"/>
                <w:lang w:val="en-US" w:eastAsia="fr-FR"/>
              </w:rPr>
              <w:t>ca</w:t>
            </w:r>
            <w:r w:rsidRPr="00113735">
              <w:rPr>
                <w:rFonts w:ascii="Times New Roman" w:eastAsia="Times New Roman" w:hAnsi="Times New Roman" w:cs="Times New Roman"/>
                <w:sz w:val="18"/>
                <w:szCs w:val="18"/>
                <w:lang w:val="en-US" w:eastAsia="fr-FR"/>
              </w:rPr>
              <w:t>l</w:t>
            </w:r>
            <w:r w:rsidR="001F27C5" w:rsidRPr="00113735">
              <w:rPr>
                <w:rFonts w:ascii="Times New Roman" w:eastAsia="Times New Roman" w:hAnsi="Times New Roman" w:cs="Times New Roman"/>
                <w:sz w:val="18"/>
                <w:szCs w:val="18"/>
                <w:lang w:val="en-US" w:eastAsia="fr-FR"/>
              </w:rPr>
              <w:t>lef S</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y2KO2TxQ","properties":{"formattedCitation":"[27]","plainCitation":"[27]","noteIndex":0},"citationItems":[{"id":597,"uris":["http://zotero.org/users/7590742/items/23UFNASN"],"uri":["http://zotero.org/users/7590742/items/23UFNASN"],"itemData":{"id":597,"type":"article-journal","abstract":"INTRODUCTION: The COVID-19 pandemic has posed major challenges to all aspects of healthcare. Malta's population density, large proportion of elderly and high prevalence of diabetes and obesity put the country at risk of uncontrolled viral transmission and high mortality. Despite this, Malta achieved low mortality rates compared to figures overseas. The aim of this paper is to identify key factors that contributed to these favorable outcomes.\nMETHODS: This is a retrospective, observational, nationwide study which evaluates outcomes of patients during the first wave of the pandemic in Malta, from the 7th of March to the 24th of April 2020. Data was collected on demographics and mode of transmission. Hospitalization rates to Malta's main general hospital, Mater Dei Hospital, length of in-hospital stay, intensive care unit admissions and 30-day mortality were also analyzed.\nRESULTS: There were 447 confirmed cases in total; 19.5% imported, 74.2% related to community transmission and 6.3% nosocomially transmitted. Ninety-three patients (20.8%) were hospitalized, of which 4 were children. Patients with moderate-severe disease received hydroxychloroquine and azithromycin, in line with evidence available at the time. A total of 4 deaths were recorded, resulting in an all-cause mortality of 0.89%. Importantly, all admitted patients with moderate-severe disease survived to 30-day follow up.\nCONCLUSION: Effective public health interventions, widespread testing, remote surveillance of patients in the community and a low threshold for admission are likely to have contributed to these favorable outcomes. Hospital infection control measures were key in preventing significant nosocomial spread. These concepts can potentially be applied to stem future outbreaks of viral diseases. Patients with moderate-severe disease had excellent outcomes with no deaths reported at 30-day follow up.","container-title":"PloS One","DOI":"10.1371/journal.pone.0239389","ISSN":"1932-6203","issue":"10","journalAbbreviation":"PLoS One","language":"eng","note":"PMID: 33057434\nPMCID: PMC7561161","page":"e0239389","source":"PubMed","title":"The first wave of COVID-19 in Malta; a national cross-sectional study","volume":"15","author":[{"family":"Micallef","given":"Sarah"},{"family":"Piscopo","given":"Tonio V."},{"family":"Casha","given":"Ramon"},{"family":"Borg","given":"Denise"},{"family":"Vella","given":"Chantal"},{"family":"Zammit","given":"Maria-Alessandra"},{"family":"Borg","given":"Janice"},{"family":"Mallia","given":"Daniela"},{"family":"Farrugia","given":"James"},{"family":"Vella","given":"Sarah Marie"},{"family":"Xerri","given":"Thelma"},{"family":"Portelli","given":"Anette"},{"family":"Fenech","given":"Manuel"},{"family":"Fsadni","given":"Claudia"},{"family":"Mallia Azzopardi","given":"Charles"}],"issued":{"date-parts":[["2020"]]}}}],"schema":"https://github.com/citation-style-language/schema/raw/master/csl-citation.json"} </w:instrText>
            </w:r>
            <w:r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7]</w:t>
            </w:r>
            <w:r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55320E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Malta</w:t>
            </w:r>
          </w:p>
        </w:tc>
        <w:tc>
          <w:tcPr>
            <w:tcW w:w="1701" w:type="dxa"/>
            <w:shd w:val="clear" w:color="auto" w:fill="auto"/>
            <w:vAlign w:val="center"/>
          </w:tcPr>
          <w:p w14:paraId="0121B528" w14:textId="6260EDFD"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4/04/2020</w:t>
            </w:r>
          </w:p>
        </w:tc>
        <w:tc>
          <w:tcPr>
            <w:tcW w:w="1276" w:type="dxa"/>
            <w:shd w:val="clear" w:color="auto" w:fill="auto"/>
            <w:vAlign w:val="center"/>
          </w:tcPr>
          <w:p w14:paraId="052F6958"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9</w:t>
            </w:r>
          </w:p>
        </w:tc>
        <w:tc>
          <w:tcPr>
            <w:tcW w:w="2693" w:type="dxa"/>
            <w:vAlign w:val="center"/>
          </w:tcPr>
          <w:p w14:paraId="06E91616"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9 (100)</w:t>
            </w:r>
          </w:p>
        </w:tc>
      </w:tr>
      <w:tr w:rsidR="00113735" w:rsidRPr="00113735" w14:paraId="683C827C" w14:textId="77777777" w:rsidTr="00601602">
        <w:trPr>
          <w:trHeight w:val="298"/>
        </w:trPr>
        <w:tc>
          <w:tcPr>
            <w:tcW w:w="2127" w:type="dxa"/>
            <w:shd w:val="clear" w:color="auto" w:fill="auto"/>
            <w:vAlign w:val="center"/>
          </w:tcPr>
          <w:p w14:paraId="3CDEAEA5" w14:textId="36E33329"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Radovanovic</w:t>
            </w:r>
            <w:proofErr w:type="spellEnd"/>
            <w:r w:rsidRPr="00113735">
              <w:rPr>
                <w:rFonts w:ascii="Times New Roman" w:eastAsia="Times New Roman" w:hAnsi="Times New Roman" w:cs="Times New Roman"/>
                <w:sz w:val="18"/>
                <w:szCs w:val="18"/>
                <w:lang w:val="en-US" w:eastAsia="fr-FR"/>
              </w:rPr>
              <w:t xml:space="preserve"> D</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wVsBQ9jU","properties":{"formattedCitation":"[28]","plainCitation":"[28]","noteIndex":0},"citationItems":[{"id":590,"uris":["http://zotero.org/users/7590742/items/HRCWZWGG"],"uri":["http://zotero.org/users/7590742/items/HRCWZWGG"],"itemData":{"id":590,"type":"article-journal","abstract":"BACKGROUND: The therapeutic approach to COVID-19 and healthcare system preparedness improved during 2020. We compared characteristics and outcomes of hospitalized COVID-19 patients during the first 28 days of the March and October pandemic waves in Milan, Italy.\nMATERIAL AND METHODS: A prospective, observational study enrolling adult patients hospitalized with COVID-19 pneumonia during March 7-April 4 (1st period) and October 15-November 12 (2nd period). During the 1st period hydroxychloroquine, lopinavir/ritonavir and therapeutic enoxaparin when thrombosis was confirmed were administered; systemic corticosteroids were given in case of severe pneumonia. During the 2nd period dexamethasone, methylprednisolone, remdesivir, thromboprophylaxis or anticoagulation were administered according to international recommendations. Patients with respiratory distress on oxygen masks initiated CPAP. Outcomes were: length of hospital stay, all-cause in-hospital mortality and need for intubation.\nRESULTS: We included 70 patients (75% males) during the 1st and 76 patients (51% males, p = 0.522) during the 2nd period. Prevalence of severe respiratory failure (30% vs. 12%, p = 0.006), and D-dimer &gt;3000 FEU (34% vs. 15%, P = 0.012) were reduced during the 2nd period, while anticoagulation and corticosteroids were more frequently administered (both p &lt; 0.01). Mortality and time to referral were also reduced (39.4% vs. 22.4%, p = 0.019 and 6 vs. 5 days, p = 0.014), while need for intubation didn't change. Hospitalization length was comparable, but the proportion of patients discharged home was higher during the 2nd period (28.2% vs. 55.4%, p = 0.001).\nCONCLUSIONS: Changing treatment paradigms and early referral might have reduced mortality in COVID-19 patients. The effects of specific therapeutic regimens needs further confirmation in future clinical studies.","container-title":"Respiratory Medicine","DOI":"10.1016/j.rmed.2021.106323","ISSN":"1532-3064","journalAbbreviation":"Respir Med","language":"eng","note":"PMID: 33545499\nPMCID: PMC7847282","page":"106323","source":"PubMed","title":"Characteristics and outcomes in hospitalized COVID-19 patients during the first 28 days of the spring and autumn pandemic waves in Milan: An observational prospective study","title-short":"Characteristics and outcomes in hospitalized COVID-19 patients during the first 28 days of the spring and autumn pandemic waves in Milan","volume":"178","author":[{"family":"Radovanovic","given":"Dejan"},{"family":"Pini","given":"Stefano"},{"family":"Franceschi","given":"Elisa"},{"family":"Pecis","given":"Marica"},{"family":"Airoldi","given":"Andrea"},{"family":"Rizzi","given":"Maurizio"},{"family":"Santus","given":"Pierachille"}],"issued":{"date-parts":[["2021",3]]}}}],"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8]</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45DEC057"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taly</w:t>
            </w:r>
          </w:p>
        </w:tc>
        <w:tc>
          <w:tcPr>
            <w:tcW w:w="1701" w:type="dxa"/>
            <w:shd w:val="clear" w:color="auto" w:fill="auto"/>
            <w:vAlign w:val="center"/>
          </w:tcPr>
          <w:p w14:paraId="0D859FA0" w14:textId="26127E40"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4/04/2020</w:t>
            </w:r>
          </w:p>
        </w:tc>
        <w:tc>
          <w:tcPr>
            <w:tcW w:w="1276" w:type="dxa"/>
            <w:shd w:val="clear" w:color="auto" w:fill="auto"/>
            <w:vAlign w:val="center"/>
          </w:tcPr>
          <w:p w14:paraId="5A4984A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0</w:t>
            </w:r>
          </w:p>
        </w:tc>
        <w:tc>
          <w:tcPr>
            <w:tcW w:w="2693" w:type="dxa"/>
            <w:vAlign w:val="center"/>
          </w:tcPr>
          <w:p w14:paraId="5173F2F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7 (95.7)</w:t>
            </w:r>
          </w:p>
        </w:tc>
      </w:tr>
      <w:tr w:rsidR="00113735" w:rsidRPr="00113735" w14:paraId="7D53674B" w14:textId="77777777" w:rsidTr="00601602">
        <w:trPr>
          <w:trHeight w:val="298"/>
        </w:trPr>
        <w:tc>
          <w:tcPr>
            <w:tcW w:w="2127" w:type="dxa"/>
            <w:shd w:val="clear" w:color="auto" w:fill="auto"/>
            <w:vAlign w:val="center"/>
          </w:tcPr>
          <w:p w14:paraId="7466B4F2" w14:textId="7D9C329D"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hodes NJ</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EL2iNbKb","properties":{"formattedCitation":"[29]","plainCitation":"[29]","noteIndex":0},"citationItems":[{"id":722,"uris":["http://zotero.org/users/7590742/items/MWA3633L"],"uri":["http://zotero.org/users/7590742/items/MWA3633L"],"itemData":{"id":722,"type":"article-journal","abstract":"KEY POINTS: In a multicenter point-prevalence study, we found that the rate of supportive care was high; among those receiving COVID-19 drug therapies, adverse reactions occurred in 12% of patients.\nPURPOSE: There are currently no FDA-approved medications for the treatment of coronavirus disease 2019 (COVID-19). At the onset of the pandemic, off-label medication use was supported by limited or no clinical data. We sought to characterize experimental COVID-19 therapies and identify safety signals during this period.\nMETHODS: We conducted a noninterventional, multicenter, point prevalence study of patients hospitalized with suspected/confirmed COVID-19. Clinical and treatment characteristics within a 24-hour window were evaluated in a random sample of up to 30 patients per site. The primary objective was to describe COVID-19-targeted therapies. The secondary objective was to describe adverse drug reactions (ADRs).\nRESULTS: A total of 352 patients treated for COVID-19 at 15 US hospitals From April 18 to May 8, 2020, were included in the study. Most patients were treated at academic medical centers (53.4%) or community hospitals (42.6%). Sixty-seven patients (19%) were receiving drug therapy in addition to supportive care. Drug therapies used included hydroxychloroquine (69%), remdesivir (10%), and interleukin-6 antagonists (9%). Five patients (7.5%) were receiving combination therapy. The rate of use of COVID-19-directed drug therapy was higher in patients with vs patients without a history of asthma (14.9% vs 7%, P = 0.037) and in patients enrolled in clinical trials (26.9% vs 3.2%, P &lt; 0.001). Among those receiving drug therapy, 8 patients (12%) experienced an ADR, and ADRs were recognized at a higher rate in patients enrolled in clinical trials (62.5% vs 22%; odds ratio, 5.9; P = 0.028).\nCONCLUSION: While we observed high rates of supportive care for patients with COVID-19, we also found that ADRs were common among patients receiving drug therapy, including those enrolled in clinical trials. Comprehensive systems are needed to identify and mitigate ADRs associated with experimental COVID-19 treatments.","container-title":"American journal of health-system pharmacy: AJHP: official journal of the American Society of Health-System Pharmacists","DOI":"10.1093/ajhp/zxaa426","ISSN":"1535-2900","issue":"7","journalAbbreviation":"Am J Health Syst Pharm","language":"eng","note":"PMID: 33537767\nPMCID: PMC7929420","page":"568-577","source":"PubMed","title":"Multicenter point prevalence evaluation of the utilization and safety of drug therapies for COVID-19 at the onset of the pandemic timeline in the United States","volume":"78","author":[{"family":"Rhodes","given":"Nathaniel J."},{"family":"Dairem","given":"Atheer"},{"family":"Moore","given":"William J."},{"family":"Shah","given":"Anooj"},{"family":"Postelnick","given":"Michael J."},{"family":"Badowski","given":"Melissa E."},{"family":"Michienzi","given":"Sarah M."},{"family":"Borkowski","given":"Jaime L."},{"family":"Polisetty","given":"Radhika S."},{"family":"Fong","given":"Karen"},{"family":"Spivak","given":"Emily S."},{"family":"Beardsley","given":"James R."},{"family":"Hale","given":"Cory M."},{"family":"Pallotta","given":"Andrea M."},{"family":"Srinivas","given":"Pavithra"},{"family":"Schulz","given":"Lucas T."}],"issued":{"date-parts":[["2021",3,18]]}}}],"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29]</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338A95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4FC45693" w14:textId="52C2137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8/4</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8/05/2020</w:t>
            </w:r>
          </w:p>
        </w:tc>
        <w:tc>
          <w:tcPr>
            <w:tcW w:w="1276" w:type="dxa"/>
            <w:shd w:val="clear" w:color="auto" w:fill="auto"/>
            <w:vAlign w:val="center"/>
          </w:tcPr>
          <w:p w14:paraId="3A3A308D"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52</w:t>
            </w:r>
          </w:p>
        </w:tc>
        <w:tc>
          <w:tcPr>
            <w:tcW w:w="2693" w:type="dxa"/>
            <w:vAlign w:val="center"/>
          </w:tcPr>
          <w:p w14:paraId="65656152"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43 (69.0)</w:t>
            </w:r>
          </w:p>
        </w:tc>
      </w:tr>
      <w:tr w:rsidR="00113735" w:rsidRPr="00113735" w14:paraId="77F6ED15" w14:textId="77777777" w:rsidTr="00601602">
        <w:trPr>
          <w:trHeight w:val="298"/>
        </w:trPr>
        <w:tc>
          <w:tcPr>
            <w:tcW w:w="2127" w:type="dxa"/>
            <w:shd w:val="clear" w:color="auto" w:fill="auto"/>
            <w:vAlign w:val="center"/>
          </w:tcPr>
          <w:p w14:paraId="03AEA6A7" w14:textId="76340612"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ivera DR</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z4261MEg","properties":{"formattedCitation":"[30]","plainCitation":"[30]","noteIndex":0},"citationItems":[{"id":601,"uris":["http://zotero.org/users/7590742/items/C2CA3ZU9"],"uri":["http://zotero.org/users/7590742/items/C2CA3ZU9"],"itemData":{"id":601,"type":"article-journal","abstract":"Among 2,186 U.S. adults with invasive cancer and laboratory-confirmed SARS-CoV-2 infection, we examined the association of COVID-19 treatments with 30-day all-cause mortality and factors associated with treatment. Logistic regression with multiple adjustments (e.g., comorbidities, cancer status, baseline COVID-19 severity) was performed. Hydroxychloroquine with any other drug was associated with increased mortality versus treatment with any COVID-19 treatment other than hydroxychloroquine or untreated controls; this association was not present with hydroxychloroquine alone. Remdesivir had numerically reduced mortality versus untreated controls that did not reach statistical significance. Baseline COVID-19 severity was strongly associated with receipt of any treatment. Black patients were approximately half as likely to receive remdesivir as white patients. Although observational studies can be limited by potential unmeasured confounding, our findings add to the emerging understanding of patterns of care for patients with cancer and COVID-19 and support evaluation of emerging treatments through inclusive prospective controlled trials. SIGNIFICANCE: Evaluating the potential role of COVID-19 treatments in patients with cancer in a large observational study, there was no statistically significant 30-day all-cause mortality benefit with hydroxychloroquine or high-dose corticosteroids alone or in combination; remdesivir showed potential benefit. Treatment receipt reflects clinical decision-making and suggests disparities in medication access.This article is highlighted in the In This Issue feature, p. 1426.","container-title":"Cancer Discovery","DOI":"10.1158/2159-8290.CD-20-0941","ISSN":"2159-8290","issue":"10","journalAbbreviation":"Cancer Discov","language":"eng","note":"PMID: 32699031\nPMCID: PMC7541683","page":"1514-1527","source":"PubMed","title":"Utilization of COVID-19 Treatments and Clinical Outcomes among Patients with Cancer: A COVID-19 and Cancer Consortium (CCC19) Cohort Study","title-short":"Utilization of COVID-19 Treatments and Clinical Outcomes among Patients with Cancer","volume":"10","author":[{"family":"Rivera","given":"Donna R."},{"family":"Peters","given":"Solange"},{"family":"Panagiotou","given":"Orestis A."},{"family":"Shah","given":"Dimpy P."},{"family":"Kuderer","given":"Nicole M."},{"family":"Hsu","given":"Chih-Yuan"},{"family":"Rubinstein","given":"Samuel M."},{"family":"Lee","given":"Brendan J."},{"family":"Choueiri","given":"Toni K."},{"family":"Lima Lopes","given":"Gilberto","non-dropping-particle":"de"},{"family":"Grivas","given":"Petros"},{"family":"Painter","given":"Corrie A."},{"family":"Rini","given":"Brian I."},{"family":"Thompson","given":"Michael A."},{"family":"Arcobello","given":"Jonathan"},{"family":"Bakouny","given":"Ziad"},{"family":"Doroshow","given":"Deborah B."},{"family":"Egan","given":"Pamela C."},{"family":"Farmakiotis","given":"Dimitrios"},{"family":"Fecher","given":"Leslie A."},{"family":"Friese","given":"Christopher R."},{"family":"Galsky","given":"Matthew D."},{"family":"Goel","given":"Sanjay"},{"family":"Gupta","given":"Shilpa"},{"family":"Halfdanarson","given":"Thorvardur R."},{"family":"Halmos","given":"Balazs"},{"family":"Hawley","given":"Jessica E."},{"family":"Khaki","given":"Ali Raza"},{"family":"Lemmon","given":"Christopher A."},{"family":"Mishra","given":"Sanjay"},{"family":"Olszewski","given":"Adam J."},{"family":"Pennell","given":"Nathan A."},{"family":"Puc","given":"Matthew M."},{"family":"Revankar","given":"Sanjay G."},{"family":"Schapira","given":"Lidia"},{"family":"Schmidt","given":"Andrew"},{"family":"Schwartz","given":"Gary K."},{"family":"Shah","given":"Sumit A."},{"family":"Wu","given":"Julie T."},{"family":"Xie","given":"Zhuoer"},{"family":"Yeh","given":"Albert C."},{"family":"Zhu","given":"Huili"},{"family":"Shyr","given":"Yu"},{"family":"Lyman","given":"Gary H."},{"family":"Warner","given":"Jeremy L."},{"literal":"COVID-19 and Cancer Consortium"}],"issued":{"date-parts":[["2020",10]]}}}],"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0]</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E3C18A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4289A8A9" w14:textId="6C9DC703"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7/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6/06/2020</w:t>
            </w:r>
          </w:p>
        </w:tc>
        <w:tc>
          <w:tcPr>
            <w:tcW w:w="1276" w:type="dxa"/>
            <w:shd w:val="clear" w:color="auto" w:fill="auto"/>
            <w:vAlign w:val="center"/>
          </w:tcPr>
          <w:p w14:paraId="361842D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186</w:t>
            </w:r>
          </w:p>
        </w:tc>
        <w:tc>
          <w:tcPr>
            <w:tcW w:w="2693" w:type="dxa"/>
            <w:vAlign w:val="center"/>
          </w:tcPr>
          <w:p w14:paraId="5BCA38E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538 (24.6)</w:t>
            </w:r>
          </w:p>
        </w:tc>
      </w:tr>
      <w:tr w:rsidR="00113735" w:rsidRPr="00113735" w14:paraId="0557ED1B" w14:textId="77777777" w:rsidTr="00601602">
        <w:trPr>
          <w:trHeight w:val="298"/>
        </w:trPr>
        <w:tc>
          <w:tcPr>
            <w:tcW w:w="2127" w:type="dxa"/>
            <w:shd w:val="clear" w:color="auto" w:fill="auto"/>
            <w:vAlign w:val="center"/>
          </w:tcPr>
          <w:p w14:paraId="56F22AAD" w14:textId="1065096D"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eastAsia="fr-FR"/>
              </w:rPr>
              <w:t>Rivera-Azquierdo</w:t>
            </w:r>
            <w:r w:rsidR="00E1155C" w:rsidRPr="00113735">
              <w:rPr>
                <w:rFonts w:ascii="Times New Roman" w:eastAsia="Times New Roman" w:hAnsi="Times New Roman" w:cs="Times New Roman"/>
                <w:sz w:val="18"/>
                <w:szCs w:val="18"/>
                <w:lang w:eastAsia="fr-FR"/>
              </w:rPr>
              <w:t xml:space="preserve"> M</w:t>
            </w:r>
            <w:r w:rsidR="00601602" w:rsidRPr="00113735">
              <w:rPr>
                <w:rFonts w:ascii="Times New Roman" w:eastAsia="Times New Roman" w:hAnsi="Times New Roman" w:cs="Times New Roman"/>
                <w:sz w:val="18"/>
                <w:szCs w:val="18"/>
                <w:lang w:eastAsia="fr-FR"/>
              </w:rPr>
              <w:t>, et</w:t>
            </w:r>
            <w:r w:rsidR="00E1155C" w:rsidRPr="00113735">
              <w:rPr>
                <w:rFonts w:ascii="Times New Roman" w:eastAsia="Times New Roman" w:hAnsi="Times New Roman" w:cs="Times New Roman"/>
                <w:sz w:val="18"/>
                <w:szCs w:val="18"/>
                <w:lang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eastAsia="fr-FR"/>
              </w:rPr>
              <w:instrText xml:space="preserve"> ADDIN ZOTERO_ITEM CSL_CITATION {"citationID":"AH7Gumu8","properties":{"formattedCitation":"[31]","plainCitation":"[31]","noteIndex":0},"citationItems":[{"id":586,"uris":["http://zotero.org/users/7590742/items/UN5MZ647"],"uri":["http://zotero.org/users/7590742/items/UN5MZ647"],"itemData":{"id":586,"type":"article-journal","abstract":"BACKGROUND AND OBJECTIVES: In the last months great efforts have been developed to evaluate the more efficient therapeutic agents in the management of patients with COVID-19. Currently, no specific drug combination has consistently demonstrated an association with mortality. The aim of this study was to assess the pattern of associations observed between the different in-hospital treatments administered to a series of 238 patients admitted for COVID-19 and their relationship with mortality.\nMETHODS: The electronic medical records of patients that discharged or died from COVID-19 in the Hospital Universitario San Cecilio (Granada, Spain) between March 16 and April 10, 2020 were analysed. From these records, information was obtained on sex, age, comorbidities at admission, clinical information, analytical parameters, imaging tests and empirical treatments used. The outcome variable was the in-hospital mortality. To estimate the associations between the different therapeutic alternatives and the risk of mortality, hazard ratios adjusted for age, sex, previous pathologies and severity at discharge were estimated using Cox regression models.\nRESULTS: The most frequently used combination of drugs was low molecular weight heparins, hydroxychloroquine, and ritonavir/lopinavir. None of the analysed treatments showed independent association with mortality. The drugs that showed a greater inverse association with mortality were tocilizumab and corticoids.\nCONCLUSIONS: The observed association patterns are consistent with previous literature. It seems necessary to design randomized controlled clinical trials that evaluate the possible protector effect of tocilizumab and corticoids in the risk of mortality for some subgroups of COVID-19 hospitalized patients.","container-title":"Medicina Clinica","DOI":"10.1016/j.medcli.2020.06.025","ISSN":"1578-8989","issue":"9","journalAbbreviation":"Med Clin (Barc)","language":"eng, spa","note":"PMID: 32773165\nPMCID: PMC7346829","page":"375-381","source":"PubMed","title":"[Therapeutic agents tested in 238 COVID-19 hospitalized patients and their relationship with mortality]","volume":"155","author":[{"family":"Rivera-Izquierdo","given":"Mario"},{"family":"Valero-Ubierna","given":"María Del Carmen"},{"family":"R-delAmo","given":"Juan Luis"},{"family":"Fernández-García","given":"Miguel Ángel"},{"family":"Martínez-Diz","given":"Silvia"},{"family":"Tahery-Mahmoud","given":"Arezu"},{"family":"Rodríguez-Camacho","given":"Marta"},{"family":"Gámiz-Molina","given":"Ana Belén"},{"family":"Barba-Gyengo","given":"Nicolás"},{"family":"Gámez-Baeza","given":"Pablo"},{"family":"Cabrero-Rodríguez","given":"Celia"},{"family":"Guirado-Ruiz","given":"Pedro Antonio"},{"family":"Martín-Romero","given":"Divina Tatiana"},{"family":"Láinez-Ramos-Bossini","given":"Antonio Jesús"},{"family":"Sánchez-Pérez","given":"María Rosa"},{"family":"Mancera-Romero","given":"José"},{"family":"García-Martín","given":"Miguel"},{"family":"Martín-delosReyes","given":"Luis Miguel"},{"family":"Martínez-Ruiz","given":"Virginia"},{"family":"Jiménez-Mejías","given":"Eladio"}],"issued":{"date-parts":[["2020",11,13]]}}}],"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1]</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35C05F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1C5E9E44" w14:textId="25E84DE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6/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04/2020</w:t>
            </w:r>
          </w:p>
        </w:tc>
        <w:tc>
          <w:tcPr>
            <w:tcW w:w="1276" w:type="dxa"/>
            <w:shd w:val="clear" w:color="auto" w:fill="auto"/>
            <w:vAlign w:val="center"/>
          </w:tcPr>
          <w:p w14:paraId="74EA6AF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38</w:t>
            </w:r>
          </w:p>
        </w:tc>
        <w:tc>
          <w:tcPr>
            <w:tcW w:w="2693" w:type="dxa"/>
            <w:vAlign w:val="center"/>
          </w:tcPr>
          <w:p w14:paraId="60179FBD"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15 (90.3)</w:t>
            </w:r>
          </w:p>
        </w:tc>
      </w:tr>
      <w:tr w:rsidR="00113735" w:rsidRPr="00113735" w14:paraId="2EE966CE" w14:textId="77777777" w:rsidTr="00601602">
        <w:trPr>
          <w:trHeight w:val="298"/>
        </w:trPr>
        <w:tc>
          <w:tcPr>
            <w:tcW w:w="2127" w:type="dxa"/>
            <w:shd w:val="clear" w:color="auto" w:fill="auto"/>
            <w:vAlign w:val="center"/>
          </w:tcPr>
          <w:p w14:paraId="192FD750" w14:textId="4A913CBB"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oig SO</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uKsys7yE","properties":{"formattedCitation":"[32]","plainCitation":"[32]","noteIndex":0},"citationItems":[{"id":725,"uris":["http://zotero.org/users/7590742/items/H9JATAT9"],"uri":["http://zotero.org/users/7590742/items/H9JATAT9"],"itemData":{"id":725,"type":"article-journal","abstract":"OBJECTIVE: Despite the impact of SARS-CoV-2 infection in geriatrics, data on nonagenarian patients is scarce. The aim of this study is to describe the clinical features of COVID19-diagnosed nonagenarians, as well as its clinical evolution and therapeutic response.\nMETHODS: Retrospective observational study of nonagenarians, admitted for COVID-19. Sociodemographic and clinical variables were registered, including previous polypharmacy. Blood analysis data and COVID-19-specific treatment were registered.\nRESULTS: A total of 79 patients were included, with 50.6% (40 patients) of mortality. None of the comorbidities registered correlated with mortality, which was significantly higher among patients with moderate/complete functional dependence, compared to those mild-dependents/independents (59.5% vs 40.5%; p=0.015). Most prescribed drugs were hydroxychloroquine/chloroquine and azithromycin. Non-survivors presented higher counts of leukocytes and neutrophils, and higher lymphopenia.\nCONCLUSIONS: Nonagenarians with functional dependence presented higher mortality, irrespective of comorbidities or treatment received. Implementing an integral geriatric evaluation would enhance the implementation of personalized therapeutic strategies for nonagenarians.","container-title":"Revista Espanola De Quimioterapia: Publicacion Oficial De La Sociedad Espanola De Quimioterapia","DOI":"10.37201/req/130.2020","ISSN":"1988-9518","issue":"2","journalAbbreviation":"Rev Esp Quimioter","language":"spa","note":"PMID: 33522213\nPMCID: PMC8019469","page":"145-150","source":"PubMed","title":"[Clinical and pharmacological data in COVID-19 hospitalized nonagenarian patients]","volume":"34","author":[{"family":"Ortonobes Roig","given":"S."},{"family":"Soler-Blanco","given":"N."},{"family":"Torrente Jiménez","given":"I."},{"family":"Van den Eynde Otero","given":"E."},{"family":"Moreno-Ariño","given":"M."},{"family":"Gómez-Valent","given":"M."}],"issued":{"date-parts":[["2021",4]]}}}],"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2]</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B63DBD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20F6E29D" w14:textId="3553FB9C"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5/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5/06/2020</w:t>
            </w:r>
          </w:p>
        </w:tc>
        <w:tc>
          <w:tcPr>
            <w:tcW w:w="1276" w:type="dxa"/>
            <w:shd w:val="clear" w:color="auto" w:fill="auto"/>
            <w:vAlign w:val="center"/>
          </w:tcPr>
          <w:p w14:paraId="3A606A6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79</w:t>
            </w:r>
          </w:p>
        </w:tc>
        <w:tc>
          <w:tcPr>
            <w:tcW w:w="2693" w:type="dxa"/>
            <w:vAlign w:val="center"/>
          </w:tcPr>
          <w:p w14:paraId="1FDE5180"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7 (84.8)</w:t>
            </w:r>
          </w:p>
        </w:tc>
      </w:tr>
      <w:tr w:rsidR="00113735" w:rsidRPr="00113735" w14:paraId="74726FA5" w14:textId="77777777" w:rsidTr="00601602">
        <w:trPr>
          <w:trHeight w:val="298"/>
        </w:trPr>
        <w:tc>
          <w:tcPr>
            <w:tcW w:w="2127" w:type="dxa"/>
            <w:shd w:val="clear" w:color="auto" w:fill="auto"/>
            <w:vAlign w:val="center"/>
          </w:tcPr>
          <w:p w14:paraId="4B19B55E" w14:textId="58F99CE2"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osenberg ES</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18UOQRbI","properties":{"formattedCitation":"[33]","plainCitation":"[33]","noteIndex":0},"citationItems":[{"id":411,"uris":["http://zotero.org/users/7590742/items/FXGVF85F"],"uri":["http://zotero.org/users/7590742/items/FXGVF85F"],"itemData":{"id":411,"type":"article-journal","abstract":"Importance: Hydroxychloroquine, with or without azithromycin, has been considered as a possible therapeutic agent for patients with coronavirus disease 2019 (COVID-19). However, there are limited data on efficacy and associated adverse events.\nObjective: To describe the association between use of hydroxychloroquine, with or without azithromycin, and clinical outcomes among hospital inpatients diagnosed with COVID-19.\nDesign, Setting, and Participants: Retrospective multicenter cohort study of patients from a random sample of all admitted patients with laboratory-confirmed COVID-19 in 25 hospitals, representing 88.2% of patients with COVID-19 in the New York metropolitan region. Eligible patients were admitted for at least 24 hours between March 15 and 28, 2020. Medications, preexisting conditions, clinical measures on admission, outcomes, and adverse events were abstracted from medical records. The date of final follow-up was April 24, 2020.\nExposures: Receipt of both hydroxychloroquine and azithromycin, hydroxychloroquine alone, azithromycin alone, or neither.\nMain Outcomes and Measures: Primary outcome was in-hospital mortality. Secondary outcomes were cardiac arrest and abnormal electrocardiogram findings (arrhythmia or QT prolongation).\nResults: Among 1438 hospitalized patients with a diagnosis of COVID-19 (858 [59.7%] male, median age, 63 years), those receiving hydroxychloroquine, azithromycin, or both were more likely than those not receiving either drug to have diabetes, respiratory rate &gt;22/min, abnormal chest imaging findings, O2 saturation lower than 90%, and aspartate aminotransferase greater than 40 U/L. Overall in-hospital mortality was 20.3% (95% CI, 18.2%-22.4%). The probability of death for patients receiving hydroxychloroquine + azithromycin was 189/735 (25.7% [95% CI, 22.3%-28.9%]), hydroxychloroquine alone, 54/271 (19.9% [95% CI, 15.2%-24.7%]), azithromycin alone, 21/211 (10.0% [95% CI, 5.9%-14.0%]), and neither drug, 28/221 (12.7% [95% CI, 8.3%-17.1%]). In adjusted Cox proportional hazards models, compared with patients receiving neither drug, there were no significant differences in mortality for patients receiving hydroxychloroquine + azithromycin (HR, 1.35 [95% CI, 0.76-2.40]), hydroxychloroquine alone (HR, 1.08 [95% CI, 0.63-1.85]), or azithromycin alone (HR, 0.56 [95% CI, 0.26-1.21]). In logistic models, compared with patients receiving neither drug cardiac arrest was significantly more likely in patients receiving hydroxychloroquine + azithromycin (adjusted OR, 2.13 [95% CI, 1.12-4.05]), but not hydroxychloroquine alone (adjusted OR, 1.91 [95% CI, 0.96-3.81]) or azithromycin alone (adjusted OR, 0.64 [95% CI, 0.27-1.56]), . In adjusted logistic regression models, there were no significant differences in the relative likelihood of abnormal electrocardiogram findings.\nConclusions and Relevance: Among patients hospitalized in metropolitan New York with COVID-19, treatment with hydroxychloroquine, azithromycin, or both, compared with neither treatment, was not significantly associated with differences in in-hospital mortality. However, the interpretation of these findings may be limited by the observational design.","container-title":"JAMA","DOI":"10.1001/jama.2020.8630","ISSN":"1538-3598","issue":"24","journalAbbreviation":"JAMA","language":"eng","note":"PMID: 32392282\nPMCID: PMC7215635","page":"2493-2502","source":"PubMed","title":"Association of Treatment With Hydroxychloroquine or Azithromycin With In-Hospital Mortality in Patients With COVID-19 in New York State","volume":"323","author":[{"family":"Rosenberg","given":"Eli S."},{"family":"Dufort","given":"Elizabeth M."},{"family":"Udo","given":"Tomoko"},{"family":"Wilberschied","given":"Larissa A."},{"family":"Kumar","given":"Jessica"},{"family":"Tesoriero","given":"James"},{"family":"Weinberg","given":"Patti"},{"family":"Kirkwood","given":"James"},{"family":"Muse","given":"Alison"},{"family":"DeHovitz","given":"Jack"},{"family":"Blog","given":"Debra S."},{"family":"Hutton","given":"Brad"},{"family":"Holtgrave","given":"David R."},{"family":"Zucker","given":"Howard A."}],"issued":{"date-parts":[["2020",6,23]]}}}],"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3]</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44FAA65"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6F48B6F6" w14:textId="7BB75D2C"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5</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8/03/2020</w:t>
            </w:r>
          </w:p>
        </w:tc>
        <w:tc>
          <w:tcPr>
            <w:tcW w:w="1276" w:type="dxa"/>
            <w:shd w:val="clear" w:color="auto" w:fill="auto"/>
            <w:vAlign w:val="center"/>
          </w:tcPr>
          <w:p w14:paraId="539FE62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438</w:t>
            </w:r>
          </w:p>
        </w:tc>
        <w:tc>
          <w:tcPr>
            <w:tcW w:w="2693" w:type="dxa"/>
            <w:vAlign w:val="center"/>
          </w:tcPr>
          <w:p w14:paraId="384CC6C6" w14:textId="695DE905"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06 (70)</w:t>
            </w:r>
          </w:p>
        </w:tc>
      </w:tr>
      <w:tr w:rsidR="00113735" w:rsidRPr="00113735" w14:paraId="3F97D53B" w14:textId="77777777" w:rsidTr="00601602">
        <w:trPr>
          <w:trHeight w:val="298"/>
        </w:trPr>
        <w:tc>
          <w:tcPr>
            <w:tcW w:w="2127" w:type="dxa"/>
            <w:shd w:val="clear" w:color="auto" w:fill="auto"/>
            <w:vAlign w:val="center"/>
          </w:tcPr>
          <w:p w14:paraId="65320559" w14:textId="6E9DD87E"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osenthal N</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Fif72lnk","properties":{"formattedCitation":"[34]","plainCitation":"[34]","noteIndex":0},"citationItems":[{"id":616,"uris":["http://zotero.org/users/7590742/items/YMKBT42K"],"uri":["http://zotero.org/users/7590742/items/YMKBT42K"],"itemData":{"id":616,"type":"article-journal","abstract":"Importance: Coronavirus disease 2019 (COVID-19) has infected more than 8.1 million US residents and killed more than 221 000. There is a dearth of research on epidemiology and clinical outcomes in US patients with COVID-19.\nObjectives: To characterize patients with COVID-19 treated in US hospitals and to examine risk factors associated with in-hospital mortality.\nDesign, Setting, and Participants: This cohort study was conducted using Premier Healthcare Database, a large geographically diverse all-payer hospital administrative database including 592 acute care hospitals in the United States. Inpatient and hospital-based outpatient visits with a principal or secondary discharge diagnosis of COVID-19 (International Classification of Diseases, Tenth Revision, Clinical Modification diagnosis code, U07.1) between April 1 and May 31, 2020, were included.\nExposures: Characteristics of patients were reported by inpatient/outpatient and survival status. Risk factors associated with death examined included patient characteristics, acute complications, comorbidities, and medications.\nMain Outcomes and Measures: In-hospital mortality, intensive care unit (ICU) admission, use of invasive mechanical ventilation, total hospital length of stay (LOS), ICU LOS, acute complications, and treatment patterns.\nResults: Overall, 64 781 patients with COVID-19 (29 479 [45.5%] outpatients; 35 302 [54.5%] inpatients) were analyzed. The median (interquartile range [IQR]) age was 46 (33-59) years for outpatients and 65 (52-77) years for inpatients; 31 968 (49.3%) were men, 25 841 (39.9%) were White US residents, and 14 340 (22.1%) were Black US residents. In-hospital mortality was 20.3% among inpatients (7164 patients). A total of 5625 inpatients (15.9%) received invasive mechanical ventilation, and 6849 (19.4%) were admitted to the ICU. Median (IQR) inpatient LOS was 6 (3-10) days. Median (IQR) ICU LOS was 5 (2-10) days. Common acute complications among inpatients included acute respiratory failure (19 706 [55.8%]), acute kidney failure (11 971 [33.9%]), and sepsis (11 910 [33.7%]). Older age was the risk factor most strongly associated with death (eg, age ≥80 years vs 18-34 years: odds ratio [OR], 16.20; 95% CI, 11.58-22.67; P &lt; .001). Receipt of statins (OR, 0.60; 95% CI, 0.56-0.65; P &lt; .001), angiotensin-converting enzyme inhibitors (OR, 0.53; 95% CI, 0.46-0.60; P &lt; .001), and calcium channel blockers (OR, 0.73; 95% CI, 0.68-0.79; P &lt; .001) was associated with decreased odds of death. Compared with patients with no hydroxychloroquine or azithromycin, patients with both azithromycin and hydroxychloroquine had increased odds of death (OR, 1.21; 95% CI, 1.11-1.31; P &lt; .001).\nConclusions and Relevance: In this cohort study of patients with COVID-19 infection in US acute care hospitals, COVID-19 was associated with high ICU admission and in-hospital mortality rates. Use of statins, angiotensin-converting enzyme inhibitors, and calcium channel blockers were associated with decreased odds of death. Understanding the potential benefits of unproven treatments will require future randomized trials.","container-title":"JAMA network open","DOI":"10.1001/jamanetworkopen.2020.29058","ISSN":"2574-3805","issue":"12","journalAbbreviation":"JAMA Netw Open","language":"eng","note":"PMID: 33301018\nPMCID: PMC7729428","page":"e2029058","source":"PubMed","title":"Risk Factors Associated With In-Hospital Mortality in a US National Sample of Patients With COVID-19","volume":"3","author":[{"family":"Rosenthal","given":"Ning"},{"family":"Cao","given":"Zhun"},{"family":"Gundrum","given":"Jake"},{"family":"Sianis","given":"Jim"},{"family":"Safo","given":"Stella"}],"issued":{"date-parts":[["2020",12,1]]}}}],"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4]</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4B0423A3"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USA</w:t>
            </w:r>
          </w:p>
        </w:tc>
        <w:tc>
          <w:tcPr>
            <w:tcW w:w="1701" w:type="dxa"/>
            <w:shd w:val="clear" w:color="auto" w:fill="auto"/>
            <w:vAlign w:val="center"/>
          </w:tcPr>
          <w:p w14:paraId="78D80B2A" w14:textId="3FCABB8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4</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1/05/2020</w:t>
            </w:r>
          </w:p>
        </w:tc>
        <w:tc>
          <w:tcPr>
            <w:tcW w:w="1276" w:type="dxa"/>
            <w:shd w:val="clear" w:color="auto" w:fill="auto"/>
            <w:vAlign w:val="center"/>
          </w:tcPr>
          <w:p w14:paraId="13313A21" w14:textId="5E8CD6A9"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5</w:t>
            </w:r>
            <w:r w:rsidR="006F3443"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02</w:t>
            </w:r>
          </w:p>
        </w:tc>
        <w:tc>
          <w:tcPr>
            <w:tcW w:w="2693" w:type="dxa"/>
            <w:vAlign w:val="center"/>
          </w:tcPr>
          <w:p w14:paraId="628FBECE" w14:textId="52C15954"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8</w:t>
            </w:r>
            <w:r w:rsidR="006F3443"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751 (53.1)</w:t>
            </w:r>
          </w:p>
        </w:tc>
      </w:tr>
      <w:tr w:rsidR="00113735" w:rsidRPr="00113735" w14:paraId="4FD825A2" w14:textId="77777777" w:rsidTr="00601602">
        <w:trPr>
          <w:trHeight w:val="298"/>
        </w:trPr>
        <w:tc>
          <w:tcPr>
            <w:tcW w:w="2127" w:type="dxa"/>
            <w:shd w:val="clear" w:color="auto" w:fill="auto"/>
            <w:vAlign w:val="center"/>
          </w:tcPr>
          <w:p w14:paraId="3EDBFD98" w14:textId="24CBA740"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alvador P</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XYwylpqz","properties":{"formattedCitation":"[35]","plainCitation":"[35]","noteIndex":0},"citationItems":[{"id":587,"uris":["http://zotero.org/users/7590742/items/9CXK468H"],"uri":["http://zotero.org/users/7590742/items/9CXK468H"],"itemData":{"id":587,"type":"article-journal","abstract":"Introduction Since the declaration of the severe acute respiratory syndrome coronavirus 2 (SARS-CoV-2) pandemic in March 2020, Portugal was considered a role model with regards to the first COVID-19 wave. However, a third wave started in 2021 started, turning the country into the worst in the world regarding new infections and death rate per capita in the last weeks of January 2021. No significant data regarding the country's first wave of hospitalized patients have been published. Those data may help understand the differences over time regarding patients and the clinical approach to them. Herein, we present data of COVID-19 patients hospitalized at the main tertiary hospital of the second-most affected county at the time and identify risk factors associated with disease progression and outcomes. Materials and methods We performed a prospective observational study of patients admitted with COVID-19 to a central hospital between March 20 and June 1, 2020. The primary endpoint of this study was 30-day mortality or the need for ventilatory support and the secondary outcomes were both outcomes individually. Results 245 patients were included, with a median age of 79 years, 52% males. Hypertension (n = 172) and dyslipidemia (n = 114) were the most frequent comorbidities. Half of the patients (n = 121) were treated with hydroxychloroquine. The primary outcome occurred in 114 patients; mortality at 30 days was 35%. Age (OR 1.05; 1.02-1.07) and active cancer (OR 3.89; 1.43-10.57) were associated with the primary outcome, with dyslipidemia being protective (OR 0.46; 0.25-0.80). Treatment with hydroxychloroquine or lopinavir/ritonavir was not associated with the main outcome. Patients who had been symptomatic for more than 7 days had lower mortality (OR 0.23; 0.09-0.63). Discussion In the present study, age and cancer were associated with higher mortality, as noted in prior articles. The population had a higher median age than reported in previous studies, which may explain the increased mortality. The protective association of dyslipidemia was not previously described. This association was not related to statin intake. Conclusion The reported high mortality of COVID-19 is rarely seen in other infectious diseases. Our elderly population probably reflects more reliably the incidence of COVID-19 in European countries with constricted age pyramids.","container-title":"Cureus","DOI":"10.7759/cureus.13687","ISSN":"2168-8184","issue":"3","journalAbbreviation":"Cureus","language":"eng","note":"PMID: 33833912\nPMCID: PMC8019144","page":"e13687","source":"PubMed","title":"Clinical Features and Prognostic Factors of 245 Portuguese Patients Hospitalized With COVID-19","volume":"13","author":[{"family":"Salvador","given":"Pedro"},{"family":"Oliveira","given":"Pedro"},{"family":"Costa","given":"Tiago"},{"family":"Fidalgo","given":"Mariana"},{"family":"Neto","given":"Raul"},{"family":"Silva","given":"Maria Leonor"},{"family":"Figueiredo","given":"Cristóvão"},{"family":"Afreixo","given":"Vera"},{"family":"Gregório","given":"Tiago"},{"family":"Malheiro","given":"Luís"}],"issued":{"date-parts":[["2021",3,4]]}}}],"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5]</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189C7CCC"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Portugal</w:t>
            </w:r>
          </w:p>
        </w:tc>
        <w:tc>
          <w:tcPr>
            <w:tcW w:w="1701" w:type="dxa"/>
            <w:shd w:val="clear" w:color="auto" w:fill="auto"/>
            <w:vAlign w:val="center"/>
          </w:tcPr>
          <w:p w14:paraId="466C6A03" w14:textId="282452BB"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6/2020</w:t>
            </w:r>
          </w:p>
        </w:tc>
        <w:tc>
          <w:tcPr>
            <w:tcW w:w="1276" w:type="dxa"/>
            <w:shd w:val="clear" w:color="auto" w:fill="auto"/>
            <w:vAlign w:val="center"/>
          </w:tcPr>
          <w:p w14:paraId="482BCF0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45</w:t>
            </w:r>
          </w:p>
        </w:tc>
        <w:tc>
          <w:tcPr>
            <w:tcW w:w="2693" w:type="dxa"/>
            <w:vAlign w:val="center"/>
          </w:tcPr>
          <w:p w14:paraId="53B13201"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21 (49.4)</w:t>
            </w:r>
          </w:p>
        </w:tc>
      </w:tr>
      <w:tr w:rsidR="00113735" w:rsidRPr="00113735" w14:paraId="234B9DFB" w14:textId="77777777" w:rsidTr="00601602">
        <w:trPr>
          <w:trHeight w:val="298"/>
        </w:trPr>
        <w:tc>
          <w:tcPr>
            <w:tcW w:w="2127" w:type="dxa"/>
            <w:shd w:val="clear" w:color="auto" w:fill="auto"/>
            <w:vAlign w:val="center"/>
          </w:tcPr>
          <w:p w14:paraId="32288674" w14:textId="6FE1E24C"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antos CS</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ORsqOFTP","properties":{"formattedCitation":"[36]","plainCitation":"[36]","noteIndex":0},"citationItems":[{"id":603,"uris":["http://zotero.org/users/7590742/items/2BKGSPJ2"],"uri":["http://zotero.org/users/7590742/items/2BKGSPJ2"],"itemData":{"id":603,"type":"article-journal","abstract":"BACKGROUND: Over the month of April, Spain has become the European country with more confirmed cases of COVID-19 infection, after surpassing Italy on April 2nd. The community of Castile and León in Spain is one of the most affected by COVID-19 infection and the province of León has a total of 3711 cases and 425 deaths so far. Rheumatic patients should be given special attention regarding COVID-19 infection due to their immunocompromised state resulting from their underlying immune conditions and use of targeted immune-modulating therapies. Studying epidemiological and clinical characteristics of patients with rheumatic diseases infected with SARS-CoV2 is pivotal to clarify determinants of COVID-19 disease severity in patients with underlying rheumatic disease.\nOBJECTIVES: To describe epidemiological characteristics of patients with rheumatic diseases hospitalized with COVID-19 and determine risk factors associated with mortality in a third level Hospital setting in León, Spain.\nMETHODS: We performed a prospective observational study, from 1st March 2020 until the 1st of June including adults with rheumatic diseases hospitalized with COVID-19 and performed a univariate and multivariate logistic regression model to estimate ORs and 95% CIs of mortality. Age, sex, comorbidities, rheumatic disease diagnosis and treatment, disease activity prior to infection, radiographic and laboratorial results at arrival were analysed.\nRESULTS: During the study period, 3711 patients with COVID-19 were admitted to our hospital, of whom 38 (10%) had a rheumatic or musculoskeletal disease. Fifty-three percent were women, with a mean age at hospital admission of 75.3 (IQR 68-83) years. The median length of stay was 11 days. A total of 10 patients died (26%) during their hospital admission. Patients who died from COVID-19 were older (median age 78.4 IQR 74.5-83.5) than those who survived COVID-19 (median age 75.1 IQR 69.3-75.8) and more likely to have arterial hypertension (9 [90%] vs 14 [50%] patients; OR 9 (95% CI 1.0-80.8), p 0.049), dyslipidaemia (9 (90%) vs 12 (43%); OR 12 (95% CI 1.33-108), p 0.03), diabetes ((9 (90%) vs 6 (28%) patients; OR 33, p 0.002), interstitial lung disease (6 (60%) vs 6 (21%); OR 5.5 (95% CI 1.16-26), p 0.03), cardiovascular disease (8 (80%) vs 11 (39%); OR 6.18 (95% IC 1.10-34.7, p 0.04) and a moderate/high index of rheumatic disease activity (7 (25%) vs 6(60%); OR 41.4 (4.23-405.23), p 0.04). In univariate analyses, we also found that patients who died from COVID-19 had higher hyperinflammation markers than patients who survived: C-reactive protein (181 (IQR 120-220) vs 107.4 (IQR 30-150; p 0.05); lactate dehydrogenase (641.8 (IQR 465.75-853.5) vs 361 (IQR 250-450), p 0.03); serum ferritin (1026 (IQR 228.3-1536.3) vs 861.3 (IQR 389-1490.5), p 0.04); D-dimer (12,019.8 (IQR 843.5-25,790.5) vs 1544.3 (IQR 619-1622), p 0.04). No differences in sex, radiological abnormalities, rheumatological disease, background therapy or symptoms before admission between deceased patients and survivors were found. In the multivariate analysis, the following risk factors were associated with mortality: rheumatic disease activity (p = 0.003), dyslipidaemia (p = 0.01), cardiovascular disease (p = 0.02) and interstitial lung disease (p = 0.02). Age, hypertension and diabetes were significant predictors in univariate but not in multivariate analysis. Rheumatic disease activity was significantly associated with fever (p = 0.05), interstitial lung disease (p = 0.03), cardiovascular disease (p = 0.03) and dyslipidaemia (p = 0.01).\nCONCLUSIONS: Our results suggest that comorbidities, rheumatic disease activity and laboratorial abnormalities such as C-reactive protein (CRP), D-Dimer, lactate dehydrogenase (LDH), serum ferritin elevation significantly associated with mortality whereas previous use of rheumatic medication did not. Inflammation is closely related to severity of COVID-19. Key Points • Most patients recover from COVID-19. • The use of DMARDs, corticosteroids and biologic agents did not increase the odds of mortality in our study. • Rheumatic disease activity might be associated with mortality.","container-title":"Clinical Rheumatology","DOI":"10.1007/s10067-020-05301-2","ISSN":"1434-9949","issue":"9","journalAbbreviation":"Clin Rheumatol","language":"eng","note":"PMID: 32720259\nPMCID: PMC7383119","page":"2789-2796","source":"PubMed","title":"Determinants of COVID-19 disease severity in patients with underlying rheumatic disease","volume":"39","author":[{"family":"Santos","given":"C. Sieiro"},{"family":"Morales","given":"C. Moriano"},{"family":"Álvarez","given":"E. Díez"},{"family":"Castro","given":"C. Álvarez"},{"family":"Robles","given":"A. López"},{"family":"Sandoval","given":"T. Perez"}],"issued":{"date-parts":[["2020",9]]}}}],"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6]</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57BAD85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pain</w:t>
            </w:r>
          </w:p>
        </w:tc>
        <w:tc>
          <w:tcPr>
            <w:tcW w:w="1701" w:type="dxa"/>
            <w:shd w:val="clear" w:color="auto" w:fill="auto"/>
            <w:vAlign w:val="center"/>
          </w:tcPr>
          <w:p w14:paraId="360B923F" w14:textId="095D6E72"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1/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1/06/2020</w:t>
            </w:r>
          </w:p>
        </w:tc>
        <w:tc>
          <w:tcPr>
            <w:tcW w:w="1276" w:type="dxa"/>
            <w:shd w:val="clear" w:color="auto" w:fill="auto"/>
            <w:vAlign w:val="center"/>
          </w:tcPr>
          <w:p w14:paraId="74F65DA4"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8</w:t>
            </w:r>
          </w:p>
        </w:tc>
        <w:tc>
          <w:tcPr>
            <w:tcW w:w="2693" w:type="dxa"/>
            <w:vAlign w:val="center"/>
          </w:tcPr>
          <w:p w14:paraId="2A7345D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1 (81.6)</w:t>
            </w:r>
          </w:p>
        </w:tc>
      </w:tr>
      <w:tr w:rsidR="00113735" w:rsidRPr="00113735" w14:paraId="1D608F80" w14:textId="77777777" w:rsidTr="00601602">
        <w:trPr>
          <w:trHeight w:val="298"/>
        </w:trPr>
        <w:tc>
          <w:tcPr>
            <w:tcW w:w="2127" w:type="dxa"/>
            <w:shd w:val="clear" w:color="auto" w:fill="auto"/>
            <w:vAlign w:val="center"/>
          </w:tcPr>
          <w:p w14:paraId="26F85B3C" w14:textId="55F0768C"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 xml:space="preserve">Stefan </w:t>
            </w:r>
            <w:r w:rsidR="00D94964" w:rsidRPr="00113735">
              <w:rPr>
                <w:rFonts w:ascii="Times New Roman" w:eastAsia="Times New Roman" w:hAnsi="Times New Roman" w:cs="Times New Roman"/>
                <w:sz w:val="18"/>
                <w:szCs w:val="18"/>
                <w:lang w:val="en-US" w:eastAsia="fr-FR"/>
              </w:rPr>
              <w:t>G</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19Kby34Z","properties":{"formattedCitation":"[37]","plainCitation":"[37]","noteIndex":0},"citationItems":[{"id":592,"uris":["http://zotero.org/users/7590742/items/7DL2KIQM"],"uri":["http://zotero.org/users/7590742/items/7DL2KIQM"],"itemData":{"id":592,"type":"article-journal","abstract":"BACKGROUND: There is limited information about the clinical characteristics, treatment and outcome of maintenance hemodialysis patients with COVID-19. Moreover, regional differences are also conceivable since the extend and severity of outbreaks varied among countries.\nMETHODS: In this retrospective, observational, single-center study, we analyzed the clinical course and outcomes of 37 maintenance hemodialysis patients (median age 64 years, 51% men) hospitalized with COVID-19 from 24 March to 22 May 2020 as confirmed by real-time PCR.\nRESULTS: The most common symptoms at admission were fatigue (51%), fever (43%), dyspnea (38%) and cough (35%). There were 59% mild/moderate patients and 41% severe/critical patients. Patients in the severe/critical group had a significantly higher atherosclerotic burden since diabetic kidney disease and vascular nephropathies were the most common primary kidney diseases and eighty percent of them had coronary heart disease. Also, Charlson comorbidity score was higher in this group. At admission chest X-ray, 46% had ground-glass abnormalities. Overall, 60% patients received hydroxychloroquine, 22% lopinavir-ritonavir, 11% tocilizumab, 24% systemic glucocorticoids, and 54% received prophylactic anticoagulation. Seven (19%) patients died during hospitalization and 30 were discharged. The main causes of death were cardiovascular (5 patients) and respiratory distress syndrome (2 patients). In Cox regression analysis, lower oxygen saturation, anemia and hypoalbuminemia at admission were associated with increased mortality.\nCONCLUSIONS: In conclusion, we observed a high mortality rate among maintenance hemodialysis patients hospitalized for COVID-19. Anemia, lower serum albumin and lower basal oxygen saturation at admission were factors associated with poor prognosis.","container-title":"Renal Failure","DOI":"10.1080/0886022X.2020.1853571","ISSN":"1525-6049","issue":"1","journalAbbreviation":"Ren Fail","language":"eng","note":"PMID: 33307933","page":"49-57","source":"PubMed","title":"Clinical features and outcome of maintenance hemodialysis patients with COVID-19 from a tertiary nephrology care center in Romania","volume":"43","author":[{"family":"Stefan","given":"Gabriel"},{"family":"Mehedinti","given":"Ana Maria"},{"family":"Andreiana","given":"Iuliana"},{"family":"Zugravu","given":"Adrian Dorin"},{"family":"Cinca","given":"Simona"},{"family":"Busuioc","given":"Ruxandra"},{"family":"Miler","given":"Ioana"},{"family":"Stancu","given":"Simona"},{"family":"Petrescu","given":"Ligia"},{"family":"Dimitriu","given":"Ioana"},{"family":"Moldovanu","given":"Elena"},{"family":"Crasnaru","given":"Diana Elena"},{"family":"Gugonea","given":"Georgeta"},{"family":"Georgescu","given":"Valentin"},{"family":"Strambu","given":"Victor Dan"},{"family":"Capusa","given":"Cristina"}],"issued":{"date-parts":[["2021",12]]}}}],"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7]</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20D0D75A"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Romania</w:t>
            </w:r>
          </w:p>
        </w:tc>
        <w:tc>
          <w:tcPr>
            <w:tcW w:w="1701" w:type="dxa"/>
            <w:shd w:val="clear" w:color="auto" w:fill="auto"/>
            <w:vAlign w:val="center"/>
          </w:tcPr>
          <w:p w14:paraId="06E26746" w14:textId="499507BB"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4/03</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2/05/2020</w:t>
            </w:r>
          </w:p>
        </w:tc>
        <w:tc>
          <w:tcPr>
            <w:tcW w:w="1276" w:type="dxa"/>
            <w:shd w:val="clear" w:color="auto" w:fill="auto"/>
            <w:vAlign w:val="center"/>
          </w:tcPr>
          <w:p w14:paraId="36A09829"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7</w:t>
            </w:r>
          </w:p>
        </w:tc>
        <w:tc>
          <w:tcPr>
            <w:tcW w:w="2693" w:type="dxa"/>
            <w:vAlign w:val="center"/>
          </w:tcPr>
          <w:p w14:paraId="49FA2B6B"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2 (59.5)</w:t>
            </w:r>
          </w:p>
        </w:tc>
      </w:tr>
      <w:tr w:rsidR="00113735" w:rsidRPr="00113735" w14:paraId="561BAF70" w14:textId="77777777" w:rsidTr="00601602">
        <w:trPr>
          <w:trHeight w:val="298"/>
        </w:trPr>
        <w:tc>
          <w:tcPr>
            <w:tcW w:w="2127" w:type="dxa"/>
            <w:shd w:val="clear" w:color="auto" w:fill="auto"/>
            <w:vAlign w:val="center"/>
          </w:tcPr>
          <w:p w14:paraId="1C6DDCFF" w14:textId="32D8AA9E" w:rsidR="001F27C5" w:rsidRPr="00113735" w:rsidRDefault="001F27C5" w:rsidP="00E829AA">
            <w:pPr>
              <w:tabs>
                <w:tab w:val="left" w:pos="150"/>
              </w:tabs>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Vahedi E</w:t>
            </w:r>
            <w:r w:rsidR="00601602" w:rsidRPr="00113735">
              <w:rPr>
                <w:rFonts w:ascii="Times New Roman" w:eastAsia="Times New Roman" w:hAnsi="Times New Roman" w:cs="Times New Roman"/>
                <w:sz w:val="18"/>
                <w:szCs w:val="18"/>
                <w:lang w:val="en-US" w:eastAsia="fr-FR"/>
              </w:rPr>
              <w:t>, et</w:t>
            </w:r>
            <w:r w:rsidR="00D94964" w:rsidRPr="00113735">
              <w:rPr>
                <w:rFonts w:ascii="Times New Roman" w:eastAsia="Times New Roman" w:hAnsi="Times New Roman" w:cs="Times New Roman"/>
                <w:sz w:val="18"/>
                <w:szCs w:val="18"/>
                <w:lang w:val="en-US" w:eastAsia="fr-FR"/>
              </w:rPr>
              <w:t xml:space="preserve"> al.</w:t>
            </w:r>
            <w:r w:rsidR="00455D1C"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iNbrFR5V","properties":{"formattedCitation":"[38]","plainCitation":"[38]","noteIndex":0},"citationItems":[{"id":607,"uris":["http://zotero.org/users/7590742/items/6VRLGFDE"],"uri":["http://zotero.org/users/7590742/items/6VRLGFDE"],"itemData":{"id":607,"type":"article-journal","abstract":"BACKGROUND: There is no identified pharmacological therapy for COVID-19 patients, where potential therapeutic strategies are underway to determine effective therapy under such unprecedented pandemic. Therefore, combination therapies may have the potential of alleviating the patient's outcome. This study aimed at comparing the efficacy of two different combination regimens in improving outcomes of patients infected by novel coronavirus (COVID-19).\nMETHODS: This is a single centered, retrospective, observational study of 60 laboratory-confirmed COVID-19 positive inpatients (≥18 years old) at two wards of the Baqiyatallah Hospital, Tehran, Iran. Patient's data including clinical and laboratory parameters were recorded. According to the drug regimen, the patients were divided into two groups; group I who received regimen I consisting azithromycin, prednisolone, naproxen, and lopinavir/ritonavir and group II who received regimen II including meropenem, levofloxacin, vancomycin, hydroxychloroquine, and oseltamivir.\nRESULTS: The oxygen saturation (SpO2) and temperature were positively changed in patients receiving regimen I compared to regimen II (P = 0.013 and P = 0.012, respectively). The serum level of C-reactive protein (CRP) changed positively in group I (P &lt; 0.001). Although there was a significant difference in platelets between both groups (75.44 vs 51.62, P &lt; 0.001), their change did not clinically differ between two groups. The findings indicated a significant difference of the average length of stay in hospitals (ALOS) between two groups, where the patients under regimen I showed a shorter ALOS (6.97 vs 9.93, P = 0.001).\nCONCLUSION: This study revealed the beneficial effect of the short-term use of low-dose prednisolone in combination with azithromycin, naproxen and lopinavir/ritonavir (regimen I), in decreasing ALOS compared to regimen II. Since there is still lack of evidence for safety of this regimen, further investigation in our ongoing follow-up to deal with COVID-19 pneumonia is underway. Graphical abstract.","container-title":"Daru: Journal of Faculty of Pharmacy, Tehran University of Medical Sciences","DOI":"10.1007/s40199-020-00353-w","ISSN":"2008-2231","issue":"2","journalAbbreviation":"Daru","language":"eng","note":"PMID: 32562159\nPMCID: PMC7303568","page":"507-516","source":"PubMed","title":"The clinical value of two combination regimens in the Management of Patients Suffering from Covid-19 pneumonia: a single centered, retrospective, observational study","title-short":"The clinical value of two combination regimens in the Management of Patients Suffering from Covid-19 pneumonia","volume":"28","author":[{"family":"Vahedi","given":"Ensieh"},{"family":"Ghanei","given":"Mostafa"},{"family":"Ghazvini","given":"Ali"},{"family":"Azadi","given":"Hossein"},{"family":"Izadi","given":"Morteza"},{"family":"Panahi","given":"Yunes"},{"family":"Fathi","given":"Saeid"},{"family":"Salesi","given":"Mahmood"},{"family":"Saadat","given":"Seyed Hassan"},{"family":"Ghazale","given":"Amir Hossein"},{"family":"Rezapour","given":"Mohammad"},{"family":"Mozafari","given":"Abolfazl"},{"family":"Zand","given":"Nahid"},{"family":"Parsaei","given":"Mohammadreza Raesi"},{"family":"Ranjkesh","given":"Mohammad Hossein"},{"family":"Jafari","given":"Ramezan"},{"family":"Movaseghi","given":"Fatemeh"},{"family":"Darabi","given":"Enayat"}],"issued":{"date-parts":[["2020",12]]}}}],"schema":"https://github.com/citation-style-language/schema/raw/master/csl-citation.json"} </w:instrText>
            </w:r>
            <w:r w:rsidR="00455D1C" w:rsidRPr="00113735">
              <w:rPr>
                <w:rFonts w:ascii="Times New Roman" w:eastAsia="Times New Roman" w:hAnsi="Times New Roman" w:cs="Times New Roman"/>
                <w:sz w:val="18"/>
                <w:szCs w:val="18"/>
                <w:vertAlign w:val="superscript"/>
                <w:lang w:val="en-US" w:eastAsia="fr-FR"/>
              </w:rPr>
              <w:fldChar w:fldCharType="separate"/>
            </w:r>
            <w:r w:rsidR="00381E12" w:rsidRPr="00381E12">
              <w:rPr>
                <w:rFonts w:ascii="Times New Roman" w:hAnsi="Times New Roman" w:cs="Times New Roman"/>
                <w:sz w:val="18"/>
              </w:rPr>
              <w:t>[38]</w:t>
            </w:r>
            <w:r w:rsidR="00455D1C" w:rsidRPr="00113735">
              <w:rPr>
                <w:rFonts w:ascii="Times New Roman" w:eastAsia="Times New Roman" w:hAnsi="Times New Roman" w:cs="Times New Roman"/>
                <w:sz w:val="18"/>
                <w:szCs w:val="18"/>
                <w:vertAlign w:val="superscript"/>
                <w:lang w:val="en-US" w:eastAsia="fr-FR"/>
              </w:rPr>
              <w:fldChar w:fldCharType="end"/>
            </w:r>
          </w:p>
        </w:tc>
        <w:tc>
          <w:tcPr>
            <w:tcW w:w="1134" w:type="dxa"/>
            <w:vAlign w:val="center"/>
          </w:tcPr>
          <w:p w14:paraId="3DC3DEA8"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Iran</w:t>
            </w:r>
          </w:p>
        </w:tc>
        <w:tc>
          <w:tcPr>
            <w:tcW w:w="1701" w:type="dxa"/>
            <w:shd w:val="clear" w:color="auto" w:fill="auto"/>
            <w:vAlign w:val="center"/>
          </w:tcPr>
          <w:p w14:paraId="1E419977" w14:textId="0DDDF008"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9/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23/03/2020</w:t>
            </w:r>
          </w:p>
        </w:tc>
        <w:tc>
          <w:tcPr>
            <w:tcW w:w="1276" w:type="dxa"/>
            <w:shd w:val="clear" w:color="auto" w:fill="auto"/>
            <w:vAlign w:val="center"/>
          </w:tcPr>
          <w:p w14:paraId="55A93A2E"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60</w:t>
            </w:r>
          </w:p>
        </w:tc>
        <w:tc>
          <w:tcPr>
            <w:tcW w:w="2693" w:type="dxa"/>
            <w:vAlign w:val="center"/>
          </w:tcPr>
          <w:p w14:paraId="5829C948" w14:textId="077E3D12"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30 (50)</w:t>
            </w:r>
          </w:p>
        </w:tc>
      </w:tr>
      <w:tr w:rsidR="00113735" w:rsidRPr="00194CDA" w14:paraId="58DEE065" w14:textId="77777777" w:rsidTr="00601602">
        <w:trPr>
          <w:trHeight w:val="298"/>
        </w:trPr>
        <w:tc>
          <w:tcPr>
            <w:tcW w:w="2127" w:type="dxa"/>
            <w:tcBorders>
              <w:bottom w:val="single" w:sz="4" w:space="0" w:color="auto"/>
            </w:tcBorders>
            <w:shd w:val="clear" w:color="auto" w:fill="auto"/>
            <w:vAlign w:val="center"/>
          </w:tcPr>
          <w:p w14:paraId="7F26452F" w14:textId="5141DFF8" w:rsidR="001F27C5" w:rsidRPr="00113735" w:rsidRDefault="001F27C5" w:rsidP="00E829AA">
            <w:pPr>
              <w:tabs>
                <w:tab w:val="left" w:pos="150"/>
              </w:tabs>
              <w:rPr>
                <w:rFonts w:ascii="Times New Roman" w:eastAsia="Times New Roman" w:hAnsi="Times New Roman" w:cs="Times New Roman"/>
                <w:sz w:val="18"/>
                <w:szCs w:val="18"/>
                <w:lang w:val="en-US" w:eastAsia="fr-FR"/>
              </w:rPr>
            </w:pPr>
            <w:proofErr w:type="spellStart"/>
            <w:r w:rsidRPr="00113735">
              <w:rPr>
                <w:rFonts w:ascii="Times New Roman" w:eastAsia="Times New Roman" w:hAnsi="Times New Roman" w:cs="Times New Roman"/>
                <w:sz w:val="18"/>
                <w:szCs w:val="18"/>
                <w:lang w:val="en-US" w:eastAsia="fr-FR"/>
              </w:rPr>
              <w:t>Vernaz</w:t>
            </w:r>
            <w:proofErr w:type="spellEnd"/>
            <w:r w:rsidRPr="00113735">
              <w:rPr>
                <w:rFonts w:ascii="Times New Roman" w:eastAsia="Times New Roman" w:hAnsi="Times New Roman" w:cs="Times New Roman"/>
                <w:sz w:val="18"/>
                <w:szCs w:val="18"/>
                <w:lang w:val="en-US" w:eastAsia="fr-FR"/>
              </w:rPr>
              <w:t xml:space="preserve"> N</w:t>
            </w:r>
            <w:r w:rsidR="00601602" w:rsidRPr="00113735">
              <w:rPr>
                <w:rFonts w:ascii="Times New Roman" w:eastAsia="Times New Roman" w:hAnsi="Times New Roman" w:cs="Times New Roman"/>
                <w:sz w:val="18"/>
                <w:szCs w:val="18"/>
                <w:lang w:val="en-US" w:eastAsia="fr-FR"/>
              </w:rPr>
              <w:t>, et</w:t>
            </w:r>
            <w:r w:rsidR="00930FC0" w:rsidRPr="00113735">
              <w:rPr>
                <w:rFonts w:ascii="Times New Roman" w:eastAsia="Times New Roman" w:hAnsi="Times New Roman" w:cs="Times New Roman"/>
                <w:sz w:val="18"/>
                <w:szCs w:val="18"/>
                <w:lang w:val="en-US" w:eastAsia="fr-FR"/>
              </w:rPr>
              <w:t xml:space="preserve"> al.</w:t>
            </w:r>
            <w:r w:rsidR="00F17006" w:rsidRPr="00113735">
              <w:rPr>
                <w:rFonts w:ascii="Times New Roman" w:eastAsia="Times New Roman" w:hAnsi="Times New Roman" w:cs="Times New Roman"/>
                <w:sz w:val="18"/>
                <w:szCs w:val="18"/>
                <w:vertAlign w:val="superscript"/>
                <w:lang w:val="en-US" w:eastAsia="fr-FR"/>
              </w:rPr>
              <w:fldChar w:fldCharType="begin"/>
            </w:r>
            <w:r w:rsidR="009D6862" w:rsidRPr="00113735">
              <w:rPr>
                <w:rFonts w:ascii="Times New Roman" w:eastAsia="Times New Roman" w:hAnsi="Times New Roman" w:cs="Times New Roman"/>
                <w:sz w:val="18"/>
                <w:szCs w:val="18"/>
                <w:vertAlign w:val="superscript"/>
                <w:lang w:val="en-US" w:eastAsia="fr-FR"/>
              </w:rPr>
              <w:instrText xml:space="preserve"> ADDIN ZOTERO_ITEM CSL_CITATION {"citationID":"4FqhUPUk","properties":{"formattedCitation":"[39]","plainCitation":"[39]","noteIndex":0},"citationItems":[{"id":386,"uris":["http://zotero.org/users/7590742/items/QP476YKM"],"uri":["http://zotero.org/users/7590742/items/QP476YKM"],"itemData":{"id":386,"type":"article-journal","abstract":"AIMS OF THE STUDY: Hydroxychloroquine and lopinavir/ritonavir have been used as experimental therapies to treat COVID-19 during the first wave of the pandemic. Randomised controlled trials have recently shown that there are no meaningful benefits of these two therapies in hospitalised patients. Uncertainty remains regarding the potential harmful impact of these therapies as very early treatments and their burden to the health care system. The present study investigated the length of hospital stay (LOS), mortality, and costs of hydroxychloroquine, lopinavir/ritonavir or their combination in comparison with standard of care among patients hospitalised for coronavirus disease 2019 (COVID-19).\nMETHODS: This retrospective observational cohort study took place in the Geneva University Hospitals, Geneva, Switzerland (n = 840) between 26 February and 31 May 2020. Demographics, treatment regimens, comorbidities, the modified National Early Warning Score (mNEWS) on admission, and contraindications to COVID-19 treatment options were assessed. Outcomes included LOS, in-hospital mortality, and drug and LOS costs.\nRESULTS: After successful propensity score matching, patients treated with (1) hydroxychloroquine, (2) lopinavir/ritonavir or (3) their combination had on average 3.75 additional hospitalisation days (95% confidence interval [CI] 1.37&amp;ndash;6.12, p = 0.002), 1.23 additional hospitalisation days (95% CI &amp;minus;1.24 &amp;ndash; 3.51, p = 0.319), and 4.19 additional hospitalisation days (95% CI 1.52&amp;ndash;5.31, p &amp;lt;0.001), respectively, compared with patients treated with the standard of care. Neither experimental therapy was significantly associated with mortality. These additional hospital days amounted to 1010.77 additional days for hydroxychloroquine and hydroxychloroquine combined with lopinavir/ritonavir, resulting in an additional cost of US$ 2,492,214 (95%CI US$ 916,839&amp;ndash;3,450,619).\nCONCLUSIONS: Prescribing experimental therapies for COVID-19 was not associated with a reduced LOS and might have increased the pressure put on healthcare systems.","container-title":"Swiss Medical Weekly","DOI":"10.4414/smw.2020.20446","ISSN":"1424-3997","journalAbbreviation":"Swiss Med Wkly","language":"eng","note":"PMID: 33382449","page":"w20446","source":"PubMed","title":"Early experimental COVID-19 therapies: associations with length of hospital stay, mortality and related costs","title-short":"Early experimental COVID-19 therapies","volume":"150","author":[{"family":"Vernaz","given":"Nathalie"},{"family":"Agoritsas","given":"Thomas"},{"family":"Calmy","given":"Alexandra"},{"family":"Gayet-Ageron","given":"Angèle"},{"family":"Gold","given":"Gabriel"},{"family":"Perrier","given":"Arnaud"},{"family":"Picard","given":"Fabienne"},{"family":"Prendki","given":"Virginie"},{"family":"Reny","given":"Jean-Luc"},{"family":"Samer","given":"Caroline"},{"family":"Stirnemann","given":"Jérôme"},{"family":"Vetter","given":"Pauline"},{"family":"Zanella","given":"Marie-Céline"},{"family":"Zekry","given":"Dina"},{"family":"Baggio","given":"Stéphanie"}],"issued":{"date-parts":[["2020",12,14]]}}}],"schema":"https://github.com/citation-style-language/schema/raw/master/csl-citation.json"} </w:instrText>
            </w:r>
            <w:r w:rsidR="00F17006" w:rsidRPr="00113735">
              <w:rPr>
                <w:rFonts w:ascii="Times New Roman" w:eastAsia="Times New Roman" w:hAnsi="Times New Roman" w:cs="Times New Roman"/>
                <w:sz w:val="18"/>
                <w:szCs w:val="18"/>
                <w:vertAlign w:val="superscript"/>
                <w:lang w:val="en-US" w:eastAsia="fr-FR"/>
              </w:rPr>
              <w:fldChar w:fldCharType="separate"/>
            </w:r>
            <w:r w:rsidR="00381E12" w:rsidRPr="00C42BF9">
              <w:rPr>
                <w:rFonts w:ascii="Times New Roman" w:hAnsi="Times New Roman" w:cs="Times New Roman"/>
                <w:sz w:val="18"/>
                <w:lang w:val="en-GB"/>
              </w:rPr>
              <w:t>[39]</w:t>
            </w:r>
            <w:r w:rsidR="00F17006" w:rsidRPr="00113735">
              <w:rPr>
                <w:rFonts w:ascii="Times New Roman" w:eastAsia="Times New Roman" w:hAnsi="Times New Roman" w:cs="Times New Roman"/>
                <w:sz w:val="18"/>
                <w:szCs w:val="18"/>
                <w:vertAlign w:val="superscript"/>
                <w:lang w:val="en-US" w:eastAsia="fr-FR"/>
              </w:rPr>
              <w:fldChar w:fldCharType="end"/>
            </w:r>
          </w:p>
        </w:tc>
        <w:tc>
          <w:tcPr>
            <w:tcW w:w="1134" w:type="dxa"/>
            <w:tcBorders>
              <w:bottom w:val="single" w:sz="4" w:space="0" w:color="auto"/>
            </w:tcBorders>
            <w:vAlign w:val="center"/>
          </w:tcPr>
          <w:p w14:paraId="7A3912A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Switzerland</w:t>
            </w:r>
          </w:p>
        </w:tc>
        <w:tc>
          <w:tcPr>
            <w:tcW w:w="1701" w:type="dxa"/>
            <w:tcBorders>
              <w:bottom w:val="single" w:sz="4" w:space="0" w:color="auto"/>
            </w:tcBorders>
            <w:shd w:val="clear" w:color="auto" w:fill="auto"/>
            <w:vAlign w:val="center"/>
          </w:tcPr>
          <w:p w14:paraId="7A8EB217" w14:textId="4AA11796"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6/02</w:t>
            </w:r>
            <w:r w:rsidR="00601602" w:rsidRPr="00113735">
              <w:rPr>
                <w:rFonts w:ascii="Times New Roman" w:eastAsia="Times New Roman" w:hAnsi="Times New Roman" w:cs="Times New Roman"/>
                <w:sz w:val="18"/>
                <w:szCs w:val="18"/>
                <w:lang w:val="en-US" w:eastAsia="fr-FR"/>
              </w:rPr>
              <w:t>–</w:t>
            </w:r>
            <w:r w:rsidRPr="00113735">
              <w:rPr>
                <w:rFonts w:ascii="Times New Roman" w:eastAsia="Times New Roman" w:hAnsi="Times New Roman" w:cs="Times New Roman"/>
                <w:sz w:val="18"/>
                <w:szCs w:val="18"/>
                <w:lang w:val="en-US" w:eastAsia="fr-FR"/>
              </w:rPr>
              <w:t>31/05/2020</w:t>
            </w:r>
          </w:p>
        </w:tc>
        <w:tc>
          <w:tcPr>
            <w:tcW w:w="1276" w:type="dxa"/>
            <w:tcBorders>
              <w:bottom w:val="single" w:sz="4" w:space="0" w:color="auto"/>
            </w:tcBorders>
            <w:shd w:val="clear" w:color="auto" w:fill="auto"/>
            <w:vAlign w:val="center"/>
          </w:tcPr>
          <w:p w14:paraId="4F53198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835</w:t>
            </w:r>
          </w:p>
        </w:tc>
        <w:tc>
          <w:tcPr>
            <w:tcW w:w="2693" w:type="dxa"/>
            <w:tcBorders>
              <w:bottom w:val="single" w:sz="4" w:space="0" w:color="auto"/>
            </w:tcBorders>
            <w:vAlign w:val="center"/>
          </w:tcPr>
          <w:p w14:paraId="420870DF" w14:textId="77777777" w:rsidR="001F27C5" w:rsidRPr="00113735" w:rsidRDefault="001F27C5" w:rsidP="00E829AA">
            <w:pPr>
              <w:rPr>
                <w:rFonts w:ascii="Times New Roman" w:eastAsia="Times New Roman" w:hAnsi="Times New Roman" w:cs="Times New Roman"/>
                <w:sz w:val="18"/>
                <w:szCs w:val="18"/>
                <w:lang w:val="en-US" w:eastAsia="fr-FR"/>
              </w:rPr>
            </w:pPr>
            <w:r w:rsidRPr="00113735">
              <w:rPr>
                <w:rFonts w:ascii="Times New Roman" w:eastAsia="Times New Roman" w:hAnsi="Times New Roman" w:cs="Times New Roman"/>
                <w:sz w:val="18"/>
                <w:szCs w:val="18"/>
                <w:lang w:val="en-US" w:eastAsia="fr-FR"/>
              </w:rPr>
              <w:t>246 (29.5)</w:t>
            </w:r>
          </w:p>
        </w:tc>
      </w:tr>
      <w:tr w:rsidR="00113735" w:rsidRPr="00194CDA" w14:paraId="2CAB275F" w14:textId="77777777" w:rsidTr="00601602">
        <w:trPr>
          <w:trHeight w:val="298"/>
        </w:trPr>
        <w:tc>
          <w:tcPr>
            <w:tcW w:w="2127" w:type="dxa"/>
            <w:tcBorders>
              <w:top w:val="single" w:sz="4" w:space="0" w:color="auto"/>
              <w:bottom w:val="single" w:sz="4" w:space="0" w:color="auto"/>
            </w:tcBorders>
            <w:shd w:val="clear" w:color="auto" w:fill="auto"/>
            <w:vAlign w:val="bottom"/>
          </w:tcPr>
          <w:p w14:paraId="7953642C" w14:textId="77777777" w:rsidR="001F27C5" w:rsidRPr="00113735" w:rsidRDefault="001F27C5" w:rsidP="00E829AA">
            <w:pPr>
              <w:tabs>
                <w:tab w:val="left" w:pos="150"/>
              </w:tabs>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All</w:t>
            </w:r>
          </w:p>
        </w:tc>
        <w:tc>
          <w:tcPr>
            <w:tcW w:w="1134" w:type="dxa"/>
            <w:tcBorders>
              <w:top w:val="single" w:sz="4" w:space="0" w:color="auto"/>
              <w:bottom w:val="single" w:sz="4" w:space="0" w:color="auto"/>
            </w:tcBorders>
            <w:vAlign w:val="center"/>
          </w:tcPr>
          <w:p w14:paraId="0F36D1E4" w14:textId="77777777" w:rsidR="001F27C5" w:rsidRPr="00113735" w:rsidRDefault="001F27C5" w:rsidP="00E829AA">
            <w:pPr>
              <w:rPr>
                <w:rFonts w:ascii="Times New Roman" w:eastAsia="Times New Roman" w:hAnsi="Times New Roman" w:cs="Times New Roman"/>
                <w:b/>
                <w:sz w:val="18"/>
                <w:szCs w:val="18"/>
                <w:lang w:val="en-US" w:eastAsia="fr-FR"/>
              </w:rPr>
            </w:pPr>
          </w:p>
        </w:tc>
        <w:tc>
          <w:tcPr>
            <w:tcW w:w="1701" w:type="dxa"/>
            <w:tcBorders>
              <w:top w:val="single" w:sz="4" w:space="0" w:color="auto"/>
              <w:bottom w:val="single" w:sz="4" w:space="0" w:color="auto"/>
            </w:tcBorders>
            <w:shd w:val="clear" w:color="auto" w:fill="auto"/>
            <w:vAlign w:val="center"/>
          </w:tcPr>
          <w:p w14:paraId="451ECC81" w14:textId="77777777" w:rsidR="001F27C5" w:rsidRPr="00113735" w:rsidRDefault="001F27C5" w:rsidP="00E829AA">
            <w:pPr>
              <w:rPr>
                <w:rFonts w:ascii="Times New Roman" w:eastAsia="Times New Roman" w:hAnsi="Times New Roman" w:cs="Times New Roman"/>
                <w:b/>
                <w:sz w:val="18"/>
                <w:szCs w:val="18"/>
                <w:lang w:val="en-US" w:eastAsia="fr-FR"/>
              </w:rPr>
            </w:pPr>
          </w:p>
        </w:tc>
        <w:tc>
          <w:tcPr>
            <w:tcW w:w="1276" w:type="dxa"/>
            <w:tcBorders>
              <w:top w:val="single" w:sz="4" w:space="0" w:color="auto"/>
              <w:bottom w:val="single" w:sz="4" w:space="0" w:color="auto"/>
            </w:tcBorders>
            <w:shd w:val="clear" w:color="auto" w:fill="auto"/>
            <w:vAlign w:val="center"/>
          </w:tcPr>
          <w:p w14:paraId="49983EF0" w14:textId="5B2F71BD" w:rsidR="001F27C5" w:rsidRPr="00113735" w:rsidRDefault="001F27C5" w:rsidP="00E829AA">
            <w:pPr>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145</w:t>
            </w:r>
            <w:r w:rsidR="007B1BAB" w:rsidRPr="00113735">
              <w:rPr>
                <w:rFonts w:ascii="Times New Roman" w:eastAsia="Times New Roman" w:hAnsi="Times New Roman" w:cs="Times New Roman"/>
                <w:b/>
                <w:sz w:val="18"/>
                <w:szCs w:val="18"/>
                <w:lang w:val="en-US" w:eastAsia="fr-FR"/>
              </w:rPr>
              <w:t>,</w:t>
            </w:r>
            <w:r w:rsidRPr="00113735">
              <w:rPr>
                <w:rFonts w:ascii="Times New Roman" w:eastAsia="Times New Roman" w:hAnsi="Times New Roman" w:cs="Times New Roman"/>
                <w:b/>
                <w:sz w:val="18"/>
                <w:szCs w:val="18"/>
                <w:lang w:val="en-US" w:eastAsia="fr-FR"/>
              </w:rPr>
              <w:t>300</w:t>
            </w:r>
          </w:p>
        </w:tc>
        <w:tc>
          <w:tcPr>
            <w:tcW w:w="2693" w:type="dxa"/>
            <w:tcBorders>
              <w:top w:val="single" w:sz="4" w:space="0" w:color="auto"/>
              <w:bottom w:val="single" w:sz="4" w:space="0" w:color="auto"/>
            </w:tcBorders>
            <w:vAlign w:val="center"/>
          </w:tcPr>
          <w:p w14:paraId="70B3615D" w14:textId="462B4410" w:rsidR="001F27C5" w:rsidRPr="00113735" w:rsidRDefault="001F27C5" w:rsidP="00E829AA">
            <w:pPr>
              <w:rPr>
                <w:rFonts w:ascii="Times New Roman" w:eastAsia="Times New Roman" w:hAnsi="Times New Roman" w:cs="Times New Roman"/>
                <w:b/>
                <w:sz w:val="18"/>
                <w:szCs w:val="18"/>
                <w:lang w:val="en-US" w:eastAsia="fr-FR"/>
              </w:rPr>
            </w:pPr>
            <w:r w:rsidRPr="00113735">
              <w:rPr>
                <w:rFonts w:ascii="Times New Roman" w:eastAsia="Times New Roman" w:hAnsi="Times New Roman" w:cs="Times New Roman"/>
                <w:b/>
                <w:sz w:val="18"/>
                <w:szCs w:val="18"/>
                <w:lang w:val="en-US" w:eastAsia="fr-FR"/>
              </w:rPr>
              <w:t>59</w:t>
            </w:r>
            <w:r w:rsidR="007B1BAB" w:rsidRPr="00113735">
              <w:rPr>
                <w:rFonts w:ascii="Times New Roman" w:eastAsia="Times New Roman" w:hAnsi="Times New Roman" w:cs="Times New Roman"/>
                <w:b/>
                <w:sz w:val="18"/>
                <w:szCs w:val="18"/>
                <w:lang w:val="en-US" w:eastAsia="fr-FR"/>
              </w:rPr>
              <w:t>,</w:t>
            </w:r>
            <w:r w:rsidRPr="00113735">
              <w:rPr>
                <w:rFonts w:ascii="Times New Roman" w:eastAsia="Times New Roman" w:hAnsi="Times New Roman" w:cs="Times New Roman"/>
                <w:b/>
                <w:sz w:val="18"/>
                <w:szCs w:val="18"/>
                <w:lang w:val="en-US" w:eastAsia="fr-FR"/>
              </w:rPr>
              <w:t>579 (41.0)</w:t>
            </w:r>
          </w:p>
        </w:tc>
      </w:tr>
    </w:tbl>
    <w:p w14:paraId="7B93A2B7" w14:textId="756761F5" w:rsidR="001F27C5" w:rsidRPr="00113735" w:rsidRDefault="001F27C5" w:rsidP="001F27C5">
      <w:pPr>
        <w:pStyle w:val="HTMLPreformatted"/>
        <w:rPr>
          <w:rFonts w:ascii="Times New Roman" w:hAnsi="Times New Roman" w:cs="Times New Roman"/>
          <w:sz w:val="18"/>
          <w:szCs w:val="18"/>
          <w:lang w:val="en-US"/>
        </w:rPr>
      </w:pPr>
      <w:r w:rsidRPr="00113735">
        <w:rPr>
          <w:rFonts w:ascii="Times New Roman" w:hAnsi="Times New Roman" w:cs="Times New Roman"/>
          <w:sz w:val="18"/>
          <w:szCs w:val="18"/>
          <w:lang w:val="en-US"/>
        </w:rPr>
        <w:t xml:space="preserve">*Studies </w:t>
      </w:r>
      <w:r w:rsidR="007B1BAB" w:rsidRPr="00113735">
        <w:rPr>
          <w:rFonts w:ascii="Times New Roman" w:hAnsi="Times New Roman" w:cs="Times New Roman"/>
          <w:sz w:val="18"/>
          <w:szCs w:val="18"/>
          <w:lang w:val="en-US"/>
        </w:rPr>
        <w:t>identified</w:t>
      </w:r>
      <w:r w:rsidR="00113735" w:rsidRPr="00113735">
        <w:rPr>
          <w:rFonts w:ascii="Times New Roman" w:hAnsi="Times New Roman" w:cs="Times New Roman"/>
          <w:sz w:val="18"/>
          <w:szCs w:val="18"/>
          <w:lang w:val="en-US"/>
        </w:rPr>
        <w:t xml:space="preserve"> </w:t>
      </w:r>
      <w:r w:rsidRPr="00113735">
        <w:rPr>
          <w:rFonts w:ascii="Times New Roman" w:hAnsi="Times New Roman" w:cs="Times New Roman"/>
          <w:sz w:val="18"/>
          <w:szCs w:val="18"/>
          <w:lang w:val="en-US"/>
        </w:rPr>
        <w:t xml:space="preserve">after </w:t>
      </w:r>
      <w:r w:rsidR="007B1BAB" w:rsidRPr="00113735">
        <w:rPr>
          <w:rFonts w:ascii="Times New Roman" w:hAnsi="Times New Roman" w:cs="Times New Roman"/>
          <w:sz w:val="18"/>
          <w:szCs w:val="18"/>
          <w:lang w:val="en-US"/>
        </w:rPr>
        <w:t>two</w:t>
      </w:r>
      <w:r w:rsidRPr="00113735">
        <w:rPr>
          <w:rFonts w:ascii="Times New Roman" w:hAnsi="Times New Roman" w:cs="Times New Roman"/>
          <w:sz w:val="18"/>
          <w:szCs w:val="18"/>
          <w:lang w:val="en-US"/>
        </w:rPr>
        <w:t xml:space="preserve"> successive </w:t>
      </w:r>
      <w:r w:rsidR="007B1BAB" w:rsidRPr="00113735">
        <w:rPr>
          <w:rFonts w:ascii="Times New Roman" w:hAnsi="Times New Roman" w:cs="Times New Roman"/>
          <w:sz w:val="18"/>
          <w:szCs w:val="18"/>
          <w:lang w:val="en-US"/>
        </w:rPr>
        <w:t>website (</w:t>
      </w:r>
      <w:hyperlink r:id="rId8" w:history="1">
        <w:r w:rsidR="007B1BAB" w:rsidRPr="00113735">
          <w:rPr>
            <w:rStyle w:val="Hyperlink"/>
            <w:rFonts w:ascii="Times New Roman" w:hAnsi="Times New Roman" w:cs="Times New Roman"/>
            <w:color w:val="auto"/>
            <w:sz w:val="18"/>
            <w:szCs w:val="18"/>
            <w:lang w:val="en-US"/>
          </w:rPr>
          <w:t>https://pubmed.ncbi.nlm.nih.gov</w:t>
        </w:r>
      </w:hyperlink>
      <w:r w:rsidR="007B1BAB" w:rsidRPr="00113735">
        <w:rPr>
          <w:rFonts w:ascii="Times New Roman" w:hAnsi="Times New Roman" w:cs="Times New Roman"/>
          <w:sz w:val="18"/>
          <w:szCs w:val="18"/>
          <w:lang w:val="en-US"/>
        </w:rPr>
        <w:t xml:space="preserve">) </w:t>
      </w:r>
      <w:r w:rsidRPr="00113735">
        <w:rPr>
          <w:rFonts w:ascii="Times New Roman" w:hAnsi="Times New Roman" w:cs="Times New Roman"/>
          <w:sz w:val="18"/>
          <w:szCs w:val="18"/>
          <w:lang w:val="en-US"/>
        </w:rPr>
        <w:t xml:space="preserve">searches performed </w:t>
      </w:r>
      <w:r w:rsidR="00322C38">
        <w:rPr>
          <w:rFonts w:ascii="Times New Roman" w:hAnsi="Times New Roman" w:cs="Times New Roman"/>
          <w:sz w:val="18"/>
          <w:szCs w:val="18"/>
          <w:lang w:val="en-US"/>
        </w:rPr>
        <w:t xml:space="preserve">on April 24, 2021 </w:t>
      </w:r>
      <w:r w:rsidRPr="00113735">
        <w:rPr>
          <w:rFonts w:ascii="Times New Roman" w:hAnsi="Times New Roman" w:cs="Times New Roman"/>
          <w:sz w:val="18"/>
          <w:szCs w:val="18"/>
          <w:lang w:val="en-US"/>
        </w:rPr>
        <w:t>by AB</w:t>
      </w:r>
      <w:r w:rsidR="007B1BAB" w:rsidRPr="00113735">
        <w:rPr>
          <w:rFonts w:ascii="Times New Roman" w:hAnsi="Times New Roman" w:cs="Times New Roman"/>
          <w:sz w:val="18"/>
          <w:szCs w:val="18"/>
          <w:lang w:val="en-US"/>
        </w:rPr>
        <w:t xml:space="preserve"> </w:t>
      </w:r>
      <w:r w:rsidRPr="00113735">
        <w:rPr>
          <w:rFonts w:ascii="Times New Roman" w:hAnsi="Times New Roman" w:cs="Times New Roman"/>
          <w:sz w:val="18"/>
          <w:szCs w:val="18"/>
          <w:lang w:val="en-US"/>
        </w:rPr>
        <w:t>retriev</w:t>
      </w:r>
      <w:r w:rsidR="007B1BAB" w:rsidRPr="00113735">
        <w:rPr>
          <w:rFonts w:ascii="Times New Roman" w:hAnsi="Times New Roman" w:cs="Times New Roman"/>
          <w:sz w:val="18"/>
          <w:szCs w:val="18"/>
          <w:lang w:val="en-US"/>
        </w:rPr>
        <w:t>ed</w:t>
      </w:r>
      <w:r w:rsidRPr="00113735">
        <w:rPr>
          <w:rFonts w:ascii="Times New Roman" w:hAnsi="Times New Roman" w:cs="Times New Roman"/>
          <w:sz w:val="18"/>
          <w:szCs w:val="18"/>
          <w:lang w:val="en-US"/>
        </w:rPr>
        <w:t xml:space="preserve"> observational data about HCQ prescription for hospitalized adult covid-19 patients in real life. </w:t>
      </w:r>
      <w:r w:rsidR="007B1BAB" w:rsidRPr="00113735">
        <w:rPr>
          <w:rFonts w:ascii="Times New Roman" w:hAnsi="Times New Roman" w:cs="Times New Roman"/>
          <w:sz w:val="18"/>
          <w:szCs w:val="18"/>
          <w:lang w:val="en-US"/>
        </w:rPr>
        <w:t>S</w:t>
      </w:r>
      <w:r w:rsidRPr="00113735">
        <w:rPr>
          <w:rFonts w:ascii="Times New Roman" w:hAnsi="Times New Roman" w:cs="Times New Roman"/>
          <w:sz w:val="18"/>
          <w:szCs w:val="18"/>
          <w:lang w:val="en-US"/>
        </w:rPr>
        <w:t>earch words</w:t>
      </w:r>
      <w:r w:rsidR="007B1BAB" w:rsidRPr="00113735">
        <w:rPr>
          <w:rFonts w:ascii="Times New Roman" w:hAnsi="Times New Roman" w:cs="Times New Roman"/>
          <w:sz w:val="18"/>
          <w:szCs w:val="18"/>
          <w:lang w:val="en-US"/>
        </w:rPr>
        <w:t xml:space="preserve"> were:</w:t>
      </w:r>
      <w:r w:rsidRPr="00113735">
        <w:rPr>
          <w:rFonts w:ascii="Times New Roman" w:hAnsi="Times New Roman" w:cs="Times New Roman"/>
          <w:sz w:val="18"/>
          <w:szCs w:val="18"/>
          <w:lang w:val="en-US"/>
        </w:rPr>
        <w:t xml:space="preserve"> “observational study hydroxychloroquine hospital </w:t>
      </w:r>
      <w:proofErr w:type="spellStart"/>
      <w:r w:rsidRPr="00113735">
        <w:rPr>
          <w:rFonts w:ascii="Times New Roman" w:hAnsi="Times New Roman" w:cs="Times New Roman"/>
          <w:sz w:val="18"/>
          <w:szCs w:val="18"/>
          <w:lang w:val="en-US"/>
        </w:rPr>
        <w:t>covid</w:t>
      </w:r>
      <w:proofErr w:type="spellEnd"/>
      <w:r w:rsidRPr="00113735">
        <w:rPr>
          <w:rFonts w:ascii="Times New Roman" w:hAnsi="Times New Roman" w:cs="Times New Roman"/>
          <w:sz w:val="18"/>
          <w:szCs w:val="18"/>
          <w:lang w:val="en-US"/>
        </w:rPr>
        <w:t xml:space="preserve">” (search 1), with keywords “covid-19 hospitalization </w:t>
      </w:r>
      <w:r w:rsidRPr="00113735">
        <w:rPr>
          <w:rFonts w:ascii="Times New Roman" w:hAnsi="Times New Roman" w:cs="Times New Roman"/>
          <w:sz w:val="18"/>
          <w:szCs w:val="18"/>
          <w:lang w:val="en-US"/>
        </w:rPr>
        <w:lastRenderedPageBreak/>
        <w:t xml:space="preserve">treatment pattern hydroxychloroquine” (search 2). Studies </w:t>
      </w:r>
      <w:r w:rsidR="007B1BAB" w:rsidRPr="00113735">
        <w:rPr>
          <w:rFonts w:ascii="Times New Roman" w:hAnsi="Times New Roman" w:cs="Times New Roman"/>
          <w:sz w:val="18"/>
          <w:szCs w:val="18"/>
          <w:lang w:val="en-US"/>
        </w:rPr>
        <w:t>on</w:t>
      </w:r>
      <w:r w:rsidRPr="00113735">
        <w:rPr>
          <w:rFonts w:ascii="Times New Roman" w:hAnsi="Times New Roman" w:cs="Times New Roman"/>
          <w:sz w:val="18"/>
          <w:szCs w:val="18"/>
          <w:lang w:val="en-US"/>
        </w:rPr>
        <w:t xml:space="preserve"> intensive care unit patients or including the exclusion of certain patients based on received treatments (for example case</w:t>
      </w:r>
      <w:r w:rsidR="007B1BAB" w:rsidRPr="00113735">
        <w:rPr>
          <w:rFonts w:ascii="Times New Roman" w:hAnsi="Times New Roman" w:cs="Times New Roman"/>
          <w:sz w:val="18"/>
          <w:szCs w:val="18"/>
          <w:lang w:val="en-US"/>
        </w:rPr>
        <w:t>–</w:t>
      </w:r>
      <w:r w:rsidRPr="00113735">
        <w:rPr>
          <w:rFonts w:ascii="Times New Roman" w:hAnsi="Times New Roman" w:cs="Times New Roman"/>
          <w:sz w:val="18"/>
          <w:szCs w:val="18"/>
          <w:lang w:val="en-US"/>
        </w:rPr>
        <w:t xml:space="preserve">control studies) were excluded </w:t>
      </w:r>
      <w:r w:rsidR="007B1BAB" w:rsidRPr="00113735">
        <w:rPr>
          <w:rFonts w:ascii="Times New Roman" w:hAnsi="Times New Roman" w:cs="Times New Roman"/>
          <w:sz w:val="18"/>
          <w:szCs w:val="18"/>
          <w:lang w:val="en-US"/>
        </w:rPr>
        <w:t xml:space="preserve">from the </w:t>
      </w:r>
      <w:r w:rsidRPr="00113735">
        <w:rPr>
          <w:rFonts w:ascii="Times New Roman" w:hAnsi="Times New Roman" w:cs="Times New Roman"/>
          <w:sz w:val="18"/>
          <w:szCs w:val="18"/>
          <w:lang w:val="en-US"/>
        </w:rPr>
        <w:t>analysis.</w:t>
      </w:r>
    </w:p>
    <w:p w14:paraId="77936119" w14:textId="6DB4EDA8" w:rsidR="002B790A" w:rsidRPr="00113735" w:rsidRDefault="002B790A" w:rsidP="001F27C5">
      <w:pPr>
        <w:pStyle w:val="HTMLPreformatted"/>
        <w:rPr>
          <w:rFonts w:ascii="Times New Roman" w:hAnsi="Times New Roman" w:cs="Times New Roman"/>
          <w:sz w:val="18"/>
          <w:szCs w:val="18"/>
          <w:lang w:val="en-US"/>
        </w:rPr>
      </w:pPr>
      <w:r w:rsidRPr="00113735">
        <w:rPr>
          <w:rFonts w:ascii="Times New Roman" w:hAnsi="Times New Roman" w:cs="Times New Roman"/>
          <w:sz w:val="18"/>
          <w:szCs w:val="18"/>
          <w:lang w:val="en-US"/>
        </w:rPr>
        <w:t xml:space="preserve">†All patients </w:t>
      </w:r>
      <w:r w:rsidR="00163C59" w:rsidRPr="00113735">
        <w:rPr>
          <w:rFonts w:ascii="Times New Roman" w:hAnsi="Times New Roman" w:cs="Times New Roman"/>
          <w:sz w:val="18"/>
          <w:szCs w:val="18"/>
          <w:lang w:val="en-US"/>
        </w:rPr>
        <w:t>since</w:t>
      </w:r>
      <w:r w:rsidRPr="00113735">
        <w:rPr>
          <w:rFonts w:ascii="Times New Roman" w:hAnsi="Times New Roman" w:cs="Times New Roman"/>
          <w:sz w:val="18"/>
          <w:szCs w:val="18"/>
          <w:lang w:val="en-US"/>
        </w:rPr>
        <w:t xml:space="preserve"> pandemic onset.</w:t>
      </w:r>
    </w:p>
    <w:p w14:paraId="69D64555" w14:textId="77777777" w:rsidR="001F27C5" w:rsidRPr="00113735" w:rsidRDefault="001F27C5" w:rsidP="001F27C5">
      <w:pPr>
        <w:pStyle w:val="HTMLPreformatted"/>
        <w:rPr>
          <w:rFonts w:ascii="Times New Roman" w:hAnsi="Times New Roman" w:cs="Times New Roman"/>
          <w:sz w:val="18"/>
          <w:szCs w:val="18"/>
          <w:lang w:val="en-US"/>
        </w:rPr>
      </w:pPr>
    </w:p>
    <w:p w14:paraId="5C2EBBA6" w14:textId="4D9F26DD" w:rsidR="001F27C5" w:rsidRPr="00113735" w:rsidRDefault="00F17006" w:rsidP="001F27C5">
      <w:pPr>
        <w:pStyle w:val="HTMLPreformatted"/>
        <w:rPr>
          <w:rFonts w:ascii="Times New Roman" w:hAnsi="Times New Roman" w:cs="Times New Roman"/>
          <w:lang w:val="en-GB"/>
        </w:rPr>
      </w:pPr>
      <w:r w:rsidRPr="00113735">
        <w:rPr>
          <w:rFonts w:ascii="Times New Roman" w:hAnsi="Times New Roman" w:cs="Times New Roman"/>
          <w:lang w:val="en-GB"/>
        </w:rPr>
        <w:t>List of references</w:t>
      </w:r>
    </w:p>
    <w:p w14:paraId="5BD2107D" w14:textId="77777777" w:rsidR="00381E12" w:rsidRPr="00381E12" w:rsidRDefault="00F17006" w:rsidP="00381E12">
      <w:pPr>
        <w:pStyle w:val="Bibliography"/>
        <w:rPr>
          <w:rFonts w:ascii="Times New Roman" w:hAnsi="Times New Roman" w:cs="Times New Roman"/>
          <w:sz w:val="20"/>
          <w:lang w:val="en-GB"/>
        </w:rPr>
      </w:pPr>
      <w:r w:rsidRPr="00113735">
        <w:rPr>
          <w:b/>
          <w:bCs/>
          <w:sz w:val="20"/>
          <w:szCs w:val="20"/>
          <w:lang w:val="en-GB"/>
        </w:rPr>
        <w:fldChar w:fldCharType="begin"/>
      </w:r>
      <w:r w:rsidR="00381E12" w:rsidRPr="00381E12">
        <w:rPr>
          <w:b/>
          <w:bCs/>
          <w:sz w:val="20"/>
          <w:szCs w:val="20"/>
          <w:lang w:val="en-GB"/>
        </w:rPr>
        <w:instrText xml:space="preserve"> ADDIN ZOTERO_BIBL {"uncited":[],"omitted":[],"custom":[]} CSL_BIBLIOGRAPHY </w:instrText>
      </w:r>
      <w:r w:rsidRPr="00113735">
        <w:rPr>
          <w:b/>
          <w:bCs/>
          <w:sz w:val="20"/>
          <w:szCs w:val="20"/>
          <w:lang w:val="en-GB"/>
        </w:rPr>
        <w:fldChar w:fldCharType="separate"/>
      </w:r>
      <w:r w:rsidR="00381E12" w:rsidRPr="00381E12">
        <w:rPr>
          <w:rFonts w:ascii="Times New Roman" w:hAnsi="Times New Roman" w:cs="Times New Roman"/>
          <w:sz w:val="20"/>
          <w:lang w:val="en-GB"/>
        </w:rPr>
        <w:t xml:space="preserve">1. </w:t>
      </w:r>
      <w:r w:rsidR="00381E12" w:rsidRPr="00381E12">
        <w:rPr>
          <w:rFonts w:ascii="Times New Roman" w:hAnsi="Times New Roman" w:cs="Times New Roman"/>
          <w:sz w:val="20"/>
          <w:lang w:val="en-GB"/>
        </w:rPr>
        <w:tab/>
        <w:t>Alberici F, Delbarba E, Manenti C, Econimo L, Valerio F, Pola A, et al. A single center observational study of the clinical characteristics and short-term outcome of 20 kidney transplant patients admitted for SARS-CoV2 pneumonia. Kidney Int. 2020;97: 1083–1088. doi:10.1016/j.kint.2020.04.002</w:t>
      </w:r>
    </w:p>
    <w:p w14:paraId="24CF6327"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 </w:t>
      </w:r>
      <w:r w:rsidRPr="00381E12">
        <w:rPr>
          <w:rFonts w:ascii="Times New Roman" w:hAnsi="Times New Roman" w:cs="Times New Roman"/>
          <w:sz w:val="20"/>
          <w:lang w:val="en-GB"/>
        </w:rPr>
        <w:tab/>
        <w:t>Alghamdi S, Barakat B, Berrou I, Alzahrani A, Haseeb A, Hammad MA, et al. Clinical Efficacy of Hydroxychloroquine in Patients with COVID-19: Findings from an Observational Comparative Study in Saudi Arabia. Antibiot Basel Switz. 2021;10. doi:10.3390/antibiotics10040365</w:t>
      </w:r>
    </w:p>
    <w:p w14:paraId="431B9D8B"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 </w:t>
      </w:r>
      <w:r w:rsidRPr="00381E12">
        <w:rPr>
          <w:rFonts w:ascii="Times New Roman" w:hAnsi="Times New Roman" w:cs="Times New Roman"/>
          <w:sz w:val="20"/>
          <w:lang w:val="en-GB"/>
        </w:rPr>
        <w:tab/>
        <w:t>Allameh SF, Nemati S, Ghalehtaki R, Mohammadnejad E, Aghili SM, Khajavirad N, et al. Clinical Characteristics and Outcomes of 905 COVID-19 Patients Admitted to Imam Khomeini Hospital Complex in the Capital City of Tehran, Iran. Arch Iran Med. 2020;23: 766–775. doi:10.34172/aim.2020.102</w:t>
      </w:r>
    </w:p>
    <w:p w14:paraId="1577B730"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4. </w:t>
      </w:r>
      <w:r w:rsidRPr="00381E12">
        <w:rPr>
          <w:rFonts w:ascii="Times New Roman" w:hAnsi="Times New Roman" w:cs="Times New Roman"/>
          <w:sz w:val="20"/>
          <w:lang w:val="en-GB"/>
        </w:rPr>
        <w:tab/>
        <w:t>Arshad S, Kilgore P, Chaudhry ZS, Jacobsen G, Wang DD, Huitsing K, et al. Treatment with hydroxychloroquine, azithromycin, and combination in patients hospitalized with COVID-19. Int J Infect Dis IJID Off Publ Int Soc Infect Dis. 2020;97: 396–403. doi:10.1016/j.ijid.2020.06.099</w:t>
      </w:r>
    </w:p>
    <w:p w14:paraId="2CBB702D"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lang w:val="en-GB"/>
        </w:rPr>
        <w:t xml:space="preserve">5. </w:t>
      </w:r>
      <w:r w:rsidRPr="00381E12">
        <w:rPr>
          <w:rFonts w:ascii="Times New Roman" w:hAnsi="Times New Roman" w:cs="Times New Roman"/>
          <w:sz w:val="20"/>
          <w:lang w:val="en-GB"/>
        </w:rPr>
        <w:tab/>
        <w:t xml:space="preserve">Awad N, Schiller DS, Fulman M, Chak A. Impact of hydroxychloroquine on disease progression and ICU admissions in patients with SARS-CoV-2 infection. Am J Health-Syst Pharm AJHP Off J Am Soc Health-Syst Pharm. </w:t>
      </w:r>
      <w:r w:rsidRPr="00381E12">
        <w:rPr>
          <w:rFonts w:ascii="Times New Roman" w:hAnsi="Times New Roman" w:cs="Times New Roman"/>
          <w:sz w:val="20"/>
        </w:rPr>
        <w:t>2021;78: 689–696. doi:10.1093/ajhp/zxab056</w:t>
      </w:r>
    </w:p>
    <w:p w14:paraId="2DCB299E"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rPr>
        <w:t xml:space="preserve">6. </w:t>
      </w:r>
      <w:r w:rsidRPr="00381E12">
        <w:rPr>
          <w:rFonts w:ascii="Times New Roman" w:hAnsi="Times New Roman" w:cs="Times New Roman"/>
          <w:sz w:val="20"/>
        </w:rPr>
        <w:tab/>
        <w:t xml:space="preserve">Bartoletti M, Marconi L, Scudeller L, Pancaldi L, Tedeschi S, Giannella M, et al. </w:t>
      </w:r>
      <w:r w:rsidRPr="00381E12">
        <w:rPr>
          <w:rFonts w:ascii="Times New Roman" w:hAnsi="Times New Roman" w:cs="Times New Roman"/>
          <w:sz w:val="20"/>
          <w:lang w:val="en-GB"/>
        </w:rPr>
        <w:t>Efficacy of corticosteroid treatment for hospitalized patients with severe COVID-19: a multicentre study. Clin Microbiol Infect Off Publ Eur Soc Clin Microbiol Infect Dis. 2021;27: 105–111. doi:10.1016/j.cmi.2020.09.014</w:t>
      </w:r>
    </w:p>
    <w:p w14:paraId="66085FDF"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lang w:val="en-GB"/>
        </w:rPr>
        <w:t xml:space="preserve">7. </w:t>
      </w:r>
      <w:r w:rsidRPr="00381E12">
        <w:rPr>
          <w:rFonts w:ascii="Times New Roman" w:hAnsi="Times New Roman" w:cs="Times New Roman"/>
          <w:sz w:val="20"/>
          <w:lang w:val="en-GB"/>
        </w:rPr>
        <w:tab/>
        <w:t xml:space="preserve">Berenguer J, Ryan P, Rodríguez-Baño J, Jarrín I, Carratalà J, Pachón J, et al. Characteristics and predictors of death among 4035 consecutively hospitalized patients with COVID-19 in Spain. </w:t>
      </w:r>
      <w:r w:rsidRPr="00381E12">
        <w:rPr>
          <w:rFonts w:ascii="Times New Roman" w:hAnsi="Times New Roman" w:cs="Times New Roman"/>
          <w:sz w:val="20"/>
        </w:rPr>
        <w:t>Clin Microbiol Infect. 2020;26: 1525–1536. doi:10.1016/j.cmi.2020.07.024</w:t>
      </w:r>
    </w:p>
    <w:p w14:paraId="6A52E72B"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rPr>
        <w:t xml:space="preserve">8. </w:t>
      </w:r>
      <w:r w:rsidRPr="00381E12">
        <w:rPr>
          <w:rFonts w:ascii="Times New Roman" w:hAnsi="Times New Roman" w:cs="Times New Roman"/>
          <w:sz w:val="20"/>
        </w:rPr>
        <w:tab/>
        <w:t xml:space="preserve">Caillard S, Anglicheau D, Matignon M, Durrbach A, Greze C, Frimat L, et al. </w:t>
      </w:r>
      <w:r w:rsidRPr="00381E12">
        <w:rPr>
          <w:rFonts w:ascii="Times New Roman" w:hAnsi="Times New Roman" w:cs="Times New Roman"/>
          <w:sz w:val="20"/>
          <w:lang w:val="en-GB"/>
        </w:rPr>
        <w:t xml:space="preserve">An initial report from the French SOT COVID Registry suggests high mortality due to COVID-19 in recipients of kidney transplants. </w:t>
      </w:r>
      <w:r w:rsidRPr="00381E12">
        <w:rPr>
          <w:rFonts w:ascii="Times New Roman" w:hAnsi="Times New Roman" w:cs="Times New Roman"/>
          <w:sz w:val="20"/>
        </w:rPr>
        <w:t>Kidney Int. 2020;98: 1549–1558. doi:10.1016/j.kint.2020.08.005</w:t>
      </w:r>
    </w:p>
    <w:p w14:paraId="097B51D0"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rPr>
        <w:t xml:space="preserve">9. </w:t>
      </w:r>
      <w:r w:rsidRPr="00381E12">
        <w:rPr>
          <w:rFonts w:ascii="Times New Roman" w:hAnsi="Times New Roman" w:cs="Times New Roman"/>
          <w:sz w:val="20"/>
        </w:rPr>
        <w:tab/>
        <w:t xml:space="preserve">Catteau L, Dauby N, Montourcy M, Bottieau E, Hautekiet J, Goetghebeur E, et al. </w:t>
      </w:r>
      <w:r w:rsidRPr="00381E12">
        <w:rPr>
          <w:rFonts w:ascii="Times New Roman" w:hAnsi="Times New Roman" w:cs="Times New Roman"/>
          <w:sz w:val="20"/>
          <w:lang w:val="en-GB"/>
        </w:rPr>
        <w:t>Low-dose hydroxychloroquine therapy and mortality in hospitalised patients with COVID-19: a nationwide observational study of 8075 participants. Int J Antimicrob Agents. 2020;56: 106144. doi:10.1016/j.ijantimicag.2020.106144</w:t>
      </w:r>
    </w:p>
    <w:p w14:paraId="5AFE4F55"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lang w:val="en-GB"/>
        </w:rPr>
        <w:t xml:space="preserve">10. </w:t>
      </w:r>
      <w:r w:rsidRPr="00381E12">
        <w:rPr>
          <w:rFonts w:ascii="Times New Roman" w:hAnsi="Times New Roman" w:cs="Times New Roman"/>
          <w:sz w:val="20"/>
          <w:lang w:val="en-GB"/>
        </w:rPr>
        <w:tab/>
        <w:t xml:space="preserve">COVID-19 RISK and Treatments (CORIST) Collaboration. Use of hydroxychloroquine in hospitalised COVID-19 patients is associated with reduced mortality: Findings from the observational multicentre Italian CORIST study. </w:t>
      </w:r>
      <w:r w:rsidRPr="00381E12">
        <w:rPr>
          <w:rFonts w:ascii="Times New Roman" w:hAnsi="Times New Roman" w:cs="Times New Roman"/>
          <w:sz w:val="20"/>
        </w:rPr>
        <w:t>Eur J Intern Med. 2020;82: 38–47. doi:10.1016/j.ejim.2020.08.019</w:t>
      </w:r>
    </w:p>
    <w:p w14:paraId="6936679D"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rPr>
        <w:t xml:space="preserve">11. </w:t>
      </w:r>
      <w:r w:rsidRPr="00381E12">
        <w:rPr>
          <w:rFonts w:ascii="Times New Roman" w:hAnsi="Times New Roman" w:cs="Times New Roman"/>
          <w:sz w:val="20"/>
        </w:rPr>
        <w:tab/>
        <w:t xml:space="preserve">Dubernet A, Larsen K, Masse L, Allyn J, Foch E, Bruneau L, et al. </w:t>
      </w:r>
      <w:r w:rsidRPr="00381E12">
        <w:rPr>
          <w:rFonts w:ascii="Times New Roman" w:hAnsi="Times New Roman" w:cs="Times New Roman"/>
          <w:sz w:val="20"/>
          <w:lang w:val="en-GB"/>
        </w:rPr>
        <w:t>A comprehensive strategy for the early treatment of COVID-19 with azithromycin/hydroxychloroquine and/or corticosteroids: Results of a retrospective observational study in the French overseas department of Réunion Island. J Glob Antimicrob Resist. 2020;23: 1–3. doi:10.1016/j.jgar.2020.08.001</w:t>
      </w:r>
    </w:p>
    <w:p w14:paraId="6731D5EA"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12. </w:t>
      </w:r>
      <w:r w:rsidRPr="00381E12">
        <w:rPr>
          <w:rFonts w:ascii="Times New Roman" w:hAnsi="Times New Roman" w:cs="Times New Roman"/>
          <w:sz w:val="20"/>
          <w:lang w:val="en-GB"/>
        </w:rPr>
        <w:tab/>
        <w:t>Falcone M, Tiseo G, Barbieri G, Galfo V, Russo A, Virdis A, et al. Role of Low-Molecular-Weight Heparin in Hospitalized Patients With Severe Acute Respiratory Syndrome Coronavirus 2 Pneumonia: A Prospective Observational Study. Open Forum Infect Dis. 2020;7: ofaa563. doi:10.1093/ofid/ofaa563</w:t>
      </w:r>
    </w:p>
    <w:p w14:paraId="7DE850B7"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13. </w:t>
      </w:r>
      <w:r w:rsidRPr="00381E12">
        <w:rPr>
          <w:rFonts w:ascii="Times New Roman" w:hAnsi="Times New Roman" w:cs="Times New Roman"/>
          <w:sz w:val="20"/>
          <w:lang w:val="en-GB"/>
        </w:rPr>
        <w:tab/>
        <w:t>Fan X, Johnson BH, Johnston SS, Elangovanraaj N, Coplan P, Khanna R. Evolving Treatment Patterns for Hospitalized COVID-19 Patients in the United States in April 2020-July 2020. Int J Gen Med. 2021;14: 267–271. doi:10.2147/IJGM.S290118</w:t>
      </w:r>
    </w:p>
    <w:p w14:paraId="546D6D19"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lastRenderedPageBreak/>
        <w:t xml:space="preserve">14. </w:t>
      </w:r>
      <w:r w:rsidRPr="00381E12">
        <w:rPr>
          <w:rFonts w:ascii="Times New Roman" w:hAnsi="Times New Roman" w:cs="Times New Roman"/>
          <w:sz w:val="20"/>
          <w:lang w:val="en-GB"/>
        </w:rPr>
        <w:tab/>
        <w:t>Fernández-Ruiz M, Andrés A, Loinaz C, Delgado JF, López-Medrano F, San Juan R, et al. COVID-19 in solid organ transplant recipients: A single-center case series from Spain. Am J Transplant Off J Am Soc Transplant Am Soc Transpl Surg. 2020;20: 1849–1858. doi:10.1111/ajt.15929</w:t>
      </w:r>
    </w:p>
    <w:p w14:paraId="04FF323A"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15. </w:t>
      </w:r>
      <w:r w:rsidRPr="00381E12">
        <w:rPr>
          <w:rFonts w:ascii="Times New Roman" w:hAnsi="Times New Roman" w:cs="Times New Roman"/>
          <w:sz w:val="20"/>
          <w:lang w:val="en-GB"/>
        </w:rPr>
        <w:tab/>
        <w:t>Fried MW, Crawford JM, Mospan AR, Watkins SE, Munoz Hernandez B, Zink RC, et al. Patient Characteristics and Outcomes of 11,721 Patients with COVID19 Hospitalized Across the United States. Clin Infect Dis Off Publ Infect Dis Soc Am. 2020. doi:10.1093/cid/ciaa1268</w:t>
      </w:r>
    </w:p>
    <w:p w14:paraId="4D367BE3"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lang w:val="en-GB"/>
        </w:rPr>
        <w:t xml:space="preserve">16. </w:t>
      </w:r>
      <w:r w:rsidRPr="00381E12">
        <w:rPr>
          <w:rFonts w:ascii="Times New Roman" w:hAnsi="Times New Roman" w:cs="Times New Roman"/>
          <w:sz w:val="20"/>
          <w:lang w:val="en-GB"/>
        </w:rPr>
        <w:tab/>
        <w:t xml:space="preserve">Geleris J, Sun Y, Platt J, Zucker J, Baldwin M, Hripcsak G, et al. Observational Study of Hydroxychloroquine in Hospitalized Patients with Covid-19. </w:t>
      </w:r>
      <w:r w:rsidRPr="00381E12">
        <w:rPr>
          <w:rFonts w:ascii="Times New Roman" w:hAnsi="Times New Roman" w:cs="Times New Roman"/>
          <w:sz w:val="20"/>
        </w:rPr>
        <w:t>N Engl J Med. 2020;382: 2411–2418. doi:10.1056/NEJMoa2012410</w:t>
      </w:r>
    </w:p>
    <w:p w14:paraId="3E3BA2BC"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rPr>
        <w:t xml:space="preserve">17. </w:t>
      </w:r>
      <w:r w:rsidRPr="00381E12">
        <w:rPr>
          <w:rFonts w:ascii="Times New Roman" w:hAnsi="Times New Roman" w:cs="Times New Roman"/>
          <w:sz w:val="20"/>
        </w:rPr>
        <w:tab/>
        <w:t xml:space="preserve">Goicoechea M, Sánchez Cámara LA, Macías N, Muñoz de Morales A, Rojas ÁG, Bascuñana A, et al. </w:t>
      </w:r>
      <w:r w:rsidRPr="00381E12">
        <w:rPr>
          <w:rFonts w:ascii="Times New Roman" w:hAnsi="Times New Roman" w:cs="Times New Roman"/>
          <w:sz w:val="20"/>
          <w:lang w:val="en-GB"/>
        </w:rPr>
        <w:t xml:space="preserve">COVID-19: clinical course and outcomes of 36 hemodialysis patients in Spain. </w:t>
      </w:r>
      <w:r w:rsidRPr="00381E12">
        <w:rPr>
          <w:rFonts w:ascii="Times New Roman" w:hAnsi="Times New Roman" w:cs="Times New Roman"/>
          <w:sz w:val="20"/>
        </w:rPr>
        <w:t>Kidney Int. 2020;98: 27–34. doi:10.1016/j.kint.2020.04.031</w:t>
      </w:r>
    </w:p>
    <w:p w14:paraId="10DED606"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rPr>
        <w:t xml:space="preserve">18. </w:t>
      </w:r>
      <w:r w:rsidRPr="00381E12">
        <w:rPr>
          <w:rFonts w:ascii="Times New Roman" w:hAnsi="Times New Roman" w:cs="Times New Roman"/>
          <w:sz w:val="20"/>
        </w:rPr>
        <w:tab/>
        <w:t xml:space="preserve">Gourieux B, Reisz F, Belmas AS, Danion F, Fourtage M, Nai T, et al. </w:t>
      </w:r>
      <w:r w:rsidRPr="00381E12">
        <w:rPr>
          <w:rFonts w:ascii="Times New Roman" w:hAnsi="Times New Roman" w:cs="Times New Roman"/>
          <w:sz w:val="20"/>
          <w:lang w:val="en-GB"/>
        </w:rPr>
        <w:t>Prescribing practices of lopinavir/ritonavir, hydroxychloroquine and azithromycin during the COVID-19 epidemic crisis and pharmaceutical interventions in a French teaching hospital. Eur J Hosp Pharm Sci Pract. 2020. doi:10.1136/ejhpharm-2020-002449</w:t>
      </w:r>
    </w:p>
    <w:p w14:paraId="4FC561D8"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19. </w:t>
      </w:r>
      <w:r w:rsidRPr="00381E12">
        <w:rPr>
          <w:rFonts w:ascii="Times New Roman" w:hAnsi="Times New Roman" w:cs="Times New Roman"/>
          <w:sz w:val="20"/>
          <w:lang w:val="en-GB"/>
        </w:rPr>
        <w:tab/>
        <w:t>Guisado-Vasco P, Valderas-Ortega S, Carralón-González MM, Roda-Santacruz A, González-Cortijo L, Sotres-Fernández G, et al. Clinical characteristics and outcomes among hospitalized adults with severe COVID-19 admitted to a tertiary medical center and receiving antiviral, antimalarials, glucocorticoids, or immunomodulation with tocilizumab or cyclosporine: A retrospective observational study (COQUIMA cohort). EClinicalMedicine. 2020;28: 100591. doi:10.1016/j.eclinm.2020.100591</w:t>
      </w:r>
    </w:p>
    <w:p w14:paraId="6247881D"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0. </w:t>
      </w:r>
      <w:r w:rsidRPr="00381E12">
        <w:rPr>
          <w:rFonts w:ascii="Times New Roman" w:hAnsi="Times New Roman" w:cs="Times New Roman"/>
          <w:sz w:val="20"/>
          <w:lang w:val="en-GB"/>
        </w:rPr>
        <w:tab/>
        <w:t>Guner R, Hasanoglu I, Kayaaslan B, Aypak A, Akinci E, Bodur H, et al. Comparing ICU admission rates of mild/moderate COVID-19 patients treated with hydroxychloroquine, favipiravir, and hydroxychloroquine plus favipiravir. J Infect Public Health. 2021;14: 365–370. doi:10.1016/j.jiph.2020.12.017</w:t>
      </w:r>
    </w:p>
    <w:p w14:paraId="6D3DA8E8"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1. </w:t>
      </w:r>
      <w:r w:rsidRPr="00381E12">
        <w:rPr>
          <w:rFonts w:ascii="Times New Roman" w:hAnsi="Times New Roman" w:cs="Times New Roman"/>
          <w:sz w:val="20"/>
          <w:lang w:val="en-GB"/>
        </w:rPr>
        <w:tab/>
        <w:t>Ip A, Berry DA, Hansen E, Goy AH, Pecora AL, Sinclaire BA, et al. Hydroxychloroquine and tocilizumab therapy in COVID-19 patients-An observational study. PloS One. 2020;15: e0237693. doi:10.1371/journal.pone.0237693</w:t>
      </w:r>
    </w:p>
    <w:p w14:paraId="7185CD74"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2. </w:t>
      </w:r>
      <w:r w:rsidRPr="00381E12">
        <w:rPr>
          <w:rFonts w:ascii="Times New Roman" w:hAnsi="Times New Roman" w:cs="Times New Roman"/>
          <w:sz w:val="20"/>
          <w:lang w:val="en-GB"/>
        </w:rPr>
        <w:tab/>
        <w:t>Kim EJ, Coppa K, Hirsch JS, Abrahams S, Johnson J, Lesser M, et al. Examination of patient characteristics and hydroxychloroquine use based on the US Food and Drug Administration’s recommendation: a cross-sectional analysis in New York. BMJ Open. 2021;11: e042965. doi:10.1136/bmjopen-2020-042965</w:t>
      </w:r>
    </w:p>
    <w:p w14:paraId="3527E10A"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3. </w:t>
      </w:r>
      <w:r w:rsidRPr="00381E12">
        <w:rPr>
          <w:rFonts w:ascii="Times New Roman" w:hAnsi="Times New Roman" w:cs="Times New Roman"/>
          <w:sz w:val="20"/>
          <w:lang w:val="en-GB"/>
        </w:rPr>
        <w:tab/>
        <w:t>Lammers AJJ, Brohet RM, Theunissen REP, Koster C, Rood R, Verhagen DWM, et al. Early hydroxychloroquine but not chloroquine use reduces ICU admission in COVID-19 patients. Int J Infect Dis IJID Off Publ Int Soc Infect Dis. 2020;101: 283–289. doi:10.1016/j.ijid.2020.09.1460</w:t>
      </w:r>
    </w:p>
    <w:p w14:paraId="55F106E3"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4. </w:t>
      </w:r>
      <w:r w:rsidRPr="00381E12">
        <w:rPr>
          <w:rFonts w:ascii="Times New Roman" w:hAnsi="Times New Roman" w:cs="Times New Roman"/>
          <w:sz w:val="20"/>
          <w:lang w:val="en-GB"/>
        </w:rPr>
        <w:tab/>
        <w:t>Lauriola M, Pani A, Ippoliti G, Mortara A, Milighetti S, Mazen M, et al. Effect of Combination Therapy of Hydroxychloroquine and Azithromycin on Mortality in Patients With COVID-19. Clin Transl Sci. 2020;13: 1071–1076. doi:10.1111/cts.12860</w:t>
      </w:r>
    </w:p>
    <w:p w14:paraId="1AA20C88"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5. </w:t>
      </w:r>
      <w:r w:rsidRPr="00381E12">
        <w:rPr>
          <w:rFonts w:ascii="Times New Roman" w:hAnsi="Times New Roman" w:cs="Times New Roman"/>
          <w:sz w:val="20"/>
          <w:lang w:val="en-GB"/>
        </w:rPr>
        <w:tab/>
        <w:t>Lotfy SM, Abbas A, Shouman W. Use of Hydroxychloroquine in Patients with COVID-19: A Retrospective Observational Study. Turk Thorac J. 2021;22: 62–66. doi:10.5152/TurkThoracJ.2021.20180</w:t>
      </w:r>
    </w:p>
    <w:p w14:paraId="55C77D9E"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6. </w:t>
      </w:r>
      <w:r w:rsidRPr="00381E12">
        <w:rPr>
          <w:rFonts w:ascii="Times New Roman" w:hAnsi="Times New Roman" w:cs="Times New Roman"/>
          <w:sz w:val="20"/>
          <w:lang w:val="en-GB"/>
        </w:rPr>
        <w:tab/>
        <w:t>Loinaz C, Marcacuzco A, Fernández-Ruiz M, Caso O, Cambra F, San Juan R, et al. Varied clinical presentation and outcome of SARS-CoV-2 infection in liver transplant recipients: Initial experience at a single center in Madrid, Spain. Transpl Infect Dis Off J Transplant Soc. 2020;22: e13372. doi:10.1111/tid.13372</w:t>
      </w:r>
    </w:p>
    <w:p w14:paraId="612B09C9"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7. </w:t>
      </w:r>
      <w:r w:rsidRPr="00381E12">
        <w:rPr>
          <w:rFonts w:ascii="Times New Roman" w:hAnsi="Times New Roman" w:cs="Times New Roman"/>
          <w:sz w:val="20"/>
          <w:lang w:val="en-GB"/>
        </w:rPr>
        <w:tab/>
        <w:t>Micallef S, Piscopo TV, Casha R, Borg D, Vella C, Zammit M-A, et al. The first wave of COVID-19 in Malta; a national cross-sectional study. PloS One. 2020;15: e0239389. doi:10.1371/journal.pone.0239389</w:t>
      </w:r>
    </w:p>
    <w:p w14:paraId="4B2359BB"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lastRenderedPageBreak/>
        <w:t xml:space="preserve">28. </w:t>
      </w:r>
      <w:r w:rsidRPr="00381E12">
        <w:rPr>
          <w:rFonts w:ascii="Times New Roman" w:hAnsi="Times New Roman" w:cs="Times New Roman"/>
          <w:sz w:val="20"/>
          <w:lang w:val="en-GB"/>
        </w:rPr>
        <w:tab/>
        <w:t>Radovanovic D, Pini S, Franceschi E, Pecis M, Airoldi A, Rizzi M, et al. Characteristics and outcomes in hospitalized COVID-19 patients during the first 28 days of the spring and autumn pandemic waves in Milan: An observational prospective study. Respir Med. 2021;178: 106323. doi:10.1016/j.rmed.2021.106323</w:t>
      </w:r>
    </w:p>
    <w:p w14:paraId="2636427D"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29. </w:t>
      </w:r>
      <w:r w:rsidRPr="00381E12">
        <w:rPr>
          <w:rFonts w:ascii="Times New Roman" w:hAnsi="Times New Roman" w:cs="Times New Roman"/>
          <w:sz w:val="20"/>
          <w:lang w:val="en-GB"/>
        </w:rPr>
        <w:tab/>
        <w:t>Rhodes NJ, Dairem A, Moore WJ, Shah A, Postelnick MJ, Badowski ME, et al. Multicenter point prevalence evaluation of the utilization and safety of drug therapies for COVID-19 at the onset of the pandemic timeline in the United States. Am J Health-Syst Pharm AJHP Off J Am Soc Health-Syst Pharm. 2021;78: 568–577. doi:10.1093/ajhp/zxaa426</w:t>
      </w:r>
    </w:p>
    <w:p w14:paraId="0AA169F0"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0. </w:t>
      </w:r>
      <w:r w:rsidRPr="00381E12">
        <w:rPr>
          <w:rFonts w:ascii="Times New Roman" w:hAnsi="Times New Roman" w:cs="Times New Roman"/>
          <w:sz w:val="20"/>
          <w:lang w:val="en-GB"/>
        </w:rPr>
        <w:tab/>
        <w:t>Rivera DR, Peters S, Panagiotou OA, Shah DP, Kuderer NM, Hsu C-Y, et al. Utilization of COVID-19 Treatments and Clinical Outcomes among Patients with Cancer: A COVID-19 and Cancer Consortium (CCC19) Cohort Study. Cancer Discov. 2020;10: 1514–1527. doi:10.1158/2159-8290.CD-20-0941</w:t>
      </w:r>
    </w:p>
    <w:p w14:paraId="6D69DC53"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1. </w:t>
      </w:r>
      <w:r w:rsidRPr="00381E12">
        <w:rPr>
          <w:rFonts w:ascii="Times New Roman" w:hAnsi="Times New Roman" w:cs="Times New Roman"/>
          <w:sz w:val="20"/>
          <w:lang w:val="en-GB"/>
        </w:rPr>
        <w:tab/>
        <w:t>Rivera-Izquierdo M, Valero-Ubierna MDC, R-delAmo JL, Fernández-García MÁ, Martínez-Diz S, Tahery-Mahmoud A, et al. [Therapeutic agents tested in 238 COVID-19 hospitalized patients and their relationship with mortality]. Med Clin (Barc). 2020;155: 375–381. doi:10.1016/j.medcli.2020.06.025</w:t>
      </w:r>
    </w:p>
    <w:p w14:paraId="11364894"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2. </w:t>
      </w:r>
      <w:r w:rsidRPr="00381E12">
        <w:rPr>
          <w:rFonts w:ascii="Times New Roman" w:hAnsi="Times New Roman" w:cs="Times New Roman"/>
          <w:sz w:val="20"/>
          <w:lang w:val="en-GB"/>
        </w:rPr>
        <w:tab/>
        <w:t>Ortonobes Roig S, Soler-Blanco N, Torrente Jiménez I, Van den Eynde Otero E, Moreno-Ariño M, Gómez-Valent M. [Clinical and pharmacological data in COVID-19 hospitalized nonagenarian patients]. Rev Espanola Quimioter Publicacion Of Soc Espanola Quimioter. 2021;34: 145–150. doi:10.37201/req/130.2020</w:t>
      </w:r>
    </w:p>
    <w:p w14:paraId="6A8B02F2" w14:textId="77777777" w:rsidR="00381E12" w:rsidRPr="00C42BF9"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3. </w:t>
      </w:r>
      <w:r w:rsidRPr="00381E12">
        <w:rPr>
          <w:rFonts w:ascii="Times New Roman" w:hAnsi="Times New Roman" w:cs="Times New Roman"/>
          <w:sz w:val="20"/>
          <w:lang w:val="en-GB"/>
        </w:rPr>
        <w:tab/>
        <w:t xml:space="preserve">Rosenberg ES, Dufort EM, Udo T, Wilberschied LA, Kumar J, Tesoriero J, et al. Association of Treatment With Hydroxychloroquine or Azithromycin With In-Hospital Mortality in Patients With COVID-19 in New York State. </w:t>
      </w:r>
      <w:r w:rsidRPr="00C42BF9">
        <w:rPr>
          <w:rFonts w:ascii="Times New Roman" w:hAnsi="Times New Roman" w:cs="Times New Roman"/>
          <w:sz w:val="20"/>
          <w:lang w:val="en-GB"/>
        </w:rPr>
        <w:t>JAMA. 2020;323: 2493–2502. doi:10.1001/jama.2020.8630</w:t>
      </w:r>
    </w:p>
    <w:p w14:paraId="71FCEC0E" w14:textId="77777777" w:rsidR="00381E12" w:rsidRPr="00C42BF9"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4. </w:t>
      </w:r>
      <w:r w:rsidRPr="00381E12">
        <w:rPr>
          <w:rFonts w:ascii="Times New Roman" w:hAnsi="Times New Roman" w:cs="Times New Roman"/>
          <w:sz w:val="20"/>
          <w:lang w:val="en-GB"/>
        </w:rPr>
        <w:tab/>
        <w:t xml:space="preserve">Rosenthal N, Cao Z, Gundrum J, Sianis J, Safo S. Risk Factors Associated With In-Hospital Mortality in a US National Sample of Patients With COVID-19. </w:t>
      </w:r>
      <w:r w:rsidRPr="00C42BF9">
        <w:rPr>
          <w:rFonts w:ascii="Times New Roman" w:hAnsi="Times New Roman" w:cs="Times New Roman"/>
          <w:sz w:val="20"/>
          <w:lang w:val="en-GB"/>
        </w:rPr>
        <w:t>JAMA Netw Open. 2020;3: e2029058. doi:10.1001/jamanetworkopen.2020.29058</w:t>
      </w:r>
    </w:p>
    <w:p w14:paraId="0EF8D5BE" w14:textId="77777777" w:rsidR="00381E12" w:rsidRPr="00381E12" w:rsidRDefault="00381E12" w:rsidP="00381E12">
      <w:pPr>
        <w:pStyle w:val="Bibliography"/>
        <w:rPr>
          <w:rFonts w:ascii="Times New Roman" w:hAnsi="Times New Roman" w:cs="Times New Roman"/>
          <w:sz w:val="20"/>
          <w:lang w:val="en-GB"/>
        </w:rPr>
      </w:pPr>
      <w:r w:rsidRPr="00C42BF9">
        <w:rPr>
          <w:rFonts w:ascii="Times New Roman" w:hAnsi="Times New Roman" w:cs="Times New Roman"/>
          <w:sz w:val="20"/>
          <w:lang w:val="en-GB"/>
        </w:rPr>
        <w:t xml:space="preserve">35. </w:t>
      </w:r>
      <w:r w:rsidRPr="00C42BF9">
        <w:rPr>
          <w:rFonts w:ascii="Times New Roman" w:hAnsi="Times New Roman" w:cs="Times New Roman"/>
          <w:sz w:val="20"/>
          <w:lang w:val="en-GB"/>
        </w:rPr>
        <w:tab/>
        <w:t xml:space="preserve">Salvador P, Oliveira P, Costa T, Fidalgo M, Neto R, Silva ML, et al. </w:t>
      </w:r>
      <w:r w:rsidRPr="00381E12">
        <w:rPr>
          <w:rFonts w:ascii="Times New Roman" w:hAnsi="Times New Roman" w:cs="Times New Roman"/>
          <w:sz w:val="20"/>
          <w:lang w:val="en-GB"/>
        </w:rPr>
        <w:t>Clinical Features and Prognostic Factors of 245 Portuguese Patients Hospitalized With COVID-19. Cureus. 2021;13: e13687. doi:10.7759/cureus.13687</w:t>
      </w:r>
    </w:p>
    <w:p w14:paraId="7B2C88DA"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6. </w:t>
      </w:r>
      <w:r w:rsidRPr="00381E12">
        <w:rPr>
          <w:rFonts w:ascii="Times New Roman" w:hAnsi="Times New Roman" w:cs="Times New Roman"/>
          <w:sz w:val="20"/>
          <w:lang w:val="en-GB"/>
        </w:rPr>
        <w:tab/>
        <w:t>Santos CS, Morales CM, Álvarez ED, Castro CÁ, Robles AL, Sandoval TP. Determinants of COVID-19 disease severity in patients with underlying rheumatic disease. Clin Rheumatol. 2020;39: 2789–2796. doi:10.1007/s10067-020-05301-2</w:t>
      </w:r>
    </w:p>
    <w:p w14:paraId="768B0130" w14:textId="77777777" w:rsidR="00381E12" w:rsidRPr="00381E12" w:rsidRDefault="00381E12" w:rsidP="00381E12">
      <w:pPr>
        <w:pStyle w:val="Bibliography"/>
        <w:rPr>
          <w:rFonts w:ascii="Times New Roman" w:hAnsi="Times New Roman" w:cs="Times New Roman"/>
          <w:sz w:val="20"/>
        </w:rPr>
      </w:pPr>
      <w:r w:rsidRPr="00381E12">
        <w:rPr>
          <w:rFonts w:ascii="Times New Roman" w:hAnsi="Times New Roman" w:cs="Times New Roman"/>
          <w:sz w:val="20"/>
          <w:lang w:val="en-GB"/>
        </w:rPr>
        <w:t xml:space="preserve">37. </w:t>
      </w:r>
      <w:r w:rsidRPr="00381E12">
        <w:rPr>
          <w:rFonts w:ascii="Times New Roman" w:hAnsi="Times New Roman" w:cs="Times New Roman"/>
          <w:sz w:val="20"/>
          <w:lang w:val="en-GB"/>
        </w:rPr>
        <w:tab/>
        <w:t xml:space="preserve">Stefan G, Mehedinti AM, Andreiana I, Zugravu AD, Cinca S, Busuioc R, et al. Clinical features and outcome of maintenance hemodialysis patients with COVID-19 from a tertiary nephrology care center in Romania. </w:t>
      </w:r>
      <w:r w:rsidRPr="00381E12">
        <w:rPr>
          <w:rFonts w:ascii="Times New Roman" w:hAnsi="Times New Roman" w:cs="Times New Roman"/>
          <w:sz w:val="20"/>
        </w:rPr>
        <w:t>Ren Fail. 2021;43: 49–57. doi:10.1080/0886022X.2020.1853571</w:t>
      </w:r>
    </w:p>
    <w:p w14:paraId="4DB98127" w14:textId="77777777" w:rsidR="00381E12" w:rsidRPr="00381E12"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rPr>
        <w:t xml:space="preserve">38. </w:t>
      </w:r>
      <w:r w:rsidRPr="00381E12">
        <w:rPr>
          <w:rFonts w:ascii="Times New Roman" w:hAnsi="Times New Roman" w:cs="Times New Roman"/>
          <w:sz w:val="20"/>
        </w:rPr>
        <w:tab/>
        <w:t xml:space="preserve">Vahedi E, Ghanei M, Ghazvini A, Azadi H, Izadi M, Panahi Y, et al. </w:t>
      </w:r>
      <w:r w:rsidRPr="00381E12">
        <w:rPr>
          <w:rFonts w:ascii="Times New Roman" w:hAnsi="Times New Roman" w:cs="Times New Roman"/>
          <w:sz w:val="20"/>
          <w:lang w:val="en-GB"/>
        </w:rPr>
        <w:t>The clinical value of two combination regimens in the Management of Patients Suffering from Covid-19 pneumonia: a single centered, retrospective, observational study. Daru J Fac Pharm Tehran Univ Med Sci. 2020;28: 507–516. doi:10.1007/s40199-020-00353-w</w:t>
      </w:r>
    </w:p>
    <w:p w14:paraId="609C929A" w14:textId="77777777" w:rsidR="00381E12" w:rsidRPr="00C42BF9" w:rsidRDefault="00381E12" w:rsidP="00381E12">
      <w:pPr>
        <w:pStyle w:val="Bibliography"/>
        <w:rPr>
          <w:rFonts w:ascii="Times New Roman" w:hAnsi="Times New Roman" w:cs="Times New Roman"/>
          <w:sz w:val="20"/>
          <w:lang w:val="en-GB"/>
        </w:rPr>
      </w:pPr>
      <w:r w:rsidRPr="00381E12">
        <w:rPr>
          <w:rFonts w:ascii="Times New Roman" w:hAnsi="Times New Roman" w:cs="Times New Roman"/>
          <w:sz w:val="20"/>
          <w:lang w:val="en-GB"/>
        </w:rPr>
        <w:t xml:space="preserve">39. </w:t>
      </w:r>
      <w:r w:rsidRPr="00381E12">
        <w:rPr>
          <w:rFonts w:ascii="Times New Roman" w:hAnsi="Times New Roman" w:cs="Times New Roman"/>
          <w:sz w:val="20"/>
          <w:lang w:val="en-GB"/>
        </w:rPr>
        <w:tab/>
        <w:t xml:space="preserve">Vernaz N, Agoritsas T, Calmy A, Gayet-Ageron A, Gold G, Perrier A, et al. Early experimental COVID-19 therapies: associations with length of hospital stay, mortality and related costs. </w:t>
      </w:r>
      <w:r w:rsidRPr="00C42BF9">
        <w:rPr>
          <w:rFonts w:ascii="Times New Roman" w:hAnsi="Times New Roman" w:cs="Times New Roman"/>
          <w:sz w:val="20"/>
          <w:lang w:val="en-GB"/>
        </w:rPr>
        <w:t>Swiss Med Wkly. 2020;150: w20446. doi:10.4414/smw.2020.20446</w:t>
      </w:r>
    </w:p>
    <w:p w14:paraId="6C15913B" w14:textId="10A439B5" w:rsidR="001F27C5" w:rsidRPr="00113735" w:rsidRDefault="00F17006" w:rsidP="007B1BAB">
      <w:pPr>
        <w:widowControl w:val="0"/>
        <w:spacing w:after="0" w:line="240" w:lineRule="auto"/>
        <w:rPr>
          <w:rFonts w:ascii="Times New Roman" w:hAnsi="Times New Roman" w:cs="Times New Roman"/>
          <w:b/>
          <w:bCs/>
          <w:sz w:val="20"/>
          <w:szCs w:val="20"/>
          <w:lang w:val="en-GB"/>
        </w:rPr>
      </w:pPr>
      <w:r w:rsidRPr="00113735">
        <w:rPr>
          <w:rFonts w:ascii="Times New Roman" w:hAnsi="Times New Roman" w:cs="Times New Roman"/>
          <w:b/>
          <w:bCs/>
          <w:sz w:val="20"/>
          <w:szCs w:val="20"/>
          <w:lang w:val="en-GB"/>
        </w:rPr>
        <w:fldChar w:fldCharType="end"/>
      </w:r>
      <w:bookmarkStart w:id="0" w:name="_GoBack"/>
      <w:bookmarkEnd w:id="0"/>
    </w:p>
    <w:sectPr w:rsidR="001F27C5" w:rsidRPr="00113735" w:rsidSect="008D24E5">
      <w:footerReference w:type="default" r:id="rId9"/>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F3E83" w14:textId="77777777" w:rsidR="0060682D" w:rsidRDefault="0060682D" w:rsidP="003440D4">
      <w:pPr>
        <w:spacing w:after="0" w:line="240" w:lineRule="auto"/>
      </w:pPr>
      <w:r>
        <w:separator/>
      </w:r>
    </w:p>
  </w:endnote>
  <w:endnote w:type="continuationSeparator" w:id="0">
    <w:p w14:paraId="06733CDB" w14:textId="77777777" w:rsidR="0060682D" w:rsidRDefault="0060682D" w:rsidP="0034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D0AD0E" w14:textId="617E2872" w:rsidR="005B5592" w:rsidRDefault="005B5592">
    <w:pPr>
      <w:pStyle w:val="Footer"/>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194CDA">
      <w:rPr>
        <w:caps/>
        <w:noProof/>
        <w:color w:val="5B9BD5" w:themeColor="accent1"/>
      </w:rPr>
      <w:t>30</w:t>
    </w:r>
    <w:r>
      <w:rPr>
        <w:caps/>
        <w:color w:val="5B9BD5" w:themeColor="accent1"/>
      </w:rPr>
      <w:fldChar w:fldCharType="end"/>
    </w:r>
  </w:p>
  <w:p w14:paraId="79A05AD0" w14:textId="77777777" w:rsidR="005B5592" w:rsidRDefault="005B55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B9B4C9" w14:textId="77777777" w:rsidR="0060682D" w:rsidRDefault="0060682D" w:rsidP="003440D4">
      <w:pPr>
        <w:spacing w:after="0" w:line="240" w:lineRule="auto"/>
      </w:pPr>
      <w:r>
        <w:separator/>
      </w:r>
    </w:p>
  </w:footnote>
  <w:footnote w:type="continuationSeparator" w:id="0">
    <w:p w14:paraId="358E7E21" w14:textId="77777777" w:rsidR="0060682D" w:rsidRDefault="0060682D" w:rsidP="00344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08167E"/>
    <w:multiLevelType w:val="hybridMultilevel"/>
    <w:tmpl w:val="99E2EF8E"/>
    <w:lvl w:ilvl="0" w:tplc="81B0A55E">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70CA4880"/>
    <w:multiLevelType w:val="hybridMultilevel"/>
    <w:tmpl w:val="C970415C"/>
    <w:lvl w:ilvl="0" w:tplc="19925F4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fr-FR" w:vendorID="64" w:dllVersion="0"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92"/>
    <w:rsid w:val="00000BEB"/>
    <w:rsid w:val="000163EE"/>
    <w:rsid w:val="0002315F"/>
    <w:rsid w:val="000245DD"/>
    <w:rsid w:val="00037189"/>
    <w:rsid w:val="0003760D"/>
    <w:rsid w:val="0004071A"/>
    <w:rsid w:val="000454BB"/>
    <w:rsid w:val="000520F0"/>
    <w:rsid w:val="0005637D"/>
    <w:rsid w:val="000639B1"/>
    <w:rsid w:val="00064054"/>
    <w:rsid w:val="00071F1F"/>
    <w:rsid w:val="00075E3A"/>
    <w:rsid w:val="0008273B"/>
    <w:rsid w:val="00082DC8"/>
    <w:rsid w:val="0008397E"/>
    <w:rsid w:val="00085673"/>
    <w:rsid w:val="00085851"/>
    <w:rsid w:val="00086715"/>
    <w:rsid w:val="00090839"/>
    <w:rsid w:val="00096291"/>
    <w:rsid w:val="0009631F"/>
    <w:rsid w:val="000A14E4"/>
    <w:rsid w:val="000B0363"/>
    <w:rsid w:val="000B5B80"/>
    <w:rsid w:val="000B764E"/>
    <w:rsid w:val="000C5EC5"/>
    <w:rsid w:val="000D3019"/>
    <w:rsid w:val="000E477D"/>
    <w:rsid w:val="000E5D82"/>
    <w:rsid w:val="00106DB0"/>
    <w:rsid w:val="00113735"/>
    <w:rsid w:val="00117D57"/>
    <w:rsid w:val="00124C16"/>
    <w:rsid w:val="00130FAE"/>
    <w:rsid w:val="001320A8"/>
    <w:rsid w:val="00132ABC"/>
    <w:rsid w:val="00141AEA"/>
    <w:rsid w:val="00142FD2"/>
    <w:rsid w:val="00147B43"/>
    <w:rsid w:val="0015046E"/>
    <w:rsid w:val="00150CF1"/>
    <w:rsid w:val="00151DA3"/>
    <w:rsid w:val="00153373"/>
    <w:rsid w:val="00160798"/>
    <w:rsid w:val="00161196"/>
    <w:rsid w:val="00161507"/>
    <w:rsid w:val="00163C59"/>
    <w:rsid w:val="00165ADF"/>
    <w:rsid w:val="00167762"/>
    <w:rsid w:val="00170378"/>
    <w:rsid w:val="0017116B"/>
    <w:rsid w:val="001755CC"/>
    <w:rsid w:val="00183744"/>
    <w:rsid w:val="00194CDA"/>
    <w:rsid w:val="001A0367"/>
    <w:rsid w:val="001A0CC2"/>
    <w:rsid w:val="001B3C41"/>
    <w:rsid w:val="001B3F4C"/>
    <w:rsid w:val="001C13C4"/>
    <w:rsid w:val="001C1D18"/>
    <w:rsid w:val="001C444C"/>
    <w:rsid w:val="001D13B6"/>
    <w:rsid w:val="001D5EBC"/>
    <w:rsid w:val="001E1B9C"/>
    <w:rsid w:val="001E28A8"/>
    <w:rsid w:val="001E3F1F"/>
    <w:rsid w:val="001F143D"/>
    <w:rsid w:val="001F27C5"/>
    <w:rsid w:val="001F733A"/>
    <w:rsid w:val="00202C19"/>
    <w:rsid w:val="00213FD7"/>
    <w:rsid w:val="0022235C"/>
    <w:rsid w:val="002307CA"/>
    <w:rsid w:val="00231A9E"/>
    <w:rsid w:val="002333ED"/>
    <w:rsid w:val="002359F1"/>
    <w:rsid w:val="002442EB"/>
    <w:rsid w:val="00244822"/>
    <w:rsid w:val="00250687"/>
    <w:rsid w:val="00251DCC"/>
    <w:rsid w:val="00263409"/>
    <w:rsid w:val="00282BD3"/>
    <w:rsid w:val="00286734"/>
    <w:rsid w:val="0029473F"/>
    <w:rsid w:val="002A0531"/>
    <w:rsid w:val="002A1EDF"/>
    <w:rsid w:val="002A44BB"/>
    <w:rsid w:val="002A6282"/>
    <w:rsid w:val="002B5F38"/>
    <w:rsid w:val="002B6AB3"/>
    <w:rsid w:val="002B790A"/>
    <w:rsid w:val="002C518F"/>
    <w:rsid w:val="002C5C57"/>
    <w:rsid w:val="002C6A27"/>
    <w:rsid w:val="002C7A82"/>
    <w:rsid w:val="002D0A02"/>
    <w:rsid w:val="002D2F2F"/>
    <w:rsid w:val="002D325E"/>
    <w:rsid w:val="002E60EB"/>
    <w:rsid w:val="002F26FF"/>
    <w:rsid w:val="002F3AE1"/>
    <w:rsid w:val="002F7A08"/>
    <w:rsid w:val="00303416"/>
    <w:rsid w:val="00315B2B"/>
    <w:rsid w:val="00315EDE"/>
    <w:rsid w:val="00320033"/>
    <w:rsid w:val="003219F0"/>
    <w:rsid w:val="00322C38"/>
    <w:rsid w:val="00323116"/>
    <w:rsid w:val="00324FE7"/>
    <w:rsid w:val="00326C2F"/>
    <w:rsid w:val="00326E2C"/>
    <w:rsid w:val="00327C37"/>
    <w:rsid w:val="0033016D"/>
    <w:rsid w:val="00332860"/>
    <w:rsid w:val="003440D4"/>
    <w:rsid w:val="00346EA3"/>
    <w:rsid w:val="00356204"/>
    <w:rsid w:val="00356713"/>
    <w:rsid w:val="00360CBA"/>
    <w:rsid w:val="003616B7"/>
    <w:rsid w:val="00363292"/>
    <w:rsid w:val="00366A8F"/>
    <w:rsid w:val="00381967"/>
    <w:rsid w:val="00381E12"/>
    <w:rsid w:val="00382E8D"/>
    <w:rsid w:val="0038386E"/>
    <w:rsid w:val="00392442"/>
    <w:rsid w:val="0039270C"/>
    <w:rsid w:val="00396337"/>
    <w:rsid w:val="003A3E4F"/>
    <w:rsid w:val="003A7892"/>
    <w:rsid w:val="003A7F16"/>
    <w:rsid w:val="003B033A"/>
    <w:rsid w:val="003B495F"/>
    <w:rsid w:val="003C2B1C"/>
    <w:rsid w:val="003C5609"/>
    <w:rsid w:val="003C671C"/>
    <w:rsid w:val="003C7250"/>
    <w:rsid w:val="003D6F9D"/>
    <w:rsid w:val="003E1124"/>
    <w:rsid w:val="003E36EC"/>
    <w:rsid w:val="003E6143"/>
    <w:rsid w:val="00403ECC"/>
    <w:rsid w:val="0040517C"/>
    <w:rsid w:val="00406D36"/>
    <w:rsid w:val="004113B7"/>
    <w:rsid w:val="0041720F"/>
    <w:rsid w:val="00421ADE"/>
    <w:rsid w:val="00426AEB"/>
    <w:rsid w:val="00426BCB"/>
    <w:rsid w:val="00426E53"/>
    <w:rsid w:val="0042743F"/>
    <w:rsid w:val="00432B88"/>
    <w:rsid w:val="004351E1"/>
    <w:rsid w:val="00436483"/>
    <w:rsid w:val="00440122"/>
    <w:rsid w:val="00455D1C"/>
    <w:rsid w:val="00456AEF"/>
    <w:rsid w:val="0046006C"/>
    <w:rsid w:val="00462269"/>
    <w:rsid w:val="00467059"/>
    <w:rsid w:val="00491CAE"/>
    <w:rsid w:val="00493143"/>
    <w:rsid w:val="00494658"/>
    <w:rsid w:val="00494C30"/>
    <w:rsid w:val="004A7DFB"/>
    <w:rsid w:val="004B05FD"/>
    <w:rsid w:val="004B3CD9"/>
    <w:rsid w:val="004B4E29"/>
    <w:rsid w:val="004B4E8A"/>
    <w:rsid w:val="004C2557"/>
    <w:rsid w:val="004C2D1D"/>
    <w:rsid w:val="004C3311"/>
    <w:rsid w:val="004C4F08"/>
    <w:rsid w:val="004C5A8D"/>
    <w:rsid w:val="004D1CC0"/>
    <w:rsid w:val="004E7617"/>
    <w:rsid w:val="00502468"/>
    <w:rsid w:val="00510461"/>
    <w:rsid w:val="005133B5"/>
    <w:rsid w:val="005215B3"/>
    <w:rsid w:val="0052303C"/>
    <w:rsid w:val="005239CC"/>
    <w:rsid w:val="00527B08"/>
    <w:rsid w:val="00531ED2"/>
    <w:rsid w:val="00532694"/>
    <w:rsid w:val="0054237A"/>
    <w:rsid w:val="00542F1A"/>
    <w:rsid w:val="005550FE"/>
    <w:rsid w:val="005564EA"/>
    <w:rsid w:val="00557E63"/>
    <w:rsid w:val="005607E9"/>
    <w:rsid w:val="0056187A"/>
    <w:rsid w:val="00562F51"/>
    <w:rsid w:val="00566FB9"/>
    <w:rsid w:val="005709EA"/>
    <w:rsid w:val="0057372F"/>
    <w:rsid w:val="005767FE"/>
    <w:rsid w:val="00593BCC"/>
    <w:rsid w:val="00595B24"/>
    <w:rsid w:val="00596502"/>
    <w:rsid w:val="00596EF5"/>
    <w:rsid w:val="005A22FE"/>
    <w:rsid w:val="005A636D"/>
    <w:rsid w:val="005A6622"/>
    <w:rsid w:val="005A713A"/>
    <w:rsid w:val="005B5592"/>
    <w:rsid w:val="005C0DAB"/>
    <w:rsid w:val="005C1E47"/>
    <w:rsid w:val="005C374D"/>
    <w:rsid w:val="005C5DC4"/>
    <w:rsid w:val="005D64A1"/>
    <w:rsid w:val="005D7E0E"/>
    <w:rsid w:val="00600CB3"/>
    <w:rsid w:val="00601602"/>
    <w:rsid w:val="0060682D"/>
    <w:rsid w:val="0061563D"/>
    <w:rsid w:val="006166BC"/>
    <w:rsid w:val="00616B0E"/>
    <w:rsid w:val="00624BBA"/>
    <w:rsid w:val="00625629"/>
    <w:rsid w:val="0063362E"/>
    <w:rsid w:val="006459CE"/>
    <w:rsid w:val="00647D84"/>
    <w:rsid w:val="006527C6"/>
    <w:rsid w:val="006634DA"/>
    <w:rsid w:val="00664462"/>
    <w:rsid w:val="00666F68"/>
    <w:rsid w:val="00670CE3"/>
    <w:rsid w:val="00674AC3"/>
    <w:rsid w:val="00675193"/>
    <w:rsid w:val="00687837"/>
    <w:rsid w:val="00696D93"/>
    <w:rsid w:val="006A506B"/>
    <w:rsid w:val="006A5DF9"/>
    <w:rsid w:val="006B0BB0"/>
    <w:rsid w:val="006B69E5"/>
    <w:rsid w:val="006C01C1"/>
    <w:rsid w:val="006C63E9"/>
    <w:rsid w:val="006D254F"/>
    <w:rsid w:val="006D6965"/>
    <w:rsid w:val="006E1FD0"/>
    <w:rsid w:val="006E4828"/>
    <w:rsid w:val="006E6FD5"/>
    <w:rsid w:val="006F01C2"/>
    <w:rsid w:val="006F121A"/>
    <w:rsid w:val="006F17E8"/>
    <w:rsid w:val="006F3443"/>
    <w:rsid w:val="006F7A02"/>
    <w:rsid w:val="00700405"/>
    <w:rsid w:val="007109FA"/>
    <w:rsid w:val="0073557E"/>
    <w:rsid w:val="007365C7"/>
    <w:rsid w:val="00741836"/>
    <w:rsid w:val="007449C3"/>
    <w:rsid w:val="00753D1F"/>
    <w:rsid w:val="00760AE8"/>
    <w:rsid w:val="00762C9F"/>
    <w:rsid w:val="00764FA0"/>
    <w:rsid w:val="007674E0"/>
    <w:rsid w:val="00786040"/>
    <w:rsid w:val="00795C22"/>
    <w:rsid w:val="00796CEB"/>
    <w:rsid w:val="007A0064"/>
    <w:rsid w:val="007B1BAB"/>
    <w:rsid w:val="007B7B4A"/>
    <w:rsid w:val="007C043B"/>
    <w:rsid w:val="007C0BF3"/>
    <w:rsid w:val="007C7C99"/>
    <w:rsid w:val="007E0173"/>
    <w:rsid w:val="007E0F19"/>
    <w:rsid w:val="007E4B30"/>
    <w:rsid w:val="007E74E7"/>
    <w:rsid w:val="007F048F"/>
    <w:rsid w:val="00805D3F"/>
    <w:rsid w:val="00813A8C"/>
    <w:rsid w:val="00820D0B"/>
    <w:rsid w:val="008215E2"/>
    <w:rsid w:val="00821E50"/>
    <w:rsid w:val="008229B0"/>
    <w:rsid w:val="00836898"/>
    <w:rsid w:val="00840674"/>
    <w:rsid w:val="00841409"/>
    <w:rsid w:val="008455DC"/>
    <w:rsid w:val="00847115"/>
    <w:rsid w:val="00847435"/>
    <w:rsid w:val="00851C03"/>
    <w:rsid w:val="00853BE3"/>
    <w:rsid w:val="00855877"/>
    <w:rsid w:val="00856DB4"/>
    <w:rsid w:val="008603F9"/>
    <w:rsid w:val="00871D00"/>
    <w:rsid w:val="00874437"/>
    <w:rsid w:val="008754E9"/>
    <w:rsid w:val="00885FE8"/>
    <w:rsid w:val="00891491"/>
    <w:rsid w:val="008C4BB2"/>
    <w:rsid w:val="008D24E5"/>
    <w:rsid w:val="008E1AA9"/>
    <w:rsid w:val="008E29C2"/>
    <w:rsid w:val="008E52B3"/>
    <w:rsid w:val="009029B0"/>
    <w:rsid w:val="00913DFB"/>
    <w:rsid w:val="0092455B"/>
    <w:rsid w:val="0092655D"/>
    <w:rsid w:val="00930BBD"/>
    <w:rsid w:val="00930D9E"/>
    <w:rsid w:val="00930FC0"/>
    <w:rsid w:val="00932501"/>
    <w:rsid w:val="00932ADD"/>
    <w:rsid w:val="00933A59"/>
    <w:rsid w:val="00941BCB"/>
    <w:rsid w:val="00941F08"/>
    <w:rsid w:val="00943888"/>
    <w:rsid w:val="0096624A"/>
    <w:rsid w:val="0096684E"/>
    <w:rsid w:val="00980DDE"/>
    <w:rsid w:val="00983B7B"/>
    <w:rsid w:val="00992FE2"/>
    <w:rsid w:val="00994379"/>
    <w:rsid w:val="009A56EB"/>
    <w:rsid w:val="009D6862"/>
    <w:rsid w:val="009E4B2E"/>
    <w:rsid w:val="009E51B5"/>
    <w:rsid w:val="009E6F80"/>
    <w:rsid w:val="009F574F"/>
    <w:rsid w:val="009F736D"/>
    <w:rsid w:val="009F737B"/>
    <w:rsid w:val="009F7BF8"/>
    <w:rsid w:val="00A073B6"/>
    <w:rsid w:val="00A134A2"/>
    <w:rsid w:val="00A1457E"/>
    <w:rsid w:val="00A1470C"/>
    <w:rsid w:val="00A31DC8"/>
    <w:rsid w:val="00A32003"/>
    <w:rsid w:val="00A37491"/>
    <w:rsid w:val="00A477FA"/>
    <w:rsid w:val="00A501E8"/>
    <w:rsid w:val="00A60A92"/>
    <w:rsid w:val="00A70ACB"/>
    <w:rsid w:val="00A72CC1"/>
    <w:rsid w:val="00A821F8"/>
    <w:rsid w:val="00A9210C"/>
    <w:rsid w:val="00AA3C2B"/>
    <w:rsid w:val="00AA59D8"/>
    <w:rsid w:val="00AA7B40"/>
    <w:rsid w:val="00AB55DA"/>
    <w:rsid w:val="00AC6CD4"/>
    <w:rsid w:val="00AE641B"/>
    <w:rsid w:val="00AF134A"/>
    <w:rsid w:val="00B00C34"/>
    <w:rsid w:val="00B12AA4"/>
    <w:rsid w:val="00B22DF5"/>
    <w:rsid w:val="00B2535D"/>
    <w:rsid w:val="00B26F62"/>
    <w:rsid w:val="00B32829"/>
    <w:rsid w:val="00B330F3"/>
    <w:rsid w:val="00B35730"/>
    <w:rsid w:val="00B35FF2"/>
    <w:rsid w:val="00B42FEB"/>
    <w:rsid w:val="00B43580"/>
    <w:rsid w:val="00B45C6D"/>
    <w:rsid w:val="00B501FB"/>
    <w:rsid w:val="00B50F7E"/>
    <w:rsid w:val="00B52307"/>
    <w:rsid w:val="00B547F9"/>
    <w:rsid w:val="00B56B24"/>
    <w:rsid w:val="00B6173B"/>
    <w:rsid w:val="00B76D7C"/>
    <w:rsid w:val="00B80356"/>
    <w:rsid w:val="00B80409"/>
    <w:rsid w:val="00B83A30"/>
    <w:rsid w:val="00B84B09"/>
    <w:rsid w:val="00B90AF0"/>
    <w:rsid w:val="00BC06DC"/>
    <w:rsid w:val="00BC7D5E"/>
    <w:rsid w:val="00BD0CA4"/>
    <w:rsid w:val="00BD0EBD"/>
    <w:rsid w:val="00BD143F"/>
    <w:rsid w:val="00BD519D"/>
    <w:rsid w:val="00BD693E"/>
    <w:rsid w:val="00BD7917"/>
    <w:rsid w:val="00BE2C2A"/>
    <w:rsid w:val="00BF09CB"/>
    <w:rsid w:val="00C0201B"/>
    <w:rsid w:val="00C1036D"/>
    <w:rsid w:val="00C12C30"/>
    <w:rsid w:val="00C2462E"/>
    <w:rsid w:val="00C30797"/>
    <w:rsid w:val="00C30B6A"/>
    <w:rsid w:val="00C352D0"/>
    <w:rsid w:val="00C401EE"/>
    <w:rsid w:val="00C40F91"/>
    <w:rsid w:val="00C42BF9"/>
    <w:rsid w:val="00C547E5"/>
    <w:rsid w:val="00C6187F"/>
    <w:rsid w:val="00C74CBA"/>
    <w:rsid w:val="00C816BA"/>
    <w:rsid w:val="00C82373"/>
    <w:rsid w:val="00C83ACC"/>
    <w:rsid w:val="00C84B27"/>
    <w:rsid w:val="00C91523"/>
    <w:rsid w:val="00C925D9"/>
    <w:rsid w:val="00C931FE"/>
    <w:rsid w:val="00C94179"/>
    <w:rsid w:val="00C961EB"/>
    <w:rsid w:val="00CA30AF"/>
    <w:rsid w:val="00CB19FA"/>
    <w:rsid w:val="00CB58DA"/>
    <w:rsid w:val="00CC7FE4"/>
    <w:rsid w:val="00CD26CA"/>
    <w:rsid w:val="00CE22F4"/>
    <w:rsid w:val="00CE2799"/>
    <w:rsid w:val="00CE68D9"/>
    <w:rsid w:val="00CF1342"/>
    <w:rsid w:val="00CF2FFD"/>
    <w:rsid w:val="00CF3D74"/>
    <w:rsid w:val="00CF42DE"/>
    <w:rsid w:val="00D009B1"/>
    <w:rsid w:val="00D03EF7"/>
    <w:rsid w:val="00D1040C"/>
    <w:rsid w:val="00D11AEA"/>
    <w:rsid w:val="00D16C34"/>
    <w:rsid w:val="00D2015A"/>
    <w:rsid w:val="00D2322B"/>
    <w:rsid w:val="00D24F31"/>
    <w:rsid w:val="00D260DF"/>
    <w:rsid w:val="00D307CD"/>
    <w:rsid w:val="00D42355"/>
    <w:rsid w:val="00D4483B"/>
    <w:rsid w:val="00D45497"/>
    <w:rsid w:val="00D56829"/>
    <w:rsid w:val="00D6442B"/>
    <w:rsid w:val="00D6658E"/>
    <w:rsid w:val="00D666D3"/>
    <w:rsid w:val="00D901AD"/>
    <w:rsid w:val="00D9326B"/>
    <w:rsid w:val="00D94964"/>
    <w:rsid w:val="00D9628D"/>
    <w:rsid w:val="00D96677"/>
    <w:rsid w:val="00D973DA"/>
    <w:rsid w:val="00DA4CFE"/>
    <w:rsid w:val="00DC00AB"/>
    <w:rsid w:val="00DC20B2"/>
    <w:rsid w:val="00DC4694"/>
    <w:rsid w:val="00DC6CAA"/>
    <w:rsid w:val="00DD79F5"/>
    <w:rsid w:val="00DF15B2"/>
    <w:rsid w:val="00E01235"/>
    <w:rsid w:val="00E03CFB"/>
    <w:rsid w:val="00E1155C"/>
    <w:rsid w:val="00E12C2A"/>
    <w:rsid w:val="00E14A6E"/>
    <w:rsid w:val="00E159B0"/>
    <w:rsid w:val="00E25D04"/>
    <w:rsid w:val="00E30F7F"/>
    <w:rsid w:val="00E3220F"/>
    <w:rsid w:val="00E41D02"/>
    <w:rsid w:val="00E4274E"/>
    <w:rsid w:val="00E44026"/>
    <w:rsid w:val="00E46063"/>
    <w:rsid w:val="00E52FD3"/>
    <w:rsid w:val="00E60711"/>
    <w:rsid w:val="00E709B2"/>
    <w:rsid w:val="00E829AA"/>
    <w:rsid w:val="00E86627"/>
    <w:rsid w:val="00E91445"/>
    <w:rsid w:val="00E919FD"/>
    <w:rsid w:val="00E91D84"/>
    <w:rsid w:val="00E91F78"/>
    <w:rsid w:val="00E9699C"/>
    <w:rsid w:val="00EA672A"/>
    <w:rsid w:val="00EB1C0D"/>
    <w:rsid w:val="00EB3272"/>
    <w:rsid w:val="00EC36DE"/>
    <w:rsid w:val="00EC7AB5"/>
    <w:rsid w:val="00ED0BAB"/>
    <w:rsid w:val="00ED1B47"/>
    <w:rsid w:val="00ED596B"/>
    <w:rsid w:val="00EE25DF"/>
    <w:rsid w:val="00EF294C"/>
    <w:rsid w:val="00EF7100"/>
    <w:rsid w:val="00F02A95"/>
    <w:rsid w:val="00F060AD"/>
    <w:rsid w:val="00F15D59"/>
    <w:rsid w:val="00F17006"/>
    <w:rsid w:val="00F24C6C"/>
    <w:rsid w:val="00F25357"/>
    <w:rsid w:val="00F34306"/>
    <w:rsid w:val="00F443B8"/>
    <w:rsid w:val="00F47DB8"/>
    <w:rsid w:val="00F50935"/>
    <w:rsid w:val="00F5119B"/>
    <w:rsid w:val="00F713DE"/>
    <w:rsid w:val="00F7523A"/>
    <w:rsid w:val="00F75E51"/>
    <w:rsid w:val="00F7619B"/>
    <w:rsid w:val="00F82270"/>
    <w:rsid w:val="00F8230F"/>
    <w:rsid w:val="00F834BD"/>
    <w:rsid w:val="00F87A06"/>
    <w:rsid w:val="00F919EA"/>
    <w:rsid w:val="00F97255"/>
    <w:rsid w:val="00FA2392"/>
    <w:rsid w:val="00FA2A08"/>
    <w:rsid w:val="00FA5328"/>
    <w:rsid w:val="00FB7BBA"/>
    <w:rsid w:val="00FC50B6"/>
    <w:rsid w:val="00FC5DB5"/>
    <w:rsid w:val="00FE5113"/>
    <w:rsid w:val="00FE77A9"/>
    <w:rsid w:val="00FF7C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EF59"/>
  <w15:docId w15:val="{3B32FBA5-7882-403E-B237-A6402D136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A30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0A92"/>
    <w:rPr>
      <w:sz w:val="16"/>
      <w:szCs w:val="16"/>
    </w:rPr>
  </w:style>
  <w:style w:type="paragraph" w:styleId="CommentText">
    <w:name w:val="annotation text"/>
    <w:basedOn w:val="Normal"/>
    <w:link w:val="CommentTextChar"/>
    <w:uiPriority w:val="99"/>
    <w:unhideWhenUsed/>
    <w:rsid w:val="00A60A92"/>
    <w:pPr>
      <w:spacing w:after="0" w:line="240" w:lineRule="auto"/>
    </w:pPr>
    <w:rPr>
      <w:rFonts w:ascii="Times New Roman" w:eastAsia="Times New Roman" w:hAnsi="Times New Roman" w:cs="Times New Roman"/>
      <w:sz w:val="20"/>
      <w:szCs w:val="20"/>
      <w:lang w:eastAsia="fr-FR"/>
    </w:rPr>
  </w:style>
  <w:style w:type="character" w:customStyle="1" w:styleId="CommentTextChar">
    <w:name w:val="Comment Text Char"/>
    <w:basedOn w:val="DefaultParagraphFont"/>
    <w:link w:val="CommentText"/>
    <w:uiPriority w:val="99"/>
    <w:rsid w:val="00A60A92"/>
    <w:rPr>
      <w:rFonts w:ascii="Times New Roman" w:eastAsia="Times New Roman" w:hAnsi="Times New Roman" w:cs="Times New Roman"/>
      <w:sz w:val="20"/>
      <w:szCs w:val="20"/>
      <w:lang w:eastAsia="fr-FR"/>
    </w:rPr>
  </w:style>
  <w:style w:type="paragraph" w:styleId="BalloonText">
    <w:name w:val="Balloon Text"/>
    <w:basedOn w:val="Normal"/>
    <w:link w:val="BalloonTextChar"/>
    <w:uiPriority w:val="99"/>
    <w:semiHidden/>
    <w:unhideWhenUsed/>
    <w:rsid w:val="00A60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A92"/>
    <w:rPr>
      <w:rFonts w:ascii="Segoe UI" w:hAnsi="Segoe UI" w:cs="Segoe UI"/>
      <w:sz w:val="18"/>
      <w:szCs w:val="18"/>
    </w:rPr>
  </w:style>
  <w:style w:type="table" w:styleId="TableGrid">
    <w:name w:val="Table Grid"/>
    <w:basedOn w:val="TableNormal"/>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40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40D4"/>
  </w:style>
  <w:style w:type="paragraph" w:styleId="Footer">
    <w:name w:val="footer"/>
    <w:basedOn w:val="Normal"/>
    <w:link w:val="FooterChar"/>
    <w:uiPriority w:val="99"/>
    <w:unhideWhenUsed/>
    <w:rsid w:val="003440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40D4"/>
  </w:style>
  <w:style w:type="paragraph" w:styleId="CommentSubject">
    <w:name w:val="annotation subject"/>
    <w:basedOn w:val="CommentText"/>
    <w:next w:val="CommentText"/>
    <w:link w:val="CommentSubjectChar"/>
    <w:uiPriority w:val="99"/>
    <w:semiHidden/>
    <w:unhideWhenUsed/>
    <w:rsid w:val="00841409"/>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41409"/>
    <w:rPr>
      <w:rFonts w:ascii="Times New Roman" w:eastAsia="Times New Roman" w:hAnsi="Times New Roman" w:cs="Times New Roman"/>
      <w:b/>
      <w:bCs/>
      <w:sz w:val="20"/>
      <w:szCs w:val="20"/>
      <w:lang w:eastAsia="fr-FR"/>
    </w:rPr>
  </w:style>
  <w:style w:type="paragraph" w:styleId="Revision">
    <w:name w:val="Revision"/>
    <w:hidden/>
    <w:uiPriority w:val="99"/>
    <w:semiHidden/>
    <w:rsid w:val="00A477FA"/>
    <w:pPr>
      <w:spacing w:after="0" w:line="240" w:lineRule="auto"/>
    </w:pPr>
  </w:style>
  <w:style w:type="character" w:styleId="Hyperlink">
    <w:name w:val="Hyperlink"/>
    <w:basedOn w:val="DefaultParagraphFont"/>
    <w:uiPriority w:val="99"/>
    <w:unhideWhenUsed/>
    <w:rsid w:val="00AC6CD4"/>
    <w:rPr>
      <w:color w:val="0563C1" w:themeColor="hyperlink"/>
      <w:u w:val="single"/>
    </w:rPr>
  </w:style>
  <w:style w:type="paragraph" w:styleId="ListParagraph">
    <w:name w:val="List Paragraph"/>
    <w:basedOn w:val="Normal"/>
    <w:uiPriority w:val="34"/>
    <w:qFormat/>
    <w:rsid w:val="00AC6CD4"/>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Mentionnonrsolue1">
    <w:name w:val="Mention non résolue1"/>
    <w:basedOn w:val="DefaultParagraphFont"/>
    <w:uiPriority w:val="99"/>
    <w:semiHidden/>
    <w:unhideWhenUsed/>
    <w:rsid w:val="00AC6CD4"/>
    <w:rPr>
      <w:color w:val="605E5C"/>
      <w:shd w:val="clear" w:color="auto" w:fill="E1DFDD"/>
    </w:rPr>
  </w:style>
  <w:style w:type="character" w:styleId="FollowedHyperlink">
    <w:name w:val="FollowedHyperlink"/>
    <w:basedOn w:val="DefaultParagraphFont"/>
    <w:uiPriority w:val="99"/>
    <w:semiHidden/>
    <w:unhideWhenUsed/>
    <w:rsid w:val="009F7BF8"/>
    <w:rPr>
      <w:color w:val="954F72" w:themeColor="followedHyperlink"/>
      <w:u w:val="single"/>
    </w:rPr>
  </w:style>
  <w:style w:type="paragraph" w:styleId="HTMLPreformatted">
    <w:name w:val="HTML Preformatted"/>
    <w:basedOn w:val="Normal"/>
    <w:link w:val="HTMLPreformattedChar"/>
    <w:uiPriority w:val="99"/>
    <w:unhideWhenUsed/>
    <w:rsid w:val="00D66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D666D3"/>
    <w:rPr>
      <w:rFonts w:ascii="Courier New" w:eastAsia="Times New Roman" w:hAnsi="Courier New" w:cs="Courier New"/>
      <w:sz w:val="20"/>
      <w:szCs w:val="20"/>
      <w:lang w:eastAsia="fr-FR"/>
    </w:rPr>
  </w:style>
  <w:style w:type="character" w:customStyle="1" w:styleId="y2iqfc">
    <w:name w:val="y2iqfc"/>
    <w:basedOn w:val="DefaultParagraphFont"/>
    <w:rsid w:val="00D666D3"/>
  </w:style>
  <w:style w:type="paragraph" w:styleId="NormalWeb">
    <w:name w:val="Normal (Web)"/>
    <w:basedOn w:val="Normal"/>
    <w:uiPriority w:val="99"/>
    <w:unhideWhenUsed/>
    <w:rsid w:val="00596EF5"/>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Grilledutableau2">
    <w:name w:val="Grille du tableau2"/>
    <w:basedOn w:val="TableNormal"/>
    <w:next w:val="TableGrid"/>
    <w:uiPriority w:val="39"/>
    <w:rsid w:val="00941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17006"/>
    <w:pPr>
      <w:tabs>
        <w:tab w:val="left" w:pos="504"/>
      </w:tabs>
      <w:spacing w:after="240" w:line="240" w:lineRule="auto"/>
      <w:ind w:left="504" w:hanging="504"/>
    </w:pPr>
  </w:style>
  <w:style w:type="paragraph" w:customStyle="1" w:styleId="Default">
    <w:name w:val="Default"/>
    <w:rsid w:val="005133B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entionnonrsolue2">
    <w:name w:val="Mention non résolue2"/>
    <w:basedOn w:val="DefaultParagraphFont"/>
    <w:uiPriority w:val="99"/>
    <w:semiHidden/>
    <w:unhideWhenUsed/>
    <w:rsid w:val="007B1B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966574">
      <w:bodyDiv w:val="1"/>
      <w:marLeft w:val="0"/>
      <w:marRight w:val="0"/>
      <w:marTop w:val="0"/>
      <w:marBottom w:val="0"/>
      <w:divBdr>
        <w:top w:val="none" w:sz="0" w:space="0" w:color="auto"/>
        <w:left w:val="none" w:sz="0" w:space="0" w:color="auto"/>
        <w:bottom w:val="none" w:sz="0" w:space="0" w:color="auto"/>
        <w:right w:val="none" w:sz="0" w:space="0" w:color="auto"/>
      </w:divBdr>
      <w:divsChild>
        <w:div w:id="2061316967">
          <w:marLeft w:val="0"/>
          <w:marRight w:val="0"/>
          <w:marTop w:val="0"/>
          <w:marBottom w:val="0"/>
          <w:divBdr>
            <w:top w:val="none" w:sz="0" w:space="0" w:color="auto"/>
            <w:left w:val="none" w:sz="0" w:space="0" w:color="auto"/>
            <w:bottom w:val="none" w:sz="0" w:space="0" w:color="auto"/>
            <w:right w:val="none" w:sz="0" w:space="0" w:color="auto"/>
          </w:divBdr>
          <w:divsChild>
            <w:div w:id="157692628">
              <w:marLeft w:val="0"/>
              <w:marRight w:val="0"/>
              <w:marTop w:val="0"/>
              <w:marBottom w:val="0"/>
              <w:divBdr>
                <w:top w:val="none" w:sz="0" w:space="0" w:color="auto"/>
                <w:left w:val="none" w:sz="0" w:space="0" w:color="auto"/>
                <w:bottom w:val="none" w:sz="0" w:space="0" w:color="auto"/>
                <w:right w:val="none" w:sz="0" w:space="0" w:color="auto"/>
              </w:divBdr>
              <w:divsChild>
                <w:div w:id="398409192">
                  <w:marLeft w:val="0"/>
                  <w:marRight w:val="0"/>
                  <w:marTop w:val="0"/>
                  <w:marBottom w:val="0"/>
                  <w:divBdr>
                    <w:top w:val="none" w:sz="0" w:space="0" w:color="auto"/>
                    <w:left w:val="none" w:sz="0" w:space="0" w:color="auto"/>
                    <w:bottom w:val="none" w:sz="0" w:space="0" w:color="auto"/>
                    <w:right w:val="none" w:sz="0" w:space="0" w:color="auto"/>
                  </w:divBdr>
                  <w:divsChild>
                    <w:div w:id="52031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079606">
      <w:bodyDiv w:val="1"/>
      <w:marLeft w:val="0"/>
      <w:marRight w:val="0"/>
      <w:marTop w:val="0"/>
      <w:marBottom w:val="0"/>
      <w:divBdr>
        <w:top w:val="none" w:sz="0" w:space="0" w:color="auto"/>
        <w:left w:val="none" w:sz="0" w:space="0" w:color="auto"/>
        <w:bottom w:val="none" w:sz="0" w:space="0" w:color="auto"/>
        <w:right w:val="none" w:sz="0" w:space="0" w:color="auto"/>
      </w:divBdr>
      <w:divsChild>
        <w:div w:id="1264267481">
          <w:marLeft w:val="0"/>
          <w:marRight w:val="0"/>
          <w:marTop w:val="0"/>
          <w:marBottom w:val="0"/>
          <w:divBdr>
            <w:top w:val="none" w:sz="0" w:space="0" w:color="auto"/>
            <w:left w:val="none" w:sz="0" w:space="0" w:color="auto"/>
            <w:bottom w:val="none" w:sz="0" w:space="0" w:color="auto"/>
            <w:right w:val="none" w:sz="0" w:space="0" w:color="auto"/>
          </w:divBdr>
          <w:divsChild>
            <w:div w:id="288705957">
              <w:marLeft w:val="0"/>
              <w:marRight w:val="0"/>
              <w:marTop w:val="0"/>
              <w:marBottom w:val="0"/>
              <w:divBdr>
                <w:top w:val="none" w:sz="0" w:space="0" w:color="auto"/>
                <w:left w:val="none" w:sz="0" w:space="0" w:color="auto"/>
                <w:bottom w:val="none" w:sz="0" w:space="0" w:color="auto"/>
                <w:right w:val="none" w:sz="0" w:space="0" w:color="auto"/>
              </w:divBdr>
              <w:divsChild>
                <w:div w:id="5144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977927">
      <w:bodyDiv w:val="1"/>
      <w:marLeft w:val="0"/>
      <w:marRight w:val="0"/>
      <w:marTop w:val="0"/>
      <w:marBottom w:val="0"/>
      <w:divBdr>
        <w:top w:val="none" w:sz="0" w:space="0" w:color="auto"/>
        <w:left w:val="none" w:sz="0" w:space="0" w:color="auto"/>
        <w:bottom w:val="none" w:sz="0" w:space="0" w:color="auto"/>
        <w:right w:val="none" w:sz="0" w:space="0" w:color="auto"/>
      </w:divBdr>
      <w:divsChild>
        <w:div w:id="2021590080">
          <w:marLeft w:val="0"/>
          <w:marRight w:val="0"/>
          <w:marTop w:val="0"/>
          <w:marBottom w:val="0"/>
          <w:divBdr>
            <w:top w:val="none" w:sz="0" w:space="0" w:color="auto"/>
            <w:left w:val="none" w:sz="0" w:space="0" w:color="auto"/>
            <w:bottom w:val="none" w:sz="0" w:space="0" w:color="auto"/>
            <w:right w:val="none" w:sz="0" w:space="0" w:color="auto"/>
          </w:divBdr>
          <w:divsChild>
            <w:div w:id="1551964875">
              <w:marLeft w:val="0"/>
              <w:marRight w:val="0"/>
              <w:marTop w:val="0"/>
              <w:marBottom w:val="0"/>
              <w:divBdr>
                <w:top w:val="none" w:sz="0" w:space="0" w:color="auto"/>
                <w:left w:val="none" w:sz="0" w:space="0" w:color="auto"/>
                <w:bottom w:val="none" w:sz="0" w:space="0" w:color="auto"/>
                <w:right w:val="none" w:sz="0" w:space="0" w:color="auto"/>
              </w:divBdr>
              <w:divsChild>
                <w:div w:id="22402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57087">
      <w:bodyDiv w:val="1"/>
      <w:marLeft w:val="0"/>
      <w:marRight w:val="0"/>
      <w:marTop w:val="0"/>
      <w:marBottom w:val="0"/>
      <w:divBdr>
        <w:top w:val="none" w:sz="0" w:space="0" w:color="auto"/>
        <w:left w:val="none" w:sz="0" w:space="0" w:color="auto"/>
        <w:bottom w:val="none" w:sz="0" w:space="0" w:color="auto"/>
        <w:right w:val="none" w:sz="0" w:space="0" w:color="auto"/>
      </w:divBdr>
    </w:div>
    <w:div w:id="657611902">
      <w:bodyDiv w:val="1"/>
      <w:marLeft w:val="0"/>
      <w:marRight w:val="0"/>
      <w:marTop w:val="0"/>
      <w:marBottom w:val="0"/>
      <w:divBdr>
        <w:top w:val="none" w:sz="0" w:space="0" w:color="auto"/>
        <w:left w:val="none" w:sz="0" w:space="0" w:color="auto"/>
        <w:bottom w:val="none" w:sz="0" w:space="0" w:color="auto"/>
        <w:right w:val="none" w:sz="0" w:space="0" w:color="auto"/>
      </w:divBdr>
    </w:div>
    <w:div w:id="841311883">
      <w:bodyDiv w:val="1"/>
      <w:marLeft w:val="0"/>
      <w:marRight w:val="0"/>
      <w:marTop w:val="0"/>
      <w:marBottom w:val="0"/>
      <w:divBdr>
        <w:top w:val="none" w:sz="0" w:space="0" w:color="auto"/>
        <w:left w:val="none" w:sz="0" w:space="0" w:color="auto"/>
        <w:bottom w:val="none" w:sz="0" w:space="0" w:color="auto"/>
        <w:right w:val="none" w:sz="0" w:space="0" w:color="auto"/>
      </w:divBdr>
      <w:divsChild>
        <w:div w:id="46421943">
          <w:marLeft w:val="0"/>
          <w:marRight w:val="0"/>
          <w:marTop w:val="0"/>
          <w:marBottom w:val="0"/>
          <w:divBdr>
            <w:top w:val="none" w:sz="0" w:space="0" w:color="auto"/>
            <w:left w:val="none" w:sz="0" w:space="0" w:color="auto"/>
            <w:bottom w:val="none" w:sz="0" w:space="0" w:color="auto"/>
            <w:right w:val="none" w:sz="0" w:space="0" w:color="auto"/>
          </w:divBdr>
          <w:divsChild>
            <w:div w:id="99957944">
              <w:marLeft w:val="0"/>
              <w:marRight w:val="0"/>
              <w:marTop w:val="0"/>
              <w:marBottom w:val="0"/>
              <w:divBdr>
                <w:top w:val="none" w:sz="0" w:space="0" w:color="auto"/>
                <w:left w:val="none" w:sz="0" w:space="0" w:color="auto"/>
                <w:bottom w:val="none" w:sz="0" w:space="0" w:color="auto"/>
                <w:right w:val="none" w:sz="0" w:space="0" w:color="auto"/>
              </w:divBdr>
              <w:divsChild>
                <w:div w:id="206624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644660">
      <w:bodyDiv w:val="1"/>
      <w:marLeft w:val="0"/>
      <w:marRight w:val="0"/>
      <w:marTop w:val="0"/>
      <w:marBottom w:val="0"/>
      <w:divBdr>
        <w:top w:val="none" w:sz="0" w:space="0" w:color="auto"/>
        <w:left w:val="none" w:sz="0" w:space="0" w:color="auto"/>
        <w:bottom w:val="none" w:sz="0" w:space="0" w:color="auto"/>
        <w:right w:val="none" w:sz="0" w:space="0" w:color="auto"/>
      </w:divBdr>
    </w:div>
    <w:div w:id="1176770626">
      <w:bodyDiv w:val="1"/>
      <w:marLeft w:val="0"/>
      <w:marRight w:val="0"/>
      <w:marTop w:val="0"/>
      <w:marBottom w:val="0"/>
      <w:divBdr>
        <w:top w:val="none" w:sz="0" w:space="0" w:color="auto"/>
        <w:left w:val="none" w:sz="0" w:space="0" w:color="auto"/>
        <w:bottom w:val="none" w:sz="0" w:space="0" w:color="auto"/>
        <w:right w:val="none" w:sz="0" w:space="0" w:color="auto"/>
      </w:divBdr>
    </w:div>
    <w:div w:id="1223903419">
      <w:bodyDiv w:val="1"/>
      <w:marLeft w:val="0"/>
      <w:marRight w:val="0"/>
      <w:marTop w:val="0"/>
      <w:marBottom w:val="0"/>
      <w:divBdr>
        <w:top w:val="none" w:sz="0" w:space="0" w:color="auto"/>
        <w:left w:val="none" w:sz="0" w:space="0" w:color="auto"/>
        <w:bottom w:val="none" w:sz="0" w:space="0" w:color="auto"/>
        <w:right w:val="none" w:sz="0" w:space="0" w:color="auto"/>
      </w:divBdr>
      <w:divsChild>
        <w:div w:id="558781301">
          <w:marLeft w:val="0"/>
          <w:marRight w:val="0"/>
          <w:marTop w:val="0"/>
          <w:marBottom w:val="0"/>
          <w:divBdr>
            <w:top w:val="none" w:sz="0" w:space="0" w:color="auto"/>
            <w:left w:val="none" w:sz="0" w:space="0" w:color="auto"/>
            <w:bottom w:val="none" w:sz="0" w:space="0" w:color="auto"/>
            <w:right w:val="none" w:sz="0" w:space="0" w:color="auto"/>
          </w:divBdr>
          <w:divsChild>
            <w:div w:id="1467821377">
              <w:marLeft w:val="0"/>
              <w:marRight w:val="0"/>
              <w:marTop w:val="0"/>
              <w:marBottom w:val="0"/>
              <w:divBdr>
                <w:top w:val="none" w:sz="0" w:space="0" w:color="auto"/>
                <w:left w:val="none" w:sz="0" w:space="0" w:color="auto"/>
                <w:bottom w:val="none" w:sz="0" w:space="0" w:color="auto"/>
                <w:right w:val="none" w:sz="0" w:space="0" w:color="auto"/>
              </w:divBdr>
              <w:divsChild>
                <w:div w:id="567881293">
                  <w:marLeft w:val="0"/>
                  <w:marRight w:val="0"/>
                  <w:marTop w:val="0"/>
                  <w:marBottom w:val="0"/>
                  <w:divBdr>
                    <w:top w:val="none" w:sz="0" w:space="0" w:color="auto"/>
                    <w:left w:val="none" w:sz="0" w:space="0" w:color="auto"/>
                    <w:bottom w:val="none" w:sz="0" w:space="0" w:color="auto"/>
                    <w:right w:val="none" w:sz="0" w:space="0" w:color="auto"/>
                  </w:divBdr>
                  <w:divsChild>
                    <w:div w:id="147078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540194">
      <w:bodyDiv w:val="1"/>
      <w:marLeft w:val="0"/>
      <w:marRight w:val="0"/>
      <w:marTop w:val="0"/>
      <w:marBottom w:val="0"/>
      <w:divBdr>
        <w:top w:val="none" w:sz="0" w:space="0" w:color="auto"/>
        <w:left w:val="none" w:sz="0" w:space="0" w:color="auto"/>
        <w:bottom w:val="none" w:sz="0" w:space="0" w:color="auto"/>
        <w:right w:val="none" w:sz="0" w:space="0" w:color="auto"/>
      </w:divBdr>
    </w:div>
    <w:div w:id="1371538090">
      <w:bodyDiv w:val="1"/>
      <w:marLeft w:val="0"/>
      <w:marRight w:val="0"/>
      <w:marTop w:val="0"/>
      <w:marBottom w:val="0"/>
      <w:divBdr>
        <w:top w:val="none" w:sz="0" w:space="0" w:color="auto"/>
        <w:left w:val="none" w:sz="0" w:space="0" w:color="auto"/>
        <w:bottom w:val="none" w:sz="0" w:space="0" w:color="auto"/>
        <w:right w:val="none" w:sz="0" w:space="0" w:color="auto"/>
      </w:divBdr>
    </w:div>
    <w:div w:id="1394086547">
      <w:bodyDiv w:val="1"/>
      <w:marLeft w:val="0"/>
      <w:marRight w:val="0"/>
      <w:marTop w:val="0"/>
      <w:marBottom w:val="0"/>
      <w:divBdr>
        <w:top w:val="none" w:sz="0" w:space="0" w:color="auto"/>
        <w:left w:val="none" w:sz="0" w:space="0" w:color="auto"/>
        <w:bottom w:val="none" w:sz="0" w:space="0" w:color="auto"/>
        <w:right w:val="none" w:sz="0" w:space="0" w:color="auto"/>
      </w:divBdr>
    </w:div>
    <w:div w:id="1491018641">
      <w:bodyDiv w:val="1"/>
      <w:marLeft w:val="0"/>
      <w:marRight w:val="0"/>
      <w:marTop w:val="0"/>
      <w:marBottom w:val="0"/>
      <w:divBdr>
        <w:top w:val="none" w:sz="0" w:space="0" w:color="auto"/>
        <w:left w:val="none" w:sz="0" w:space="0" w:color="auto"/>
        <w:bottom w:val="none" w:sz="0" w:space="0" w:color="auto"/>
        <w:right w:val="none" w:sz="0" w:space="0" w:color="auto"/>
      </w:divBdr>
    </w:div>
    <w:div w:id="1495218409">
      <w:bodyDiv w:val="1"/>
      <w:marLeft w:val="0"/>
      <w:marRight w:val="0"/>
      <w:marTop w:val="0"/>
      <w:marBottom w:val="0"/>
      <w:divBdr>
        <w:top w:val="none" w:sz="0" w:space="0" w:color="auto"/>
        <w:left w:val="none" w:sz="0" w:space="0" w:color="auto"/>
        <w:bottom w:val="none" w:sz="0" w:space="0" w:color="auto"/>
        <w:right w:val="none" w:sz="0" w:space="0" w:color="auto"/>
      </w:divBdr>
      <w:divsChild>
        <w:div w:id="1863081589">
          <w:marLeft w:val="0"/>
          <w:marRight w:val="0"/>
          <w:marTop w:val="0"/>
          <w:marBottom w:val="0"/>
          <w:divBdr>
            <w:top w:val="none" w:sz="0" w:space="0" w:color="auto"/>
            <w:left w:val="none" w:sz="0" w:space="0" w:color="auto"/>
            <w:bottom w:val="none" w:sz="0" w:space="0" w:color="auto"/>
            <w:right w:val="none" w:sz="0" w:space="0" w:color="auto"/>
          </w:divBdr>
          <w:divsChild>
            <w:div w:id="573010314">
              <w:marLeft w:val="0"/>
              <w:marRight w:val="0"/>
              <w:marTop w:val="0"/>
              <w:marBottom w:val="0"/>
              <w:divBdr>
                <w:top w:val="none" w:sz="0" w:space="0" w:color="auto"/>
                <w:left w:val="none" w:sz="0" w:space="0" w:color="auto"/>
                <w:bottom w:val="none" w:sz="0" w:space="0" w:color="auto"/>
                <w:right w:val="none" w:sz="0" w:space="0" w:color="auto"/>
              </w:divBdr>
              <w:divsChild>
                <w:div w:id="1284727185">
                  <w:marLeft w:val="0"/>
                  <w:marRight w:val="0"/>
                  <w:marTop w:val="0"/>
                  <w:marBottom w:val="0"/>
                  <w:divBdr>
                    <w:top w:val="none" w:sz="0" w:space="0" w:color="auto"/>
                    <w:left w:val="none" w:sz="0" w:space="0" w:color="auto"/>
                    <w:bottom w:val="none" w:sz="0" w:space="0" w:color="auto"/>
                    <w:right w:val="none" w:sz="0" w:space="0" w:color="auto"/>
                  </w:divBdr>
                  <w:divsChild>
                    <w:div w:id="169715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82880">
      <w:bodyDiv w:val="1"/>
      <w:marLeft w:val="0"/>
      <w:marRight w:val="0"/>
      <w:marTop w:val="0"/>
      <w:marBottom w:val="0"/>
      <w:divBdr>
        <w:top w:val="none" w:sz="0" w:space="0" w:color="auto"/>
        <w:left w:val="none" w:sz="0" w:space="0" w:color="auto"/>
        <w:bottom w:val="none" w:sz="0" w:space="0" w:color="auto"/>
        <w:right w:val="none" w:sz="0" w:space="0" w:color="auto"/>
      </w:divBdr>
    </w:div>
    <w:div w:id="1665165287">
      <w:bodyDiv w:val="1"/>
      <w:marLeft w:val="0"/>
      <w:marRight w:val="0"/>
      <w:marTop w:val="0"/>
      <w:marBottom w:val="0"/>
      <w:divBdr>
        <w:top w:val="none" w:sz="0" w:space="0" w:color="auto"/>
        <w:left w:val="none" w:sz="0" w:space="0" w:color="auto"/>
        <w:bottom w:val="none" w:sz="0" w:space="0" w:color="auto"/>
        <w:right w:val="none" w:sz="0" w:space="0" w:color="auto"/>
      </w:divBdr>
      <w:divsChild>
        <w:div w:id="2136094066">
          <w:marLeft w:val="0"/>
          <w:marRight w:val="0"/>
          <w:marTop w:val="0"/>
          <w:marBottom w:val="0"/>
          <w:divBdr>
            <w:top w:val="none" w:sz="0" w:space="0" w:color="auto"/>
            <w:left w:val="none" w:sz="0" w:space="0" w:color="auto"/>
            <w:bottom w:val="none" w:sz="0" w:space="0" w:color="auto"/>
            <w:right w:val="none" w:sz="0" w:space="0" w:color="auto"/>
          </w:divBdr>
          <w:divsChild>
            <w:div w:id="365258903">
              <w:marLeft w:val="0"/>
              <w:marRight w:val="0"/>
              <w:marTop w:val="0"/>
              <w:marBottom w:val="0"/>
              <w:divBdr>
                <w:top w:val="none" w:sz="0" w:space="0" w:color="auto"/>
                <w:left w:val="none" w:sz="0" w:space="0" w:color="auto"/>
                <w:bottom w:val="none" w:sz="0" w:space="0" w:color="auto"/>
                <w:right w:val="none" w:sz="0" w:space="0" w:color="auto"/>
              </w:divBdr>
              <w:divsChild>
                <w:div w:id="93547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317F6-BA3C-4798-90E3-4EF07620A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26405</Words>
  <Characters>150511</Characters>
  <Application>Microsoft Office Word</Application>
  <DocSecurity>0</DocSecurity>
  <Lines>1254</Lines>
  <Paragraphs>35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7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QUET Antoine</dc:creator>
  <cp:lastModifiedBy>hyd off43</cp:lastModifiedBy>
  <cp:revision>9</cp:revision>
  <cp:lastPrinted>2021-04-28T09:48:00Z</cp:lastPrinted>
  <dcterms:created xsi:type="dcterms:W3CDTF">2021-12-02T13:20:00Z</dcterms:created>
  <dcterms:modified xsi:type="dcterms:W3CDTF">2021-12-2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J1Hans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